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19F73" w14:textId="7ED61CF5" w:rsidR="00514121" w:rsidRPr="00514121" w:rsidRDefault="00514121" w:rsidP="00514121">
      <w:pPr>
        <w:tabs>
          <w:tab w:val="center" w:pos="4536"/>
        </w:tabs>
        <w:rPr>
          <w:rFonts w:ascii="Arial" w:hAnsi="Arial" w:cs="Arial"/>
        </w:rPr>
        <w:sectPr w:rsidR="00514121" w:rsidRPr="00514121" w:rsidSect="0070414B">
          <w:footerReference w:type="even" r:id="rId8"/>
          <w:footerReference w:type="default" r:id="rId9"/>
          <w:pgSz w:w="11906" w:h="16838"/>
          <w:pgMar w:top="1417" w:right="1417" w:bottom="1417" w:left="1417" w:header="708" w:footer="708" w:gutter="0"/>
          <w:lnNumType w:countBy="1" w:restart="continuous"/>
          <w:cols w:space="708"/>
          <w:docGrid w:linePitch="360"/>
        </w:sectPr>
      </w:pPr>
    </w:p>
    <w:tbl>
      <w:tblPr>
        <w:tblStyle w:val="Grilledutableau"/>
        <w:tblpPr w:leftFromText="141" w:rightFromText="141" w:horzAnchor="page" w:tblpX="225" w:tblpY="1004"/>
        <w:tblW w:w="16443" w:type="dxa"/>
        <w:tblLayout w:type="fixed"/>
        <w:tblCellMar>
          <w:top w:w="28" w:type="dxa"/>
          <w:left w:w="57" w:type="dxa"/>
          <w:bottom w:w="28" w:type="dxa"/>
          <w:right w:w="57" w:type="dxa"/>
        </w:tblCellMar>
        <w:tblLook w:val="04A0" w:firstRow="1" w:lastRow="0" w:firstColumn="1" w:lastColumn="0" w:noHBand="0" w:noVBand="1"/>
      </w:tblPr>
      <w:tblGrid>
        <w:gridCol w:w="709"/>
        <w:gridCol w:w="1985"/>
        <w:gridCol w:w="992"/>
        <w:gridCol w:w="992"/>
        <w:gridCol w:w="1134"/>
        <w:gridCol w:w="992"/>
        <w:gridCol w:w="2127"/>
        <w:gridCol w:w="2268"/>
        <w:gridCol w:w="708"/>
        <w:gridCol w:w="1418"/>
        <w:gridCol w:w="1134"/>
        <w:gridCol w:w="1134"/>
        <w:gridCol w:w="850"/>
      </w:tblGrid>
      <w:tr w:rsidR="00F231A7" w:rsidRPr="00D24504" w14:paraId="341C1260" w14:textId="77777777" w:rsidTr="000D585C">
        <w:trPr>
          <w:trHeight w:val="126"/>
        </w:trPr>
        <w:tc>
          <w:tcPr>
            <w:tcW w:w="709" w:type="dxa"/>
            <w:tcBorders>
              <w:top w:val="nil"/>
              <w:left w:val="nil"/>
              <w:bottom w:val="single" w:sz="4" w:space="0" w:color="auto"/>
              <w:right w:val="single" w:sz="4" w:space="0" w:color="auto"/>
            </w:tcBorders>
            <w:vAlign w:val="center"/>
          </w:tcPr>
          <w:p w14:paraId="0E976361" w14:textId="77777777" w:rsidR="00F231A7" w:rsidRPr="00AA041F" w:rsidRDefault="00F231A7" w:rsidP="00183FC6">
            <w:pPr>
              <w:spacing w:line="480" w:lineRule="auto"/>
              <w:jc w:val="center"/>
              <w:rPr>
                <w:rFonts w:ascii="Arial" w:hAnsi="Arial" w:cs="Arial"/>
                <w:sz w:val="16"/>
                <w:szCs w:val="16"/>
              </w:rPr>
            </w:pPr>
          </w:p>
        </w:tc>
        <w:tc>
          <w:tcPr>
            <w:tcW w:w="1985" w:type="dxa"/>
            <w:tcBorders>
              <w:left w:val="single" w:sz="4" w:space="0" w:color="auto"/>
              <w:bottom w:val="single" w:sz="4" w:space="0" w:color="auto"/>
            </w:tcBorders>
            <w:vAlign w:val="center"/>
          </w:tcPr>
          <w:p w14:paraId="144FBD1A" w14:textId="77777777" w:rsidR="00F231A7" w:rsidRDefault="00F231A7" w:rsidP="00183FC6">
            <w:pPr>
              <w:jc w:val="center"/>
              <w:rPr>
                <w:rFonts w:ascii="Arial" w:hAnsi="Arial" w:cs="Arial"/>
                <w:sz w:val="16"/>
                <w:szCs w:val="16"/>
              </w:rPr>
            </w:pPr>
            <w:r w:rsidRPr="00D24504">
              <w:rPr>
                <w:rFonts w:ascii="Arial" w:hAnsi="Arial" w:cs="Arial"/>
                <w:sz w:val="16"/>
                <w:szCs w:val="16"/>
              </w:rPr>
              <w:t>PIK3CA variant</w:t>
            </w:r>
          </w:p>
          <w:p w14:paraId="7E2DD78D" w14:textId="77777777" w:rsidR="000D585C" w:rsidRDefault="000D585C" w:rsidP="000D585C">
            <w:pPr>
              <w:jc w:val="both"/>
              <w:rPr>
                <w:rFonts w:ascii="Arial" w:hAnsi="Arial" w:cs="Arial"/>
                <w:sz w:val="16"/>
                <w:szCs w:val="16"/>
              </w:rPr>
            </w:pPr>
          </w:p>
          <w:p w14:paraId="13E2E3FD" w14:textId="1BA0AD87" w:rsidR="000D585C" w:rsidRPr="000D585C" w:rsidRDefault="000D585C" w:rsidP="000D585C">
            <w:pPr>
              <w:jc w:val="both"/>
              <w:rPr>
                <w:rFonts w:ascii="Arial" w:hAnsi="Arial" w:cs="Arial"/>
                <w:sz w:val="16"/>
                <w:szCs w:val="16"/>
              </w:rPr>
            </w:pPr>
            <w:r w:rsidRPr="000D585C">
              <w:rPr>
                <w:rFonts w:ascii="Arial" w:hAnsi="Arial" w:cs="Arial"/>
                <w:sz w:val="16"/>
                <w:szCs w:val="16"/>
              </w:rPr>
              <w:t>Genomic mutation ID</w:t>
            </w:r>
          </w:p>
          <w:p w14:paraId="2548FCFA" w14:textId="77777777" w:rsidR="000D585C" w:rsidRPr="000D585C" w:rsidRDefault="000D585C" w:rsidP="000D585C">
            <w:pPr>
              <w:jc w:val="both"/>
              <w:rPr>
                <w:rFonts w:ascii="Arial" w:hAnsi="Arial" w:cs="Arial"/>
                <w:sz w:val="16"/>
                <w:szCs w:val="16"/>
              </w:rPr>
            </w:pPr>
            <w:r w:rsidRPr="000D585C">
              <w:rPr>
                <w:rFonts w:ascii="Arial" w:hAnsi="Arial" w:cs="Arial"/>
                <w:sz w:val="16"/>
                <w:szCs w:val="16"/>
              </w:rPr>
              <w:t>CDS mutation</w:t>
            </w:r>
          </w:p>
          <w:p w14:paraId="448EBE3F" w14:textId="77777777" w:rsidR="000D585C" w:rsidRDefault="000D585C" w:rsidP="000D585C">
            <w:pPr>
              <w:jc w:val="both"/>
              <w:rPr>
                <w:rFonts w:ascii="Arial" w:hAnsi="Arial" w:cs="Arial"/>
                <w:sz w:val="16"/>
                <w:szCs w:val="16"/>
              </w:rPr>
            </w:pPr>
            <w:r w:rsidRPr="000D585C">
              <w:rPr>
                <w:rFonts w:ascii="Arial" w:hAnsi="Arial" w:cs="Arial"/>
                <w:sz w:val="16"/>
                <w:szCs w:val="16"/>
              </w:rPr>
              <w:t>AA mutation</w:t>
            </w:r>
          </w:p>
          <w:p w14:paraId="4A62ABD5" w14:textId="60923217" w:rsidR="00D7672E" w:rsidRDefault="00D7672E" w:rsidP="000D585C">
            <w:pPr>
              <w:jc w:val="both"/>
              <w:rPr>
                <w:rFonts w:ascii="Arial" w:hAnsi="Arial" w:cs="Arial"/>
                <w:sz w:val="16"/>
                <w:szCs w:val="16"/>
              </w:rPr>
            </w:pPr>
            <w:r>
              <w:rPr>
                <w:rFonts w:ascii="Arial" w:hAnsi="Arial" w:cs="Arial"/>
                <w:sz w:val="16"/>
                <w:szCs w:val="16"/>
              </w:rPr>
              <w:t>ACMG classification</w:t>
            </w:r>
          </w:p>
          <w:p w14:paraId="60CC386F" w14:textId="01A48BEA" w:rsidR="000D585C" w:rsidRPr="000D585C" w:rsidRDefault="000D585C" w:rsidP="000D585C">
            <w:pPr>
              <w:jc w:val="both"/>
              <w:rPr>
                <w:rFonts w:ascii="Arial" w:hAnsi="Arial" w:cs="Arial"/>
                <w:sz w:val="16"/>
                <w:szCs w:val="16"/>
              </w:rPr>
            </w:pPr>
            <w:r>
              <w:rPr>
                <w:rFonts w:ascii="Arial" w:hAnsi="Arial" w:cs="Arial"/>
                <w:sz w:val="16"/>
                <w:szCs w:val="16"/>
              </w:rPr>
              <w:t>Variant allele frequency</w:t>
            </w:r>
          </w:p>
        </w:tc>
        <w:tc>
          <w:tcPr>
            <w:tcW w:w="992" w:type="dxa"/>
            <w:vAlign w:val="center"/>
          </w:tcPr>
          <w:p w14:paraId="159DDD02"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Previous pregnancies</w:t>
            </w:r>
          </w:p>
        </w:tc>
        <w:tc>
          <w:tcPr>
            <w:tcW w:w="992" w:type="dxa"/>
            <w:vAlign w:val="center"/>
          </w:tcPr>
          <w:p w14:paraId="643451AB"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Age at introduction of alpelisib</w:t>
            </w:r>
          </w:p>
        </w:tc>
        <w:tc>
          <w:tcPr>
            <w:tcW w:w="1134" w:type="dxa"/>
            <w:vAlign w:val="center"/>
          </w:tcPr>
          <w:p w14:paraId="462DF2F3" w14:textId="77777777" w:rsidR="00F231A7" w:rsidRPr="00D24504" w:rsidRDefault="00F231A7" w:rsidP="00183FC6">
            <w:pPr>
              <w:jc w:val="center"/>
              <w:rPr>
                <w:rFonts w:ascii="Arial" w:hAnsi="Arial" w:cs="Arial"/>
                <w:sz w:val="16"/>
                <w:szCs w:val="16"/>
              </w:rPr>
            </w:pPr>
            <w:r>
              <w:rPr>
                <w:rFonts w:ascii="Arial" w:hAnsi="Arial" w:cs="Arial"/>
                <w:sz w:val="16"/>
                <w:szCs w:val="16"/>
              </w:rPr>
              <w:t>E</w:t>
            </w:r>
            <w:r w:rsidRPr="00D24504">
              <w:rPr>
                <w:rFonts w:ascii="Arial" w:hAnsi="Arial" w:cs="Arial"/>
                <w:sz w:val="16"/>
                <w:szCs w:val="16"/>
              </w:rPr>
              <w:t>mbryonic exposure</w:t>
            </w:r>
            <w:r>
              <w:rPr>
                <w:rFonts w:ascii="Arial" w:hAnsi="Arial" w:cs="Arial"/>
                <w:sz w:val="16"/>
                <w:szCs w:val="16"/>
              </w:rPr>
              <w:t xml:space="preserve"> d</w:t>
            </w:r>
            <w:r w:rsidRPr="00D24504">
              <w:rPr>
                <w:rFonts w:ascii="Arial" w:hAnsi="Arial" w:cs="Arial"/>
                <w:sz w:val="16"/>
                <w:szCs w:val="16"/>
              </w:rPr>
              <w:t>uration (days)</w:t>
            </w:r>
          </w:p>
        </w:tc>
        <w:tc>
          <w:tcPr>
            <w:tcW w:w="992" w:type="dxa"/>
            <w:vAlign w:val="center"/>
          </w:tcPr>
          <w:p w14:paraId="6BCE2858"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Age at pregnancy</w:t>
            </w:r>
          </w:p>
        </w:tc>
        <w:tc>
          <w:tcPr>
            <w:tcW w:w="2127" w:type="dxa"/>
            <w:vAlign w:val="center"/>
          </w:tcPr>
          <w:p w14:paraId="5EEEB087"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Maternal complications</w:t>
            </w:r>
          </w:p>
        </w:tc>
        <w:tc>
          <w:tcPr>
            <w:tcW w:w="2268" w:type="dxa"/>
            <w:vAlign w:val="center"/>
          </w:tcPr>
          <w:p w14:paraId="05F70EED"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Obstetrical complications</w:t>
            </w:r>
          </w:p>
        </w:tc>
        <w:tc>
          <w:tcPr>
            <w:tcW w:w="708" w:type="dxa"/>
            <w:vAlign w:val="center"/>
          </w:tcPr>
          <w:p w14:paraId="72045271"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Delivery route</w:t>
            </w:r>
          </w:p>
        </w:tc>
        <w:tc>
          <w:tcPr>
            <w:tcW w:w="1418" w:type="dxa"/>
            <w:vAlign w:val="center"/>
          </w:tcPr>
          <w:p w14:paraId="2ADBA9AB"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Neonatal complications</w:t>
            </w:r>
          </w:p>
        </w:tc>
        <w:tc>
          <w:tcPr>
            <w:tcW w:w="1134" w:type="dxa"/>
            <w:vAlign w:val="center"/>
          </w:tcPr>
          <w:p w14:paraId="4808DF42"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Delivery term</w:t>
            </w:r>
          </w:p>
          <w:p w14:paraId="1769D486"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weeks</w:t>
            </w:r>
            <w:r>
              <w:rPr>
                <w:rFonts w:ascii="Arial" w:hAnsi="Arial" w:cs="Arial"/>
                <w:sz w:val="16"/>
                <w:szCs w:val="16"/>
              </w:rPr>
              <w:t xml:space="preserve"> </w:t>
            </w:r>
            <w:r w:rsidRPr="00D24504">
              <w:rPr>
                <w:rFonts w:ascii="Arial" w:hAnsi="Arial" w:cs="Arial"/>
                <w:sz w:val="16"/>
                <w:szCs w:val="16"/>
              </w:rPr>
              <w:t>+</w:t>
            </w:r>
            <w:r>
              <w:rPr>
                <w:rFonts w:ascii="Arial" w:hAnsi="Arial" w:cs="Arial"/>
                <w:sz w:val="16"/>
                <w:szCs w:val="16"/>
              </w:rPr>
              <w:t xml:space="preserve"> </w:t>
            </w:r>
            <w:r w:rsidRPr="00D24504">
              <w:rPr>
                <w:rFonts w:ascii="Arial" w:hAnsi="Arial" w:cs="Arial"/>
                <w:sz w:val="16"/>
                <w:szCs w:val="16"/>
              </w:rPr>
              <w:t>days of amenorrhea)</w:t>
            </w:r>
          </w:p>
        </w:tc>
        <w:tc>
          <w:tcPr>
            <w:tcW w:w="1134" w:type="dxa"/>
            <w:vAlign w:val="center"/>
          </w:tcPr>
          <w:p w14:paraId="520AE196"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Birth weight/height (cm)</w:t>
            </w:r>
          </w:p>
        </w:tc>
        <w:tc>
          <w:tcPr>
            <w:tcW w:w="850" w:type="dxa"/>
            <w:vAlign w:val="center"/>
          </w:tcPr>
          <w:p w14:paraId="067D0738" w14:textId="77777777" w:rsidR="00F231A7" w:rsidRDefault="00F231A7" w:rsidP="00183FC6">
            <w:pPr>
              <w:jc w:val="center"/>
              <w:rPr>
                <w:rFonts w:ascii="Arial" w:hAnsi="Arial" w:cs="Arial"/>
                <w:sz w:val="16"/>
                <w:szCs w:val="16"/>
              </w:rPr>
            </w:pPr>
            <w:r w:rsidRPr="00D24504">
              <w:rPr>
                <w:rFonts w:ascii="Arial" w:hAnsi="Arial" w:cs="Arial"/>
                <w:sz w:val="16"/>
                <w:szCs w:val="16"/>
              </w:rPr>
              <w:t>APGAR score</w:t>
            </w:r>
          </w:p>
          <w:p w14:paraId="058AAD03" w14:textId="77777777" w:rsidR="00F231A7" w:rsidRPr="00D24504" w:rsidRDefault="00F231A7" w:rsidP="00183FC6">
            <w:pPr>
              <w:jc w:val="center"/>
              <w:rPr>
                <w:rFonts w:ascii="Arial" w:hAnsi="Arial" w:cs="Arial"/>
                <w:sz w:val="16"/>
                <w:szCs w:val="16"/>
              </w:rPr>
            </w:pPr>
            <w:r>
              <w:rPr>
                <w:rFonts w:ascii="Arial" w:hAnsi="Arial" w:cs="Arial"/>
                <w:sz w:val="16"/>
                <w:szCs w:val="16"/>
              </w:rPr>
              <w:t>(0/1 min)</w:t>
            </w:r>
          </w:p>
        </w:tc>
      </w:tr>
      <w:tr w:rsidR="00F231A7" w:rsidRPr="006178F6" w14:paraId="20EF43D6" w14:textId="77777777" w:rsidTr="000D585C">
        <w:tc>
          <w:tcPr>
            <w:tcW w:w="709" w:type="dxa"/>
            <w:tcBorders>
              <w:top w:val="single" w:sz="4" w:space="0" w:color="auto"/>
            </w:tcBorders>
            <w:shd w:val="clear" w:color="auto" w:fill="auto"/>
            <w:vAlign w:val="center"/>
          </w:tcPr>
          <w:p w14:paraId="33F9AEE3" w14:textId="77777777" w:rsidR="00F231A7" w:rsidRPr="00D24504" w:rsidRDefault="00F231A7" w:rsidP="00183FC6">
            <w:pPr>
              <w:rPr>
                <w:rFonts w:ascii="Arial" w:hAnsi="Arial" w:cs="Arial"/>
                <w:sz w:val="16"/>
                <w:szCs w:val="16"/>
              </w:rPr>
            </w:pPr>
            <w:r w:rsidRPr="00D24504">
              <w:rPr>
                <w:rFonts w:ascii="Arial" w:hAnsi="Arial" w:cs="Arial"/>
                <w:sz w:val="16"/>
                <w:szCs w:val="16"/>
              </w:rPr>
              <w:t>Patient 1</w:t>
            </w:r>
          </w:p>
        </w:tc>
        <w:tc>
          <w:tcPr>
            <w:tcW w:w="1985" w:type="dxa"/>
            <w:tcBorders>
              <w:top w:val="single" w:sz="4" w:space="0" w:color="auto"/>
            </w:tcBorders>
            <w:vAlign w:val="center"/>
          </w:tcPr>
          <w:p w14:paraId="2231E07A" w14:textId="77777777" w:rsidR="00F231A7" w:rsidRDefault="00F231A7" w:rsidP="00183FC6">
            <w:pPr>
              <w:rPr>
                <w:rFonts w:ascii="Arial" w:hAnsi="Arial" w:cs="Arial"/>
                <w:sz w:val="16"/>
                <w:szCs w:val="16"/>
              </w:rPr>
            </w:pPr>
            <w:r>
              <w:rPr>
                <w:rFonts w:ascii="Arial" w:hAnsi="Arial" w:cs="Arial"/>
                <w:sz w:val="16"/>
                <w:szCs w:val="16"/>
              </w:rPr>
              <w:t>Postzygotic</w:t>
            </w:r>
          </w:p>
          <w:p w14:paraId="6D4E5019" w14:textId="77777777" w:rsidR="000D585C" w:rsidRDefault="000D585C" w:rsidP="00183FC6">
            <w:pPr>
              <w:rPr>
                <w:rFonts w:ascii="Arial" w:hAnsi="Arial" w:cs="Arial"/>
                <w:sz w:val="16"/>
                <w:szCs w:val="16"/>
              </w:rPr>
            </w:pPr>
            <w:r w:rsidRPr="000D585C">
              <w:rPr>
                <w:rFonts w:ascii="Arial" w:hAnsi="Arial" w:cs="Arial"/>
                <w:sz w:val="16"/>
                <w:szCs w:val="16"/>
              </w:rPr>
              <w:t>COSV55873227</w:t>
            </w:r>
          </w:p>
          <w:p w14:paraId="7FA212F5" w14:textId="238CD82F" w:rsidR="00DE63AD" w:rsidRDefault="00DE63AD" w:rsidP="00183FC6">
            <w:pPr>
              <w:rPr>
                <w:rFonts w:ascii="Arial" w:hAnsi="Arial" w:cs="Arial"/>
                <w:sz w:val="16"/>
                <w:szCs w:val="16"/>
              </w:rPr>
            </w:pPr>
            <w:r>
              <w:rPr>
                <w:rFonts w:ascii="Arial" w:hAnsi="Arial" w:cs="Arial"/>
                <w:sz w:val="16"/>
                <w:szCs w:val="16"/>
              </w:rPr>
              <w:t>c.1624G&gt;A</w:t>
            </w:r>
          </w:p>
          <w:p w14:paraId="40E2D743" w14:textId="7C6F5460" w:rsidR="00DE63AD" w:rsidRDefault="00DE63AD" w:rsidP="00183FC6">
            <w:pPr>
              <w:rPr>
                <w:rFonts w:ascii="Arial" w:hAnsi="Arial" w:cs="Arial"/>
                <w:sz w:val="16"/>
                <w:szCs w:val="16"/>
              </w:rPr>
            </w:pPr>
            <w:proofErr w:type="gramStart"/>
            <w:r>
              <w:rPr>
                <w:rFonts w:ascii="Arial" w:hAnsi="Arial" w:cs="Arial"/>
                <w:sz w:val="16"/>
                <w:szCs w:val="16"/>
              </w:rPr>
              <w:t>p.Glu</w:t>
            </w:r>
            <w:proofErr w:type="gramEnd"/>
            <w:r>
              <w:rPr>
                <w:rFonts w:ascii="Arial" w:hAnsi="Arial" w:cs="Arial"/>
                <w:sz w:val="16"/>
                <w:szCs w:val="16"/>
              </w:rPr>
              <w:t>542Lys</w:t>
            </w:r>
          </w:p>
          <w:p w14:paraId="6491E4FD" w14:textId="6D6811E6" w:rsidR="00D7672E" w:rsidRDefault="00D7672E" w:rsidP="00183FC6">
            <w:pPr>
              <w:rPr>
                <w:rFonts w:ascii="Arial" w:hAnsi="Arial" w:cs="Arial"/>
                <w:sz w:val="16"/>
                <w:szCs w:val="16"/>
              </w:rPr>
            </w:pPr>
            <w:r>
              <w:rPr>
                <w:rFonts w:ascii="Arial" w:hAnsi="Arial" w:cs="Arial"/>
                <w:sz w:val="16"/>
                <w:szCs w:val="16"/>
              </w:rPr>
              <w:t>Class 5</w:t>
            </w:r>
          </w:p>
          <w:p w14:paraId="0CB71548" w14:textId="2C405751" w:rsidR="00DE63AD" w:rsidRPr="00D24504" w:rsidRDefault="00DE63AD" w:rsidP="00183FC6">
            <w:pPr>
              <w:rPr>
                <w:rFonts w:ascii="Arial" w:hAnsi="Arial" w:cs="Arial"/>
                <w:sz w:val="16"/>
                <w:szCs w:val="16"/>
              </w:rPr>
            </w:pPr>
            <w:r>
              <w:rPr>
                <w:rFonts w:ascii="Arial" w:hAnsi="Arial" w:cs="Arial"/>
                <w:sz w:val="16"/>
                <w:szCs w:val="16"/>
              </w:rPr>
              <w:t>8%</w:t>
            </w:r>
          </w:p>
        </w:tc>
        <w:tc>
          <w:tcPr>
            <w:tcW w:w="992" w:type="dxa"/>
            <w:vAlign w:val="center"/>
          </w:tcPr>
          <w:p w14:paraId="66B82453" w14:textId="77777777" w:rsidR="00F231A7" w:rsidRPr="00D24504" w:rsidRDefault="00F231A7" w:rsidP="00183FC6">
            <w:pPr>
              <w:rPr>
                <w:rFonts w:ascii="Arial" w:hAnsi="Arial" w:cs="Arial"/>
                <w:sz w:val="16"/>
                <w:szCs w:val="16"/>
              </w:rPr>
            </w:pPr>
            <w:r w:rsidRPr="00D24504">
              <w:rPr>
                <w:rFonts w:ascii="Arial" w:hAnsi="Arial" w:cs="Arial"/>
                <w:sz w:val="16"/>
                <w:szCs w:val="16"/>
              </w:rPr>
              <w:t>None</w:t>
            </w:r>
          </w:p>
        </w:tc>
        <w:tc>
          <w:tcPr>
            <w:tcW w:w="992" w:type="dxa"/>
            <w:vAlign w:val="center"/>
          </w:tcPr>
          <w:p w14:paraId="415674B2" w14:textId="77777777" w:rsidR="00F231A7" w:rsidRPr="00D24504" w:rsidRDefault="00F231A7" w:rsidP="00183FC6">
            <w:pPr>
              <w:rPr>
                <w:rFonts w:ascii="Arial" w:hAnsi="Arial" w:cs="Arial"/>
                <w:sz w:val="16"/>
                <w:szCs w:val="16"/>
              </w:rPr>
            </w:pPr>
            <w:r w:rsidRPr="00D24504">
              <w:rPr>
                <w:rFonts w:ascii="Arial" w:hAnsi="Arial" w:cs="Arial"/>
                <w:sz w:val="16"/>
                <w:szCs w:val="16"/>
              </w:rPr>
              <w:t>21</w:t>
            </w:r>
          </w:p>
        </w:tc>
        <w:tc>
          <w:tcPr>
            <w:tcW w:w="1134" w:type="dxa"/>
            <w:vAlign w:val="center"/>
          </w:tcPr>
          <w:p w14:paraId="2CC7A3C3" w14:textId="77777777" w:rsidR="00F231A7" w:rsidRPr="00D24504" w:rsidRDefault="00F231A7" w:rsidP="00183FC6">
            <w:pPr>
              <w:rPr>
                <w:rFonts w:ascii="Arial" w:hAnsi="Arial" w:cs="Arial"/>
                <w:sz w:val="16"/>
                <w:szCs w:val="16"/>
              </w:rPr>
            </w:pPr>
            <w:r w:rsidRPr="00D24504">
              <w:rPr>
                <w:rFonts w:ascii="Arial" w:hAnsi="Arial" w:cs="Arial"/>
                <w:sz w:val="16"/>
                <w:szCs w:val="16"/>
              </w:rPr>
              <w:t>26</w:t>
            </w:r>
          </w:p>
        </w:tc>
        <w:tc>
          <w:tcPr>
            <w:tcW w:w="992" w:type="dxa"/>
            <w:vAlign w:val="center"/>
          </w:tcPr>
          <w:p w14:paraId="01E2342E" w14:textId="77777777" w:rsidR="00F231A7" w:rsidRPr="00D24504" w:rsidRDefault="00F231A7" w:rsidP="00183FC6">
            <w:pPr>
              <w:rPr>
                <w:rFonts w:ascii="Arial" w:hAnsi="Arial" w:cs="Arial"/>
                <w:sz w:val="16"/>
                <w:szCs w:val="16"/>
              </w:rPr>
            </w:pPr>
            <w:r w:rsidRPr="00D24504">
              <w:rPr>
                <w:rFonts w:ascii="Arial" w:hAnsi="Arial" w:cs="Arial"/>
                <w:sz w:val="16"/>
                <w:szCs w:val="16"/>
              </w:rPr>
              <w:t>22</w:t>
            </w:r>
          </w:p>
        </w:tc>
        <w:tc>
          <w:tcPr>
            <w:tcW w:w="2127" w:type="dxa"/>
            <w:vAlign w:val="center"/>
          </w:tcPr>
          <w:p w14:paraId="5DF86EFF" w14:textId="77777777" w:rsidR="00F231A7" w:rsidRPr="00D24504" w:rsidRDefault="00F231A7" w:rsidP="00183FC6">
            <w:pPr>
              <w:rPr>
                <w:rFonts w:ascii="Arial" w:hAnsi="Arial" w:cs="Arial"/>
                <w:sz w:val="16"/>
                <w:szCs w:val="16"/>
              </w:rPr>
            </w:pPr>
            <w:r w:rsidRPr="00D24504">
              <w:rPr>
                <w:rFonts w:ascii="Arial" w:hAnsi="Arial" w:cs="Arial"/>
                <w:sz w:val="16"/>
                <w:szCs w:val="16"/>
              </w:rPr>
              <w:t>Infected tooth avulsion</w:t>
            </w:r>
          </w:p>
          <w:p w14:paraId="1EC725E0" w14:textId="77777777" w:rsidR="00F231A7" w:rsidRPr="00D24504" w:rsidRDefault="00F231A7" w:rsidP="00183FC6">
            <w:pPr>
              <w:rPr>
                <w:rFonts w:ascii="Arial" w:hAnsi="Arial" w:cs="Arial"/>
                <w:sz w:val="16"/>
                <w:szCs w:val="16"/>
              </w:rPr>
            </w:pPr>
            <w:r w:rsidRPr="00D24504">
              <w:rPr>
                <w:rFonts w:ascii="Arial" w:hAnsi="Arial" w:cs="Arial"/>
                <w:sz w:val="16"/>
                <w:szCs w:val="16"/>
              </w:rPr>
              <w:t>Abdominal pain at 35 weeks of amenorrhea without obstetrical complication</w:t>
            </w:r>
          </w:p>
        </w:tc>
        <w:tc>
          <w:tcPr>
            <w:tcW w:w="2268" w:type="dxa"/>
            <w:vAlign w:val="center"/>
          </w:tcPr>
          <w:p w14:paraId="5904C8CE" w14:textId="77777777" w:rsidR="00F231A7" w:rsidRPr="00D24504" w:rsidRDefault="00F231A7" w:rsidP="00183FC6">
            <w:pPr>
              <w:rPr>
                <w:rFonts w:ascii="Arial" w:hAnsi="Arial" w:cs="Arial"/>
                <w:sz w:val="16"/>
                <w:szCs w:val="16"/>
              </w:rPr>
            </w:pPr>
            <w:r w:rsidRPr="00D24504">
              <w:rPr>
                <w:rFonts w:ascii="Arial" w:hAnsi="Arial" w:cs="Arial"/>
                <w:sz w:val="16"/>
                <w:szCs w:val="16"/>
              </w:rPr>
              <w:t>Increased nuchal translucency</w:t>
            </w:r>
          </w:p>
          <w:p w14:paraId="27987D26" w14:textId="77777777" w:rsidR="00F231A7" w:rsidRPr="00D24504" w:rsidRDefault="00F231A7" w:rsidP="00183FC6">
            <w:pPr>
              <w:rPr>
                <w:rFonts w:ascii="Arial" w:hAnsi="Arial" w:cs="Arial"/>
                <w:sz w:val="16"/>
                <w:szCs w:val="16"/>
              </w:rPr>
            </w:pPr>
            <w:r w:rsidRPr="00D24504">
              <w:rPr>
                <w:rFonts w:ascii="Arial" w:hAnsi="Arial" w:cs="Arial"/>
                <w:sz w:val="16"/>
                <w:szCs w:val="16"/>
              </w:rPr>
              <w:t>Trophoblast biopsy: normal karyotype</w:t>
            </w:r>
          </w:p>
        </w:tc>
        <w:tc>
          <w:tcPr>
            <w:tcW w:w="708" w:type="dxa"/>
            <w:vAlign w:val="center"/>
          </w:tcPr>
          <w:p w14:paraId="2005ED61"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Vaginal</w:t>
            </w:r>
          </w:p>
        </w:tc>
        <w:tc>
          <w:tcPr>
            <w:tcW w:w="1418" w:type="dxa"/>
            <w:vAlign w:val="center"/>
          </w:tcPr>
          <w:p w14:paraId="1E705C29" w14:textId="77777777" w:rsidR="00F231A7" w:rsidRPr="00D24504" w:rsidRDefault="00F231A7" w:rsidP="00183FC6">
            <w:pPr>
              <w:jc w:val="center"/>
              <w:rPr>
                <w:rFonts w:ascii="Arial" w:hAnsi="Arial" w:cs="Arial"/>
                <w:sz w:val="16"/>
                <w:szCs w:val="16"/>
              </w:rPr>
            </w:pPr>
            <w:r>
              <w:rPr>
                <w:rFonts w:ascii="Arial" w:hAnsi="Arial" w:cs="Arial"/>
                <w:sz w:val="16"/>
                <w:szCs w:val="16"/>
              </w:rPr>
              <w:t>None</w:t>
            </w:r>
          </w:p>
        </w:tc>
        <w:tc>
          <w:tcPr>
            <w:tcW w:w="1134" w:type="dxa"/>
            <w:vAlign w:val="center"/>
          </w:tcPr>
          <w:p w14:paraId="578C5407"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40+4</w:t>
            </w:r>
          </w:p>
        </w:tc>
        <w:tc>
          <w:tcPr>
            <w:tcW w:w="1134" w:type="dxa"/>
            <w:vAlign w:val="center"/>
          </w:tcPr>
          <w:p w14:paraId="3D808728" w14:textId="77777777" w:rsidR="00F231A7" w:rsidRPr="00D24504" w:rsidRDefault="00F231A7" w:rsidP="00183FC6">
            <w:pPr>
              <w:jc w:val="center"/>
              <w:rPr>
                <w:rFonts w:ascii="Arial" w:hAnsi="Arial" w:cs="Arial"/>
                <w:sz w:val="16"/>
                <w:szCs w:val="16"/>
              </w:rPr>
            </w:pPr>
            <w:r w:rsidRPr="006178F6">
              <w:rPr>
                <w:rFonts w:ascii="Arial" w:hAnsi="Arial" w:cs="Arial"/>
                <w:sz w:val="16"/>
                <w:szCs w:val="16"/>
              </w:rPr>
              <w:t>3940/51</w:t>
            </w:r>
          </w:p>
        </w:tc>
        <w:tc>
          <w:tcPr>
            <w:tcW w:w="850" w:type="dxa"/>
            <w:vAlign w:val="center"/>
          </w:tcPr>
          <w:p w14:paraId="06CDD19E" w14:textId="77777777" w:rsidR="00F231A7" w:rsidRPr="00D24504" w:rsidRDefault="00F231A7" w:rsidP="00183FC6">
            <w:pPr>
              <w:jc w:val="center"/>
              <w:rPr>
                <w:rFonts w:ascii="Arial" w:hAnsi="Arial" w:cs="Arial"/>
                <w:sz w:val="16"/>
                <w:szCs w:val="16"/>
              </w:rPr>
            </w:pPr>
            <w:r>
              <w:rPr>
                <w:rFonts w:ascii="Arial" w:hAnsi="Arial" w:cs="Arial"/>
                <w:sz w:val="16"/>
                <w:szCs w:val="16"/>
              </w:rPr>
              <w:t>10/10</w:t>
            </w:r>
          </w:p>
        </w:tc>
      </w:tr>
      <w:tr w:rsidR="00F231A7" w:rsidRPr="006178F6" w14:paraId="28D9545F" w14:textId="77777777" w:rsidTr="000D585C">
        <w:tc>
          <w:tcPr>
            <w:tcW w:w="709" w:type="dxa"/>
            <w:shd w:val="clear" w:color="auto" w:fill="auto"/>
            <w:vAlign w:val="center"/>
          </w:tcPr>
          <w:p w14:paraId="055E67A8" w14:textId="6364F540" w:rsidR="00F231A7" w:rsidRPr="00D24504" w:rsidRDefault="00F231A7" w:rsidP="00183FC6">
            <w:pPr>
              <w:rPr>
                <w:rFonts w:ascii="Arial" w:hAnsi="Arial" w:cs="Arial"/>
                <w:sz w:val="16"/>
                <w:szCs w:val="16"/>
              </w:rPr>
            </w:pPr>
            <w:r w:rsidRPr="00D24504">
              <w:rPr>
                <w:rFonts w:ascii="Arial" w:hAnsi="Arial" w:cs="Arial"/>
                <w:sz w:val="16"/>
                <w:szCs w:val="16"/>
              </w:rPr>
              <w:t xml:space="preserve">Patient </w:t>
            </w:r>
            <w:r w:rsidR="00CB28C6">
              <w:rPr>
                <w:rFonts w:ascii="Arial" w:hAnsi="Arial" w:cs="Arial"/>
                <w:sz w:val="16"/>
                <w:szCs w:val="16"/>
              </w:rPr>
              <w:t>2</w:t>
            </w:r>
          </w:p>
        </w:tc>
        <w:tc>
          <w:tcPr>
            <w:tcW w:w="1985" w:type="dxa"/>
            <w:vAlign w:val="center"/>
          </w:tcPr>
          <w:p w14:paraId="3992762A" w14:textId="77777777" w:rsidR="00CB28C6" w:rsidRDefault="00CB28C6" w:rsidP="00CB28C6">
            <w:pPr>
              <w:rPr>
                <w:rFonts w:ascii="Arial" w:hAnsi="Arial" w:cs="Arial"/>
                <w:sz w:val="16"/>
                <w:szCs w:val="16"/>
              </w:rPr>
            </w:pPr>
            <w:r>
              <w:rPr>
                <w:rFonts w:ascii="Arial" w:hAnsi="Arial" w:cs="Arial"/>
                <w:sz w:val="16"/>
                <w:szCs w:val="16"/>
              </w:rPr>
              <w:t>Postzygotic</w:t>
            </w:r>
          </w:p>
          <w:p w14:paraId="42CBFE14" w14:textId="77777777" w:rsidR="00CB28C6" w:rsidRDefault="00CB28C6" w:rsidP="00CB28C6">
            <w:pPr>
              <w:rPr>
                <w:rFonts w:ascii="Arial" w:hAnsi="Arial" w:cs="Arial"/>
                <w:sz w:val="16"/>
                <w:szCs w:val="16"/>
              </w:rPr>
            </w:pPr>
            <w:r w:rsidRPr="000D585C">
              <w:rPr>
                <w:rFonts w:ascii="Arial" w:hAnsi="Arial" w:cs="Arial"/>
                <w:sz w:val="16"/>
                <w:szCs w:val="16"/>
              </w:rPr>
              <w:t>COSV55873239</w:t>
            </w:r>
          </w:p>
          <w:p w14:paraId="26DF106C" w14:textId="77777777" w:rsidR="00CB28C6" w:rsidRDefault="00CB28C6" w:rsidP="00CB28C6">
            <w:pPr>
              <w:rPr>
                <w:rFonts w:ascii="Arial" w:hAnsi="Arial" w:cs="Arial"/>
                <w:sz w:val="16"/>
                <w:szCs w:val="16"/>
              </w:rPr>
            </w:pPr>
            <w:r w:rsidRPr="000D585C">
              <w:rPr>
                <w:rFonts w:ascii="Arial" w:hAnsi="Arial" w:cs="Arial"/>
                <w:sz w:val="16"/>
                <w:szCs w:val="16"/>
              </w:rPr>
              <w:t xml:space="preserve">c.1633G&gt;A </w:t>
            </w:r>
          </w:p>
          <w:p w14:paraId="5685B9D4" w14:textId="77777777" w:rsidR="00CB28C6" w:rsidRDefault="00CB28C6" w:rsidP="00CB28C6">
            <w:pPr>
              <w:rPr>
                <w:rFonts w:ascii="Arial" w:hAnsi="Arial" w:cs="Arial"/>
                <w:sz w:val="16"/>
                <w:szCs w:val="16"/>
              </w:rPr>
            </w:pPr>
            <w:proofErr w:type="gramStart"/>
            <w:r>
              <w:rPr>
                <w:rFonts w:ascii="Arial" w:hAnsi="Arial" w:cs="Arial"/>
                <w:sz w:val="16"/>
                <w:szCs w:val="16"/>
              </w:rPr>
              <w:t>p.Glu</w:t>
            </w:r>
            <w:proofErr w:type="gramEnd"/>
            <w:r>
              <w:rPr>
                <w:rFonts w:ascii="Arial" w:hAnsi="Arial" w:cs="Arial"/>
                <w:sz w:val="16"/>
                <w:szCs w:val="16"/>
              </w:rPr>
              <w:t xml:space="preserve">545Lys </w:t>
            </w:r>
          </w:p>
          <w:p w14:paraId="6336D580" w14:textId="77777777" w:rsidR="00CB28C6" w:rsidRDefault="00CB28C6" w:rsidP="00CB28C6">
            <w:pPr>
              <w:rPr>
                <w:rFonts w:ascii="Arial" w:hAnsi="Arial" w:cs="Arial"/>
                <w:sz w:val="16"/>
                <w:szCs w:val="16"/>
              </w:rPr>
            </w:pPr>
            <w:r>
              <w:rPr>
                <w:rFonts w:ascii="Arial" w:hAnsi="Arial" w:cs="Arial"/>
                <w:sz w:val="16"/>
                <w:szCs w:val="16"/>
              </w:rPr>
              <w:t>Class 5</w:t>
            </w:r>
          </w:p>
          <w:p w14:paraId="11BB55ED" w14:textId="46DA85AD" w:rsidR="00DE63AD" w:rsidRPr="00D24504" w:rsidRDefault="00CB28C6" w:rsidP="00CB28C6">
            <w:pPr>
              <w:rPr>
                <w:rFonts w:ascii="Arial" w:hAnsi="Arial" w:cs="Arial"/>
                <w:sz w:val="16"/>
                <w:szCs w:val="16"/>
              </w:rPr>
            </w:pPr>
            <w:r>
              <w:rPr>
                <w:rFonts w:ascii="Arial" w:hAnsi="Arial" w:cs="Arial"/>
                <w:sz w:val="16"/>
                <w:szCs w:val="16"/>
              </w:rPr>
              <w:t>6%</w:t>
            </w:r>
          </w:p>
        </w:tc>
        <w:tc>
          <w:tcPr>
            <w:tcW w:w="992" w:type="dxa"/>
            <w:vAlign w:val="center"/>
          </w:tcPr>
          <w:p w14:paraId="5ADC19EC" w14:textId="77777777" w:rsidR="00F231A7" w:rsidRPr="00D24504" w:rsidRDefault="00F231A7" w:rsidP="00183FC6">
            <w:pPr>
              <w:rPr>
                <w:rFonts w:ascii="Arial" w:hAnsi="Arial" w:cs="Arial"/>
                <w:sz w:val="16"/>
                <w:szCs w:val="16"/>
              </w:rPr>
            </w:pPr>
            <w:r w:rsidRPr="00D24504">
              <w:rPr>
                <w:rFonts w:ascii="Arial" w:hAnsi="Arial" w:cs="Arial"/>
                <w:sz w:val="16"/>
                <w:szCs w:val="16"/>
              </w:rPr>
              <w:t>None</w:t>
            </w:r>
          </w:p>
        </w:tc>
        <w:tc>
          <w:tcPr>
            <w:tcW w:w="992" w:type="dxa"/>
            <w:vAlign w:val="center"/>
          </w:tcPr>
          <w:p w14:paraId="48DB4EBF" w14:textId="77777777" w:rsidR="00F231A7" w:rsidRPr="00D24504" w:rsidRDefault="00F231A7" w:rsidP="00183FC6">
            <w:pPr>
              <w:rPr>
                <w:rFonts w:ascii="Arial" w:hAnsi="Arial" w:cs="Arial"/>
                <w:sz w:val="16"/>
                <w:szCs w:val="16"/>
              </w:rPr>
            </w:pPr>
            <w:r w:rsidRPr="00D24504">
              <w:rPr>
                <w:rFonts w:ascii="Arial" w:hAnsi="Arial" w:cs="Arial"/>
                <w:sz w:val="16"/>
                <w:szCs w:val="16"/>
              </w:rPr>
              <w:t>25</w:t>
            </w:r>
          </w:p>
        </w:tc>
        <w:tc>
          <w:tcPr>
            <w:tcW w:w="1134" w:type="dxa"/>
            <w:vAlign w:val="center"/>
          </w:tcPr>
          <w:p w14:paraId="2068D153" w14:textId="77777777" w:rsidR="00F231A7" w:rsidRPr="00D24504" w:rsidRDefault="00F231A7" w:rsidP="00183FC6">
            <w:pPr>
              <w:rPr>
                <w:rFonts w:ascii="Arial" w:hAnsi="Arial" w:cs="Arial"/>
                <w:sz w:val="16"/>
                <w:szCs w:val="16"/>
              </w:rPr>
            </w:pPr>
            <w:r w:rsidRPr="00D24504">
              <w:rPr>
                <w:rFonts w:ascii="Arial" w:hAnsi="Arial" w:cs="Arial"/>
                <w:sz w:val="16"/>
                <w:szCs w:val="16"/>
              </w:rPr>
              <w:t>0</w:t>
            </w:r>
          </w:p>
        </w:tc>
        <w:tc>
          <w:tcPr>
            <w:tcW w:w="992" w:type="dxa"/>
            <w:vAlign w:val="center"/>
          </w:tcPr>
          <w:p w14:paraId="7033321E" w14:textId="77777777" w:rsidR="00F231A7" w:rsidRPr="00D24504" w:rsidRDefault="00F231A7" w:rsidP="00183FC6">
            <w:pPr>
              <w:rPr>
                <w:rFonts w:ascii="Arial" w:hAnsi="Arial" w:cs="Arial"/>
                <w:sz w:val="16"/>
                <w:szCs w:val="16"/>
              </w:rPr>
            </w:pPr>
            <w:r w:rsidRPr="00D24504">
              <w:rPr>
                <w:rFonts w:ascii="Arial" w:hAnsi="Arial" w:cs="Arial"/>
                <w:sz w:val="16"/>
                <w:szCs w:val="16"/>
              </w:rPr>
              <w:t>28</w:t>
            </w:r>
          </w:p>
        </w:tc>
        <w:tc>
          <w:tcPr>
            <w:tcW w:w="2127" w:type="dxa"/>
            <w:vAlign w:val="center"/>
          </w:tcPr>
          <w:p w14:paraId="7716A859" w14:textId="77777777" w:rsidR="00F231A7" w:rsidRPr="00D24504" w:rsidRDefault="00F231A7" w:rsidP="00183FC6">
            <w:pPr>
              <w:rPr>
                <w:rFonts w:ascii="Arial" w:hAnsi="Arial" w:cs="Arial"/>
                <w:sz w:val="16"/>
                <w:szCs w:val="16"/>
              </w:rPr>
            </w:pPr>
            <w:r>
              <w:rPr>
                <w:rFonts w:ascii="Arial" w:hAnsi="Arial" w:cs="Arial"/>
                <w:sz w:val="16"/>
                <w:szCs w:val="16"/>
              </w:rPr>
              <w:t>Simple COVID19</w:t>
            </w:r>
          </w:p>
        </w:tc>
        <w:tc>
          <w:tcPr>
            <w:tcW w:w="2268" w:type="dxa"/>
            <w:vAlign w:val="center"/>
          </w:tcPr>
          <w:p w14:paraId="3B455D7C" w14:textId="77777777" w:rsidR="00F231A7" w:rsidRPr="00D24504" w:rsidRDefault="00F231A7" w:rsidP="00183FC6">
            <w:pPr>
              <w:rPr>
                <w:rFonts w:ascii="Arial" w:hAnsi="Arial" w:cs="Arial"/>
                <w:sz w:val="16"/>
                <w:szCs w:val="16"/>
              </w:rPr>
            </w:pPr>
            <w:r>
              <w:rPr>
                <w:rFonts w:ascii="Arial" w:hAnsi="Arial" w:cs="Arial"/>
                <w:sz w:val="16"/>
                <w:szCs w:val="16"/>
              </w:rPr>
              <w:t>Rhesus incompatibility</w:t>
            </w:r>
          </w:p>
        </w:tc>
        <w:tc>
          <w:tcPr>
            <w:tcW w:w="708" w:type="dxa"/>
            <w:vAlign w:val="center"/>
          </w:tcPr>
          <w:p w14:paraId="6F204153"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Vaginal</w:t>
            </w:r>
          </w:p>
        </w:tc>
        <w:tc>
          <w:tcPr>
            <w:tcW w:w="1418" w:type="dxa"/>
            <w:vAlign w:val="center"/>
          </w:tcPr>
          <w:p w14:paraId="437700D7" w14:textId="77777777" w:rsidR="00F231A7" w:rsidRPr="00D24504" w:rsidRDefault="00F231A7" w:rsidP="00183FC6">
            <w:pPr>
              <w:jc w:val="center"/>
              <w:rPr>
                <w:rFonts w:ascii="Arial" w:hAnsi="Arial" w:cs="Arial"/>
                <w:sz w:val="16"/>
                <w:szCs w:val="16"/>
              </w:rPr>
            </w:pPr>
            <w:r>
              <w:rPr>
                <w:rFonts w:ascii="Arial" w:hAnsi="Arial" w:cs="Arial"/>
                <w:sz w:val="16"/>
                <w:szCs w:val="16"/>
              </w:rPr>
              <w:t>None</w:t>
            </w:r>
          </w:p>
        </w:tc>
        <w:tc>
          <w:tcPr>
            <w:tcW w:w="1134" w:type="dxa"/>
            <w:vAlign w:val="center"/>
          </w:tcPr>
          <w:p w14:paraId="47682354" w14:textId="77777777" w:rsidR="00F231A7" w:rsidRPr="00D24504" w:rsidRDefault="00F231A7" w:rsidP="00183FC6">
            <w:pPr>
              <w:jc w:val="center"/>
              <w:rPr>
                <w:rFonts w:ascii="Arial" w:hAnsi="Arial" w:cs="Arial"/>
                <w:sz w:val="16"/>
                <w:szCs w:val="16"/>
              </w:rPr>
            </w:pPr>
            <w:r w:rsidRPr="00D24504">
              <w:rPr>
                <w:rFonts w:ascii="Arial" w:hAnsi="Arial" w:cs="Arial"/>
                <w:sz w:val="16"/>
                <w:szCs w:val="16"/>
              </w:rPr>
              <w:t>37</w:t>
            </w:r>
          </w:p>
        </w:tc>
        <w:tc>
          <w:tcPr>
            <w:tcW w:w="1134" w:type="dxa"/>
            <w:vAlign w:val="center"/>
          </w:tcPr>
          <w:p w14:paraId="01202496" w14:textId="77777777" w:rsidR="00F231A7" w:rsidRPr="00D24504" w:rsidRDefault="00F231A7" w:rsidP="00183FC6">
            <w:pPr>
              <w:jc w:val="center"/>
              <w:rPr>
                <w:rFonts w:ascii="Arial" w:hAnsi="Arial" w:cs="Arial"/>
                <w:sz w:val="16"/>
                <w:szCs w:val="16"/>
              </w:rPr>
            </w:pPr>
            <w:r w:rsidRPr="006178F6">
              <w:rPr>
                <w:rFonts w:ascii="Arial" w:hAnsi="Arial" w:cs="Arial"/>
                <w:sz w:val="16"/>
                <w:szCs w:val="16"/>
              </w:rPr>
              <w:t>3100/50</w:t>
            </w:r>
          </w:p>
        </w:tc>
        <w:tc>
          <w:tcPr>
            <w:tcW w:w="850" w:type="dxa"/>
            <w:vAlign w:val="center"/>
          </w:tcPr>
          <w:p w14:paraId="49284484" w14:textId="77777777" w:rsidR="00F231A7" w:rsidRPr="00D24504" w:rsidRDefault="00F231A7" w:rsidP="00183FC6">
            <w:pPr>
              <w:jc w:val="center"/>
              <w:rPr>
                <w:rFonts w:ascii="Arial" w:hAnsi="Arial" w:cs="Arial"/>
                <w:sz w:val="16"/>
                <w:szCs w:val="16"/>
              </w:rPr>
            </w:pPr>
            <w:r>
              <w:rPr>
                <w:rFonts w:ascii="Arial" w:hAnsi="Arial" w:cs="Arial"/>
                <w:sz w:val="16"/>
                <w:szCs w:val="16"/>
              </w:rPr>
              <w:t>10/10</w:t>
            </w:r>
          </w:p>
        </w:tc>
      </w:tr>
      <w:tr w:rsidR="00CB28C6" w:rsidRPr="006178F6" w14:paraId="7165D0C4" w14:textId="77777777" w:rsidTr="000D585C">
        <w:tc>
          <w:tcPr>
            <w:tcW w:w="709" w:type="dxa"/>
            <w:shd w:val="clear" w:color="auto" w:fill="auto"/>
            <w:vAlign w:val="center"/>
          </w:tcPr>
          <w:p w14:paraId="4E8DD6F0" w14:textId="1871BECB" w:rsidR="00CB28C6" w:rsidRPr="00D24504" w:rsidRDefault="00CB28C6" w:rsidP="00CB28C6">
            <w:pPr>
              <w:rPr>
                <w:rFonts w:ascii="Arial" w:hAnsi="Arial" w:cs="Arial"/>
                <w:sz w:val="16"/>
                <w:szCs w:val="16"/>
              </w:rPr>
            </w:pPr>
            <w:r w:rsidRPr="00D24504">
              <w:rPr>
                <w:rFonts w:ascii="Arial" w:hAnsi="Arial" w:cs="Arial"/>
                <w:sz w:val="16"/>
                <w:szCs w:val="16"/>
              </w:rPr>
              <w:t xml:space="preserve">Patient </w:t>
            </w:r>
            <w:r>
              <w:rPr>
                <w:rFonts w:ascii="Arial" w:hAnsi="Arial" w:cs="Arial"/>
                <w:sz w:val="16"/>
                <w:szCs w:val="16"/>
              </w:rPr>
              <w:t>3</w:t>
            </w:r>
          </w:p>
        </w:tc>
        <w:tc>
          <w:tcPr>
            <w:tcW w:w="1985" w:type="dxa"/>
            <w:vAlign w:val="center"/>
          </w:tcPr>
          <w:p w14:paraId="392256CC" w14:textId="77777777" w:rsidR="00CB28C6" w:rsidRDefault="00CB28C6" w:rsidP="00CB28C6">
            <w:pPr>
              <w:rPr>
                <w:rFonts w:ascii="Arial" w:hAnsi="Arial" w:cs="Arial"/>
                <w:sz w:val="16"/>
                <w:szCs w:val="16"/>
              </w:rPr>
            </w:pPr>
            <w:r>
              <w:rPr>
                <w:rFonts w:ascii="Arial" w:hAnsi="Arial" w:cs="Arial"/>
                <w:sz w:val="16"/>
                <w:szCs w:val="16"/>
              </w:rPr>
              <w:t>Postzygotic</w:t>
            </w:r>
          </w:p>
          <w:p w14:paraId="7568B0C4" w14:textId="77777777" w:rsidR="00CB28C6" w:rsidRDefault="00CB28C6" w:rsidP="00CB28C6">
            <w:pPr>
              <w:rPr>
                <w:rFonts w:ascii="Arial" w:hAnsi="Arial" w:cs="Arial"/>
                <w:sz w:val="16"/>
                <w:szCs w:val="16"/>
              </w:rPr>
            </w:pPr>
            <w:r w:rsidRPr="000D585C">
              <w:rPr>
                <w:rFonts w:ascii="Arial" w:hAnsi="Arial" w:cs="Arial"/>
                <w:sz w:val="16"/>
                <w:szCs w:val="16"/>
              </w:rPr>
              <w:t xml:space="preserve">COSV55873195 </w:t>
            </w:r>
            <w:r>
              <w:rPr>
                <w:rFonts w:ascii="Arial" w:hAnsi="Arial" w:cs="Arial"/>
                <w:sz w:val="16"/>
                <w:szCs w:val="16"/>
              </w:rPr>
              <w:t>c.3140A&gt;G</w:t>
            </w:r>
          </w:p>
          <w:p w14:paraId="4C52352E" w14:textId="77777777" w:rsidR="00CB28C6" w:rsidRDefault="00CB28C6" w:rsidP="00CB28C6">
            <w:pPr>
              <w:rPr>
                <w:rFonts w:ascii="Arial" w:hAnsi="Arial" w:cs="Arial"/>
                <w:sz w:val="16"/>
                <w:szCs w:val="16"/>
              </w:rPr>
            </w:pPr>
            <w:proofErr w:type="gramStart"/>
            <w:r>
              <w:rPr>
                <w:rFonts w:ascii="Arial" w:hAnsi="Arial" w:cs="Arial"/>
                <w:sz w:val="16"/>
                <w:szCs w:val="16"/>
              </w:rPr>
              <w:t>p.His</w:t>
            </w:r>
            <w:proofErr w:type="gramEnd"/>
            <w:r>
              <w:rPr>
                <w:rFonts w:ascii="Arial" w:hAnsi="Arial" w:cs="Arial"/>
                <w:sz w:val="16"/>
                <w:szCs w:val="16"/>
              </w:rPr>
              <w:t xml:space="preserve">1047Arg </w:t>
            </w:r>
          </w:p>
          <w:p w14:paraId="08CF07CC" w14:textId="77777777" w:rsidR="00CB28C6" w:rsidRDefault="00CB28C6" w:rsidP="00CB28C6">
            <w:pPr>
              <w:rPr>
                <w:rFonts w:ascii="Arial" w:hAnsi="Arial" w:cs="Arial"/>
                <w:sz w:val="16"/>
                <w:szCs w:val="16"/>
              </w:rPr>
            </w:pPr>
            <w:r>
              <w:rPr>
                <w:rFonts w:ascii="Arial" w:hAnsi="Arial" w:cs="Arial"/>
                <w:sz w:val="16"/>
                <w:szCs w:val="16"/>
              </w:rPr>
              <w:t>Class 5</w:t>
            </w:r>
          </w:p>
          <w:p w14:paraId="327B8B6E" w14:textId="096AC7AC" w:rsidR="00CB28C6" w:rsidRDefault="00CB28C6" w:rsidP="00CB28C6">
            <w:pPr>
              <w:rPr>
                <w:rFonts w:ascii="Arial" w:hAnsi="Arial" w:cs="Arial"/>
                <w:sz w:val="16"/>
                <w:szCs w:val="16"/>
              </w:rPr>
            </w:pPr>
            <w:r>
              <w:rPr>
                <w:rFonts w:ascii="Arial" w:hAnsi="Arial" w:cs="Arial"/>
                <w:sz w:val="16"/>
                <w:szCs w:val="16"/>
              </w:rPr>
              <w:t>3%</w:t>
            </w:r>
          </w:p>
        </w:tc>
        <w:tc>
          <w:tcPr>
            <w:tcW w:w="992" w:type="dxa"/>
            <w:vAlign w:val="center"/>
          </w:tcPr>
          <w:p w14:paraId="48A0D76C" w14:textId="38BBAF7A" w:rsidR="00CB28C6" w:rsidRPr="00D24504" w:rsidRDefault="00CB28C6" w:rsidP="00CB28C6">
            <w:pPr>
              <w:rPr>
                <w:rFonts w:ascii="Arial" w:hAnsi="Arial" w:cs="Arial"/>
                <w:sz w:val="16"/>
                <w:szCs w:val="16"/>
              </w:rPr>
            </w:pPr>
            <w:r w:rsidRPr="00D24504">
              <w:rPr>
                <w:rFonts w:ascii="Arial" w:hAnsi="Arial" w:cs="Arial"/>
                <w:sz w:val="16"/>
                <w:szCs w:val="16"/>
              </w:rPr>
              <w:t>None</w:t>
            </w:r>
          </w:p>
        </w:tc>
        <w:tc>
          <w:tcPr>
            <w:tcW w:w="992" w:type="dxa"/>
            <w:vAlign w:val="center"/>
          </w:tcPr>
          <w:p w14:paraId="5D75299E" w14:textId="1347A940" w:rsidR="00CB28C6" w:rsidRPr="00D24504" w:rsidRDefault="00CB28C6" w:rsidP="00CB28C6">
            <w:pPr>
              <w:rPr>
                <w:rFonts w:ascii="Arial" w:hAnsi="Arial" w:cs="Arial"/>
                <w:sz w:val="16"/>
                <w:szCs w:val="16"/>
              </w:rPr>
            </w:pPr>
            <w:r w:rsidRPr="00D24504">
              <w:rPr>
                <w:rFonts w:ascii="Arial" w:hAnsi="Arial" w:cs="Arial"/>
                <w:sz w:val="16"/>
                <w:szCs w:val="16"/>
              </w:rPr>
              <w:t>22</w:t>
            </w:r>
          </w:p>
        </w:tc>
        <w:tc>
          <w:tcPr>
            <w:tcW w:w="1134" w:type="dxa"/>
            <w:vAlign w:val="center"/>
          </w:tcPr>
          <w:p w14:paraId="72CA7500" w14:textId="3F34AC21" w:rsidR="00CB28C6" w:rsidRPr="00D24504" w:rsidRDefault="00CB28C6" w:rsidP="00CB28C6">
            <w:pPr>
              <w:rPr>
                <w:rFonts w:ascii="Arial" w:hAnsi="Arial" w:cs="Arial"/>
                <w:sz w:val="16"/>
                <w:szCs w:val="16"/>
              </w:rPr>
            </w:pPr>
            <w:r>
              <w:rPr>
                <w:rFonts w:ascii="Arial" w:hAnsi="Arial" w:cs="Arial"/>
                <w:sz w:val="16"/>
                <w:szCs w:val="16"/>
              </w:rPr>
              <w:t>0</w:t>
            </w:r>
          </w:p>
        </w:tc>
        <w:tc>
          <w:tcPr>
            <w:tcW w:w="992" w:type="dxa"/>
            <w:vAlign w:val="center"/>
          </w:tcPr>
          <w:p w14:paraId="5BF782B3" w14:textId="62BC4A73" w:rsidR="00CB28C6" w:rsidRPr="00D24504" w:rsidRDefault="00CB28C6" w:rsidP="00CB28C6">
            <w:pPr>
              <w:rPr>
                <w:rFonts w:ascii="Arial" w:hAnsi="Arial" w:cs="Arial"/>
                <w:sz w:val="16"/>
                <w:szCs w:val="16"/>
              </w:rPr>
            </w:pPr>
            <w:r w:rsidRPr="00D24504">
              <w:rPr>
                <w:rFonts w:ascii="Arial" w:hAnsi="Arial" w:cs="Arial"/>
                <w:sz w:val="16"/>
                <w:szCs w:val="16"/>
              </w:rPr>
              <w:t>24</w:t>
            </w:r>
          </w:p>
        </w:tc>
        <w:tc>
          <w:tcPr>
            <w:tcW w:w="2127" w:type="dxa"/>
            <w:vAlign w:val="center"/>
          </w:tcPr>
          <w:p w14:paraId="6C80FD29" w14:textId="77777777" w:rsidR="00CB28C6" w:rsidRDefault="00CB28C6" w:rsidP="00CB28C6">
            <w:pPr>
              <w:rPr>
                <w:rFonts w:ascii="Arial" w:hAnsi="Arial" w:cs="Arial"/>
                <w:sz w:val="16"/>
                <w:szCs w:val="16"/>
              </w:rPr>
            </w:pPr>
            <w:r>
              <w:rPr>
                <w:rFonts w:ascii="Arial" w:hAnsi="Arial" w:cs="Arial"/>
                <w:sz w:val="16"/>
                <w:szCs w:val="16"/>
              </w:rPr>
              <w:t>Delivery hemorrhage from atonic uterus</w:t>
            </w:r>
          </w:p>
          <w:p w14:paraId="415DF70D" w14:textId="2B7CF080" w:rsidR="00CB28C6" w:rsidRDefault="00CB28C6" w:rsidP="00CB28C6">
            <w:pPr>
              <w:rPr>
                <w:rFonts w:ascii="Arial" w:hAnsi="Arial" w:cs="Arial"/>
                <w:sz w:val="16"/>
                <w:szCs w:val="16"/>
              </w:rPr>
            </w:pPr>
            <w:r>
              <w:rPr>
                <w:rFonts w:ascii="Arial" w:hAnsi="Arial" w:cs="Arial"/>
                <w:sz w:val="16"/>
                <w:szCs w:val="16"/>
              </w:rPr>
              <w:t>Resolution after uterine revision, uterine massage, IV oxytocin, tranexamic acid and cefazolin</w:t>
            </w:r>
          </w:p>
        </w:tc>
        <w:tc>
          <w:tcPr>
            <w:tcW w:w="2268" w:type="dxa"/>
            <w:vAlign w:val="center"/>
          </w:tcPr>
          <w:p w14:paraId="732339D6" w14:textId="77777777" w:rsidR="00CB28C6" w:rsidRPr="00D24504" w:rsidRDefault="00CB28C6" w:rsidP="00CB28C6">
            <w:pPr>
              <w:rPr>
                <w:rFonts w:ascii="Arial" w:hAnsi="Arial" w:cs="Arial"/>
                <w:sz w:val="16"/>
                <w:szCs w:val="16"/>
              </w:rPr>
            </w:pPr>
            <w:r w:rsidRPr="00D24504">
              <w:rPr>
                <w:rFonts w:ascii="Arial" w:hAnsi="Arial" w:cs="Arial"/>
                <w:sz w:val="16"/>
                <w:szCs w:val="16"/>
              </w:rPr>
              <w:t>Prolonged spontaneous rupture of membranes</w:t>
            </w:r>
          </w:p>
          <w:p w14:paraId="296EB0B1" w14:textId="77777777" w:rsidR="00CB28C6" w:rsidRDefault="00CB28C6" w:rsidP="00CB28C6">
            <w:pPr>
              <w:rPr>
                <w:rFonts w:ascii="Arial" w:hAnsi="Arial" w:cs="Arial"/>
                <w:sz w:val="16"/>
                <w:szCs w:val="16"/>
              </w:rPr>
            </w:pPr>
            <w:r w:rsidRPr="00D24504">
              <w:rPr>
                <w:rFonts w:ascii="Arial" w:hAnsi="Arial" w:cs="Arial"/>
                <w:sz w:val="16"/>
                <w:szCs w:val="16"/>
              </w:rPr>
              <w:t>Stimulation of delivery</w:t>
            </w:r>
          </w:p>
          <w:p w14:paraId="4CDB8863" w14:textId="167D4A26" w:rsidR="00CB28C6" w:rsidRDefault="00CB28C6" w:rsidP="00CB28C6">
            <w:pPr>
              <w:rPr>
                <w:rFonts w:ascii="Arial" w:hAnsi="Arial" w:cs="Arial"/>
                <w:sz w:val="16"/>
                <w:szCs w:val="16"/>
              </w:rPr>
            </w:pPr>
            <w:r>
              <w:rPr>
                <w:rFonts w:ascii="Arial" w:hAnsi="Arial" w:cs="Arial"/>
                <w:sz w:val="16"/>
                <w:szCs w:val="16"/>
              </w:rPr>
              <w:t>Mechanical extraction</w:t>
            </w:r>
          </w:p>
        </w:tc>
        <w:tc>
          <w:tcPr>
            <w:tcW w:w="708" w:type="dxa"/>
            <w:vAlign w:val="center"/>
          </w:tcPr>
          <w:p w14:paraId="1D0C0F90" w14:textId="5F925118" w:rsidR="00CB28C6" w:rsidRPr="00D24504" w:rsidRDefault="00CB28C6" w:rsidP="00CB28C6">
            <w:pPr>
              <w:jc w:val="center"/>
              <w:rPr>
                <w:rFonts w:ascii="Arial" w:hAnsi="Arial" w:cs="Arial"/>
                <w:sz w:val="16"/>
                <w:szCs w:val="16"/>
              </w:rPr>
            </w:pPr>
            <w:r w:rsidRPr="00D24504">
              <w:rPr>
                <w:rFonts w:ascii="Arial" w:hAnsi="Arial" w:cs="Arial"/>
                <w:sz w:val="16"/>
                <w:szCs w:val="16"/>
              </w:rPr>
              <w:t>Vaginal</w:t>
            </w:r>
          </w:p>
        </w:tc>
        <w:tc>
          <w:tcPr>
            <w:tcW w:w="1418" w:type="dxa"/>
            <w:vAlign w:val="center"/>
          </w:tcPr>
          <w:p w14:paraId="0B3DF5E4" w14:textId="77777777" w:rsidR="00CB28C6" w:rsidRDefault="00CB28C6" w:rsidP="00CB28C6">
            <w:pPr>
              <w:jc w:val="center"/>
              <w:rPr>
                <w:rFonts w:ascii="Arial" w:hAnsi="Arial" w:cs="Arial"/>
                <w:sz w:val="16"/>
                <w:szCs w:val="16"/>
              </w:rPr>
            </w:pPr>
            <w:r>
              <w:rPr>
                <w:rFonts w:ascii="Arial" w:hAnsi="Arial" w:cs="Arial"/>
                <w:sz w:val="16"/>
                <w:szCs w:val="16"/>
              </w:rPr>
              <w:t>Bradycardia</w:t>
            </w:r>
          </w:p>
          <w:p w14:paraId="630EDC15" w14:textId="77777777" w:rsidR="00CB28C6" w:rsidRDefault="00CB28C6" w:rsidP="00CB28C6">
            <w:pPr>
              <w:jc w:val="center"/>
              <w:rPr>
                <w:rFonts w:ascii="Arial" w:hAnsi="Arial" w:cs="Arial"/>
                <w:sz w:val="16"/>
                <w:szCs w:val="16"/>
              </w:rPr>
            </w:pPr>
            <w:r>
              <w:rPr>
                <w:rFonts w:ascii="Arial" w:hAnsi="Arial" w:cs="Arial"/>
                <w:sz w:val="16"/>
                <w:szCs w:val="16"/>
              </w:rPr>
              <w:t>Spontaneously resolutive acidosis</w:t>
            </w:r>
          </w:p>
          <w:p w14:paraId="4C1DEA92" w14:textId="77777777" w:rsidR="00CB28C6" w:rsidRDefault="00CB28C6" w:rsidP="00CB28C6">
            <w:pPr>
              <w:jc w:val="center"/>
              <w:rPr>
                <w:rFonts w:ascii="Arial" w:hAnsi="Arial" w:cs="Arial"/>
                <w:sz w:val="16"/>
                <w:szCs w:val="16"/>
              </w:rPr>
            </w:pPr>
            <w:r>
              <w:rPr>
                <w:rFonts w:ascii="Arial" w:hAnsi="Arial" w:cs="Arial"/>
                <w:sz w:val="16"/>
                <w:szCs w:val="16"/>
              </w:rPr>
              <w:t>Jaundice (intensive phototherapy)</w:t>
            </w:r>
          </w:p>
          <w:p w14:paraId="72BDD9BB" w14:textId="77777777" w:rsidR="00CB28C6" w:rsidRDefault="00CB28C6" w:rsidP="00CB28C6">
            <w:pPr>
              <w:jc w:val="center"/>
              <w:rPr>
                <w:rFonts w:ascii="Arial" w:hAnsi="Arial" w:cs="Arial"/>
                <w:sz w:val="16"/>
                <w:szCs w:val="16"/>
              </w:rPr>
            </w:pPr>
          </w:p>
        </w:tc>
        <w:tc>
          <w:tcPr>
            <w:tcW w:w="1134" w:type="dxa"/>
            <w:vAlign w:val="center"/>
          </w:tcPr>
          <w:p w14:paraId="7856D3A4" w14:textId="32BCADD2" w:rsidR="00CB28C6" w:rsidRPr="00D24504" w:rsidRDefault="00CB28C6" w:rsidP="00CB28C6">
            <w:pPr>
              <w:jc w:val="center"/>
              <w:rPr>
                <w:rFonts w:ascii="Arial" w:hAnsi="Arial" w:cs="Arial"/>
                <w:sz w:val="16"/>
                <w:szCs w:val="16"/>
              </w:rPr>
            </w:pPr>
            <w:r w:rsidRPr="00D24504">
              <w:rPr>
                <w:rFonts w:ascii="Arial" w:hAnsi="Arial" w:cs="Arial"/>
                <w:sz w:val="16"/>
                <w:szCs w:val="16"/>
              </w:rPr>
              <w:t>40+1</w:t>
            </w:r>
          </w:p>
        </w:tc>
        <w:tc>
          <w:tcPr>
            <w:tcW w:w="1134" w:type="dxa"/>
            <w:vAlign w:val="center"/>
          </w:tcPr>
          <w:p w14:paraId="36022C65" w14:textId="0B650F68" w:rsidR="00CB28C6" w:rsidRPr="006178F6" w:rsidRDefault="00CB28C6" w:rsidP="00CB28C6">
            <w:pPr>
              <w:jc w:val="center"/>
              <w:rPr>
                <w:rFonts w:ascii="Arial" w:hAnsi="Arial" w:cs="Arial"/>
                <w:sz w:val="16"/>
                <w:szCs w:val="16"/>
              </w:rPr>
            </w:pPr>
            <w:r w:rsidRPr="006178F6">
              <w:rPr>
                <w:rFonts w:ascii="Arial" w:hAnsi="Arial" w:cs="Arial"/>
                <w:sz w:val="16"/>
                <w:szCs w:val="16"/>
              </w:rPr>
              <w:t>3470/50</w:t>
            </w:r>
          </w:p>
        </w:tc>
        <w:tc>
          <w:tcPr>
            <w:tcW w:w="850" w:type="dxa"/>
            <w:vAlign w:val="center"/>
          </w:tcPr>
          <w:p w14:paraId="0C6DF53D" w14:textId="3F0CD283" w:rsidR="00CB28C6" w:rsidRDefault="00CB28C6" w:rsidP="00CB28C6">
            <w:pPr>
              <w:jc w:val="center"/>
              <w:rPr>
                <w:rFonts w:ascii="Arial" w:hAnsi="Arial" w:cs="Arial"/>
                <w:sz w:val="16"/>
                <w:szCs w:val="16"/>
              </w:rPr>
            </w:pPr>
            <w:r>
              <w:rPr>
                <w:rFonts w:ascii="Arial" w:hAnsi="Arial" w:cs="Arial"/>
                <w:sz w:val="16"/>
                <w:szCs w:val="16"/>
              </w:rPr>
              <w:t>1/10</w:t>
            </w:r>
          </w:p>
        </w:tc>
      </w:tr>
    </w:tbl>
    <w:p w14:paraId="2DF558CF" w14:textId="3FC521A7" w:rsidR="009C6633" w:rsidRPr="006178F6" w:rsidRDefault="009C6633" w:rsidP="006178F6">
      <w:pPr>
        <w:spacing w:after="0" w:line="240" w:lineRule="auto"/>
        <w:rPr>
          <w:rFonts w:ascii="Arial" w:hAnsi="Arial" w:cs="Arial"/>
          <w:sz w:val="16"/>
          <w:szCs w:val="16"/>
        </w:rPr>
      </w:pPr>
    </w:p>
    <w:p w14:paraId="2429C672" w14:textId="4FD17A98" w:rsidR="00E603FD" w:rsidRPr="000A0496" w:rsidRDefault="000A0496" w:rsidP="00E603FD">
      <w:pPr>
        <w:spacing w:after="0" w:line="480" w:lineRule="auto"/>
        <w:rPr>
          <w:rFonts w:ascii="Arial" w:hAnsi="Arial" w:cs="Arial"/>
          <w:b/>
          <w:bCs/>
        </w:rPr>
        <w:sectPr w:rsidR="00E603FD" w:rsidRPr="000A0496" w:rsidSect="000F4F29">
          <w:pgSz w:w="16838" w:h="11906" w:orient="landscape"/>
          <w:pgMar w:top="1418" w:right="1418" w:bottom="1418" w:left="1418" w:header="709" w:footer="709" w:gutter="0"/>
          <w:cols w:space="708"/>
          <w:docGrid w:linePitch="360"/>
        </w:sectPr>
      </w:pPr>
      <w:r w:rsidRPr="000A0496">
        <w:rPr>
          <w:rFonts w:ascii="Arial" w:hAnsi="Arial" w:cs="Arial"/>
          <w:b/>
          <w:bCs/>
        </w:rPr>
        <w:t xml:space="preserve">Supplementary </w:t>
      </w:r>
      <w:r w:rsidR="0070414B" w:rsidRPr="000A0496">
        <w:rPr>
          <w:rFonts w:ascii="Arial" w:hAnsi="Arial" w:cs="Arial"/>
          <w:b/>
          <w:bCs/>
        </w:rPr>
        <w:t>Table 1: Patients</w:t>
      </w:r>
      <w:r w:rsidR="0026275D">
        <w:rPr>
          <w:rFonts w:ascii="Arial" w:hAnsi="Arial" w:cs="Arial"/>
          <w:b/>
          <w:bCs/>
        </w:rPr>
        <w:t xml:space="preserve"> characteristics</w:t>
      </w:r>
    </w:p>
    <w:p w14:paraId="723B2205" w14:textId="72231355" w:rsidR="00E50222" w:rsidRPr="00767F0A" w:rsidRDefault="00E50222" w:rsidP="00E603FD">
      <w:pPr>
        <w:spacing w:after="0" w:line="480" w:lineRule="auto"/>
        <w:rPr>
          <w:rFonts w:ascii="Arial" w:hAnsi="Arial" w:cs="Arial"/>
          <w:lang w:val="fr-FR"/>
        </w:rPr>
      </w:pPr>
    </w:p>
    <w:sectPr w:rsidR="00E50222" w:rsidRPr="00767F0A" w:rsidSect="00A2675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522B9" w14:textId="77777777" w:rsidR="00BA19EA" w:rsidRDefault="00BA19EA" w:rsidP="0070414B">
      <w:pPr>
        <w:spacing w:after="0" w:line="240" w:lineRule="auto"/>
      </w:pPr>
      <w:r>
        <w:separator/>
      </w:r>
    </w:p>
  </w:endnote>
  <w:endnote w:type="continuationSeparator" w:id="0">
    <w:p w14:paraId="3DC34D72" w14:textId="77777777" w:rsidR="00BA19EA" w:rsidRDefault="00BA19EA" w:rsidP="007041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00644482"/>
      <w:docPartObj>
        <w:docPartGallery w:val="Page Numbers (Bottom of Page)"/>
        <w:docPartUnique/>
      </w:docPartObj>
    </w:sdtPr>
    <w:sdtContent>
      <w:p w14:paraId="37C1FC7A" w14:textId="139031B0" w:rsidR="00A6062B" w:rsidRDefault="00A6062B" w:rsidP="007D4EE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F5A56D5" w14:textId="77777777" w:rsidR="00A6062B" w:rsidRDefault="00A6062B" w:rsidP="00A6062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09933908"/>
      <w:docPartObj>
        <w:docPartGallery w:val="Page Numbers (Bottom of Page)"/>
        <w:docPartUnique/>
      </w:docPartObj>
    </w:sdtPr>
    <w:sdtContent>
      <w:p w14:paraId="4B30D2BA" w14:textId="1E3EA529" w:rsidR="00A6062B" w:rsidRDefault="00A6062B" w:rsidP="007D4EE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F7CA0C7" w14:textId="77777777" w:rsidR="00A6062B" w:rsidRDefault="00A6062B" w:rsidP="00A6062B">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E5DB7" w14:textId="77777777" w:rsidR="00BA19EA" w:rsidRDefault="00BA19EA" w:rsidP="0070414B">
      <w:pPr>
        <w:spacing w:after="0" w:line="240" w:lineRule="auto"/>
      </w:pPr>
      <w:r>
        <w:separator/>
      </w:r>
    </w:p>
  </w:footnote>
  <w:footnote w:type="continuationSeparator" w:id="0">
    <w:p w14:paraId="2650F1F4" w14:textId="77777777" w:rsidR="00BA19EA" w:rsidRDefault="00BA19EA" w:rsidP="007041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1" w15:restartNumberingAfterBreak="0">
    <w:nsid w:val="01750E0B"/>
    <w:multiLevelType w:val="multilevel"/>
    <w:tmpl w:val="EEDC3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F81340"/>
    <w:multiLevelType w:val="hybridMultilevel"/>
    <w:tmpl w:val="756047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9E77083"/>
    <w:multiLevelType w:val="hybridMultilevel"/>
    <w:tmpl w:val="20026B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19794240">
    <w:abstractNumId w:val="1"/>
  </w:num>
  <w:num w:numId="2" w16cid:durableId="16504734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7970795">
    <w:abstractNumId w:val="3"/>
  </w:num>
  <w:num w:numId="4" w16cid:durableId="10105251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2CC"/>
    <w:rsid w:val="00001C7D"/>
    <w:rsid w:val="00002546"/>
    <w:rsid w:val="000142D7"/>
    <w:rsid w:val="0002393C"/>
    <w:rsid w:val="00024B2D"/>
    <w:rsid w:val="000263D4"/>
    <w:rsid w:val="000276C9"/>
    <w:rsid w:val="0003227B"/>
    <w:rsid w:val="000334BB"/>
    <w:rsid w:val="00042828"/>
    <w:rsid w:val="00043AF2"/>
    <w:rsid w:val="00051BB8"/>
    <w:rsid w:val="00056AEA"/>
    <w:rsid w:val="00056F1B"/>
    <w:rsid w:val="00072B3C"/>
    <w:rsid w:val="00085DDC"/>
    <w:rsid w:val="000A0496"/>
    <w:rsid w:val="000A2EC1"/>
    <w:rsid w:val="000B1D66"/>
    <w:rsid w:val="000B4A2D"/>
    <w:rsid w:val="000B53E8"/>
    <w:rsid w:val="000B76C9"/>
    <w:rsid w:val="000B7FC8"/>
    <w:rsid w:val="000C0891"/>
    <w:rsid w:val="000C16E9"/>
    <w:rsid w:val="000C4717"/>
    <w:rsid w:val="000C7A25"/>
    <w:rsid w:val="000D4C2C"/>
    <w:rsid w:val="000D585C"/>
    <w:rsid w:val="000D6295"/>
    <w:rsid w:val="000F13FA"/>
    <w:rsid w:val="000F4F29"/>
    <w:rsid w:val="000F62E1"/>
    <w:rsid w:val="000F7034"/>
    <w:rsid w:val="000F7355"/>
    <w:rsid w:val="000F73E4"/>
    <w:rsid w:val="000F756F"/>
    <w:rsid w:val="0010674E"/>
    <w:rsid w:val="00106BF0"/>
    <w:rsid w:val="00116A57"/>
    <w:rsid w:val="00120BC9"/>
    <w:rsid w:val="00120F27"/>
    <w:rsid w:val="00127A3F"/>
    <w:rsid w:val="001318AC"/>
    <w:rsid w:val="001323A9"/>
    <w:rsid w:val="00133869"/>
    <w:rsid w:val="00133F39"/>
    <w:rsid w:val="00134149"/>
    <w:rsid w:val="001376DB"/>
    <w:rsid w:val="00142708"/>
    <w:rsid w:val="00153755"/>
    <w:rsid w:val="001635DC"/>
    <w:rsid w:val="00163CDB"/>
    <w:rsid w:val="00163DD5"/>
    <w:rsid w:val="00163E0F"/>
    <w:rsid w:val="00167C1E"/>
    <w:rsid w:val="00171B7C"/>
    <w:rsid w:val="00173CAF"/>
    <w:rsid w:val="0018128F"/>
    <w:rsid w:val="00196246"/>
    <w:rsid w:val="00196946"/>
    <w:rsid w:val="001A3D4B"/>
    <w:rsid w:val="001A4390"/>
    <w:rsid w:val="001B53F4"/>
    <w:rsid w:val="001C18A7"/>
    <w:rsid w:val="001C3414"/>
    <w:rsid w:val="001C4E62"/>
    <w:rsid w:val="001D47CE"/>
    <w:rsid w:val="001D52CD"/>
    <w:rsid w:val="001E4867"/>
    <w:rsid w:val="001E5373"/>
    <w:rsid w:val="001E63B0"/>
    <w:rsid w:val="0020427F"/>
    <w:rsid w:val="00205931"/>
    <w:rsid w:val="00206B1D"/>
    <w:rsid w:val="00207A14"/>
    <w:rsid w:val="0021062D"/>
    <w:rsid w:val="00211352"/>
    <w:rsid w:val="002117FE"/>
    <w:rsid w:val="0021296D"/>
    <w:rsid w:val="00212FA7"/>
    <w:rsid w:val="00215626"/>
    <w:rsid w:val="002165C0"/>
    <w:rsid w:val="002177DD"/>
    <w:rsid w:val="002224F1"/>
    <w:rsid w:val="00224238"/>
    <w:rsid w:val="00225851"/>
    <w:rsid w:val="002279E8"/>
    <w:rsid w:val="00227C93"/>
    <w:rsid w:val="002410C3"/>
    <w:rsid w:val="00247917"/>
    <w:rsid w:val="002528FE"/>
    <w:rsid w:val="00257097"/>
    <w:rsid w:val="002614D9"/>
    <w:rsid w:val="0026275D"/>
    <w:rsid w:val="00264F63"/>
    <w:rsid w:val="002678AC"/>
    <w:rsid w:val="00273A45"/>
    <w:rsid w:val="00274AE9"/>
    <w:rsid w:val="00275C04"/>
    <w:rsid w:val="002768EA"/>
    <w:rsid w:val="00282597"/>
    <w:rsid w:val="00292FA6"/>
    <w:rsid w:val="002938D1"/>
    <w:rsid w:val="0029687E"/>
    <w:rsid w:val="00296D78"/>
    <w:rsid w:val="00297EEC"/>
    <w:rsid w:val="002A137C"/>
    <w:rsid w:val="002A1C7E"/>
    <w:rsid w:val="002A29F3"/>
    <w:rsid w:val="002A2A8A"/>
    <w:rsid w:val="002A3708"/>
    <w:rsid w:val="002A3FA9"/>
    <w:rsid w:val="002A7636"/>
    <w:rsid w:val="002A7F08"/>
    <w:rsid w:val="002B28A3"/>
    <w:rsid w:val="002B58E1"/>
    <w:rsid w:val="002B6EDC"/>
    <w:rsid w:val="002C4265"/>
    <w:rsid w:val="002C7A75"/>
    <w:rsid w:val="002E436C"/>
    <w:rsid w:val="002F1935"/>
    <w:rsid w:val="002F3695"/>
    <w:rsid w:val="00304658"/>
    <w:rsid w:val="00321C50"/>
    <w:rsid w:val="003221F5"/>
    <w:rsid w:val="00322E8D"/>
    <w:rsid w:val="0033414A"/>
    <w:rsid w:val="00334E48"/>
    <w:rsid w:val="00336506"/>
    <w:rsid w:val="003417F5"/>
    <w:rsid w:val="0034750E"/>
    <w:rsid w:val="00351DCB"/>
    <w:rsid w:val="003534E2"/>
    <w:rsid w:val="00355F6F"/>
    <w:rsid w:val="00357E0C"/>
    <w:rsid w:val="00361EE4"/>
    <w:rsid w:val="00367608"/>
    <w:rsid w:val="00367D4B"/>
    <w:rsid w:val="003710B2"/>
    <w:rsid w:val="003745FF"/>
    <w:rsid w:val="003803C6"/>
    <w:rsid w:val="00381BDA"/>
    <w:rsid w:val="00383264"/>
    <w:rsid w:val="00385B92"/>
    <w:rsid w:val="00386111"/>
    <w:rsid w:val="00386207"/>
    <w:rsid w:val="003934AC"/>
    <w:rsid w:val="00397AB8"/>
    <w:rsid w:val="003A121A"/>
    <w:rsid w:val="003A17AA"/>
    <w:rsid w:val="003A2185"/>
    <w:rsid w:val="003A298E"/>
    <w:rsid w:val="003B7307"/>
    <w:rsid w:val="003C244C"/>
    <w:rsid w:val="003C49A3"/>
    <w:rsid w:val="003D7A0F"/>
    <w:rsid w:val="003E1669"/>
    <w:rsid w:val="003E6B27"/>
    <w:rsid w:val="003F195B"/>
    <w:rsid w:val="003F2A1B"/>
    <w:rsid w:val="003F4ECB"/>
    <w:rsid w:val="00401019"/>
    <w:rsid w:val="00401CB5"/>
    <w:rsid w:val="004022DB"/>
    <w:rsid w:val="004039E3"/>
    <w:rsid w:val="00405F7C"/>
    <w:rsid w:val="00407310"/>
    <w:rsid w:val="004077DA"/>
    <w:rsid w:val="00411C79"/>
    <w:rsid w:val="00421806"/>
    <w:rsid w:val="00422ECE"/>
    <w:rsid w:val="004231E5"/>
    <w:rsid w:val="00426F05"/>
    <w:rsid w:val="00431FEB"/>
    <w:rsid w:val="00432536"/>
    <w:rsid w:val="004325D3"/>
    <w:rsid w:val="004329A6"/>
    <w:rsid w:val="00435A39"/>
    <w:rsid w:val="004400BE"/>
    <w:rsid w:val="00442CE4"/>
    <w:rsid w:val="00446CA0"/>
    <w:rsid w:val="00451AAF"/>
    <w:rsid w:val="0047003D"/>
    <w:rsid w:val="004759D1"/>
    <w:rsid w:val="00475B6D"/>
    <w:rsid w:val="00476F9B"/>
    <w:rsid w:val="00487209"/>
    <w:rsid w:val="004A2146"/>
    <w:rsid w:val="004B5D83"/>
    <w:rsid w:val="004C0A56"/>
    <w:rsid w:val="004D2206"/>
    <w:rsid w:val="004E0DDD"/>
    <w:rsid w:val="004F1912"/>
    <w:rsid w:val="004F248D"/>
    <w:rsid w:val="004F2C6F"/>
    <w:rsid w:val="004F6266"/>
    <w:rsid w:val="004F705D"/>
    <w:rsid w:val="00501FF7"/>
    <w:rsid w:val="00504148"/>
    <w:rsid w:val="00504987"/>
    <w:rsid w:val="005078EE"/>
    <w:rsid w:val="00514121"/>
    <w:rsid w:val="00521E90"/>
    <w:rsid w:val="005241FB"/>
    <w:rsid w:val="005320D5"/>
    <w:rsid w:val="00533D02"/>
    <w:rsid w:val="0053423A"/>
    <w:rsid w:val="005346E9"/>
    <w:rsid w:val="00536B7F"/>
    <w:rsid w:val="00536F14"/>
    <w:rsid w:val="00545700"/>
    <w:rsid w:val="00552B53"/>
    <w:rsid w:val="005660E2"/>
    <w:rsid w:val="005672F9"/>
    <w:rsid w:val="0056785A"/>
    <w:rsid w:val="00567E34"/>
    <w:rsid w:val="00574419"/>
    <w:rsid w:val="00591898"/>
    <w:rsid w:val="00594789"/>
    <w:rsid w:val="0059573E"/>
    <w:rsid w:val="005A4E07"/>
    <w:rsid w:val="005A5059"/>
    <w:rsid w:val="005A7950"/>
    <w:rsid w:val="005B77C6"/>
    <w:rsid w:val="005C2719"/>
    <w:rsid w:val="005C2EAE"/>
    <w:rsid w:val="005C49EF"/>
    <w:rsid w:val="005F141D"/>
    <w:rsid w:val="005F6C7A"/>
    <w:rsid w:val="00600122"/>
    <w:rsid w:val="006017E0"/>
    <w:rsid w:val="00603D7A"/>
    <w:rsid w:val="0061594A"/>
    <w:rsid w:val="00616988"/>
    <w:rsid w:val="006178F6"/>
    <w:rsid w:val="006214DC"/>
    <w:rsid w:val="00625A68"/>
    <w:rsid w:val="0063213F"/>
    <w:rsid w:val="006323BE"/>
    <w:rsid w:val="00636DE0"/>
    <w:rsid w:val="0063736E"/>
    <w:rsid w:val="00640C27"/>
    <w:rsid w:val="00645A93"/>
    <w:rsid w:val="00651FFF"/>
    <w:rsid w:val="006538CB"/>
    <w:rsid w:val="00653C58"/>
    <w:rsid w:val="0066094E"/>
    <w:rsid w:val="006613EC"/>
    <w:rsid w:val="00663556"/>
    <w:rsid w:val="0066418B"/>
    <w:rsid w:val="00671C25"/>
    <w:rsid w:val="00672520"/>
    <w:rsid w:val="006726F7"/>
    <w:rsid w:val="00674A7F"/>
    <w:rsid w:val="0068191E"/>
    <w:rsid w:val="00692CDD"/>
    <w:rsid w:val="00695086"/>
    <w:rsid w:val="006972E1"/>
    <w:rsid w:val="006A1545"/>
    <w:rsid w:val="006A283D"/>
    <w:rsid w:val="006A585F"/>
    <w:rsid w:val="006A7F3A"/>
    <w:rsid w:val="006B674F"/>
    <w:rsid w:val="006C18DB"/>
    <w:rsid w:val="006C52B5"/>
    <w:rsid w:val="006D29D1"/>
    <w:rsid w:val="006D4A52"/>
    <w:rsid w:val="006D60FA"/>
    <w:rsid w:val="006D6D84"/>
    <w:rsid w:val="006D7705"/>
    <w:rsid w:val="006E1A16"/>
    <w:rsid w:val="006E3A92"/>
    <w:rsid w:val="006E3C48"/>
    <w:rsid w:val="006E4CEE"/>
    <w:rsid w:val="006E6D7F"/>
    <w:rsid w:val="006E771E"/>
    <w:rsid w:val="006F1861"/>
    <w:rsid w:val="006F76E9"/>
    <w:rsid w:val="00700C9B"/>
    <w:rsid w:val="0070329C"/>
    <w:rsid w:val="00703E72"/>
    <w:rsid w:val="0070414B"/>
    <w:rsid w:val="00704CDC"/>
    <w:rsid w:val="00711032"/>
    <w:rsid w:val="0071217A"/>
    <w:rsid w:val="00713ABE"/>
    <w:rsid w:val="00716962"/>
    <w:rsid w:val="0071797C"/>
    <w:rsid w:val="00747E83"/>
    <w:rsid w:val="00751D34"/>
    <w:rsid w:val="0075287B"/>
    <w:rsid w:val="00754D21"/>
    <w:rsid w:val="00761A8F"/>
    <w:rsid w:val="0076203A"/>
    <w:rsid w:val="00763F7E"/>
    <w:rsid w:val="00767F0A"/>
    <w:rsid w:val="00771110"/>
    <w:rsid w:val="007716AD"/>
    <w:rsid w:val="00772891"/>
    <w:rsid w:val="0077763B"/>
    <w:rsid w:val="007811AC"/>
    <w:rsid w:val="00782E21"/>
    <w:rsid w:val="007A3277"/>
    <w:rsid w:val="007B0AB1"/>
    <w:rsid w:val="007B2126"/>
    <w:rsid w:val="007B2567"/>
    <w:rsid w:val="007B4169"/>
    <w:rsid w:val="007B5D1C"/>
    <w:rsid w:val="007B6FC7"/>
    <w:rsid w:val="007B7D12"/>
    <w:rsid w:val="007C3EE3"/>
    <w:rsid w:val="007C411A"/>
    <w:rsid w:val="007C41BD"/>
    <w:rsid w:val="007C4E7B"/>
    <w:rsid w:val="007C63DF"/>
    <w:rsid w:val="007D65EF"/>
    <w:rsid w:val="007E0FAC"/>
    <w:rsid w:val="007E36D5"/>
    <w:rsid w:val="007E42F5"/>
    <w:rsid w:val="007F2A13"/>
    <w:rsid w:val="0080280F"/>
    <w:rsid w:val="00803548"/>
    <w:rsid w:val="008115C2"/>
    <w:rsid w:val="00812865"/>
    <w:rsid w:val="00813E1D"/>
    <w:rsid w:val="00822982"/>
    <w:rsid w:val="00826A32"/>
    <w:rsid w:val="008300A3"/>
    <w:rsid w:val="00850898"/>
    <w:rsid w:val="008553C0"/>
    <w:rsid w:val="0086123B"/>
    <w:rsid w:val="008743D7"/>
    <w:rsid w:val="00874E12"/>
    <w:rsid w:val="00877315"/>
    <w:rsid w:val="0088255D"/>
    <w:rsid w:val="00884E5B"/>
    <w:rsid w:val="00885AC8"/>
    <w:rsid w:val="008860DD"/>
    <w:rsid w:val="0089017E"/>
    <w:rsid w:val="00893E50"/>
    <w:rsid w:val="008A23F0"/>
    <w:rsid w:val="008B16AF"/>
    <w:rsid w:val="008C08C8"/>
    <w:rsid w:val="008E094C"/>
    <w:rsid w:val="008E2573"/>
    <w:rsid w:val="008F0850"/>
    <w:rsid w:val="008F279D"/>
    <w:rsid w:val="008F3649"/>
    <w:rsid w:val="008F413C"/>
    <w:rsid w:val="008F4E4E"/>
    <w:rsid w:val="0090548D"/>
    <w:rsid w:val="00913D92"/>
    <w:rsid w:val="009159A6"/>
    <w:rsid w:val="00917DED"/>
    <w:rsid w:val="00922050"/>
    <w:rsid w:val="00922E65"/>
    <w:rsid w:val="00924BBA"/>
    <w:rsid w:val="00930331"/>
    <w:rsid w:val="00936FC3"/>
    <w:rsid w:val="009376AB"/>
    <w:rsid w:val="00937FE2"/>
    <w:rsid w:val="00940E6A"/>
    <w:rsid w:val="00945F7D"/>
    <w:rsid w:val="009511FB"/>
    <w:rsid w:val="009602DB"/>
    <w:rsid w:val="00962274"/>
    <w:rsid w:val="00966512"/>
    <w:rsid w:val="00973F00"/>
    <w:rsid w:val="00981073"/>
    <w:rsid w:val="00982122"/>
    <w:rsid w:val="00983B29"/>
    <w:rsid w:val="0098479F"/>
    <w:rsid w:val="00986AF8"/>
    <w:rsid w:val="00991C8D"/>
    <w:rsid w:val="009A0628"/>
    <w:rsid w:val="009A348A"/>
    <w:rsid w:val="009A5DF1"/>
    <w:rsid w:val="009A7D49"/>
    <w:rsid w:val="009B16D5"/>
    <w:rsid w:val="009B71D6"/>
    <w:rsid w:val="009C03C0"/>
    <w:rsid w:val="009C5012"/>
    <w:rsid w:val="009C6633"/>
    <w:rsid w:val="009D23BD"/>
    <w:rsid w:val="009D2DE9"/>
    <w:rsid w:val="009D534E"/>
    <w:rsid w:val="009E2977"/>
    <w:rsid w:val="009E7E66"/>
    <w:rsid w:val="00A0505C"/>
    <w:rsid w:val="00A071DA"/>
    <w:rsid w:val="00A11B85"/>
    <w:rsid w:val="00A20F25"/>
    <w:rsid w:val="00A2343E"/>
    <w:rsid w:val="00A26755"/>
    <w:rsid w:val="00A31567"/>
    <w:rsid w:val="00A33B49"/>
    <w:rsid w:val="00A41BB3"/>
    <w:rsid w:val="00A44BF0"/>
    <w:rsid w:val="00A4709B"/>
    <w:rsid w:val="00A470C8"/>
    <w:rsid w:val="00A53AAC"/>
    <w:rsid w:val="00A57512"/>
    <w:rsid w:val="00A602E0"/>
    <w:rsid w:val="00A6062B"/>
    <w:rsid w:val="00A645CB"/>
    <w:rsid w:val="00A64AA3"/>
    <w:rsid w:val="00A67A39"/>
    <w:rsid w:val="00A72CF8"/>
    <w:rsid w:val="00A733C9"/>
    <w:rsid w:val="00A7501D"/>
    <w:rsid w:val="00A908D0"/>
    <w:rsid w:val="00A92E91"/>
    <w:rsid w:val="00A93242"/>
    <w:rsid w:val="00A95DBB"/>
    <w:rsid w:val="00AA041F"/>
    <w:rsid w:val="00AA1401"/>
    <w:rsid w:val="00AA3EBC"/>
    <w:rsid w:val="00AA6658"/>
    <w:rsid w:val="00AC1A66"/>
    <w:rsid w:val="00AC2A09"/>
    <w:rsid w:val="00AC6904"/>
    <w:rsid w:val="00AD41F7"/>
    <w:rsid w:val="00AE1C16"/>
    <w:rsid w:val="00AE22C4"/>
    <w:rsid w:val="00AE2D05"/>
    <w:rsid w:val="00AE6C6A"/>
    <w:rsid w:val="00AE7C83"/>
    <w:rsid w:val="00AF2EAF"/>
    <w:rsid w:val="00AF3D26"/>
    <w:rsid w:val="00AF7C1C"/>
    <w:rsid w:val="00B06B26"/>
    <w:rsid w:val="00B1455D"/>
    <w:rsid w:val="00B15544"/>
    <w:rsid w:val="00B208C1"/>
    <w:rsid w:val="00B2127A"/>
    <w:rsid w:val="00B21629"/>
    <w:rsid w:val="00B2295E"/>
    <w:rsid w:val="00B237C2"/>
    <w:rsid w:val="00B32061"/>
    <w:rsid w:val="00B33E79"/>
    <w:rsid w:val="00B35C63"/>
    <w:rsid w:val="00B450AA"/>
    <w:rsid w:val="00B535DC"/>
    <w:rsid w:val="00B54392"/>
    <w:rsid w:val="00B5783D"/>
    <w:rsid w:val="00B62E5C"/>
    <w:rsid w:val="00B81A9B"/>
    <w:rsid w:val="00B95FE1"/>
    <w:rsid w:val="00BA068C"/>
    <w:rsid w:val="00BA19EA"/>
    <w:rsid w:val="00BB77C7"/>
    <w:rsid w:val="00BB7CEF"/>
    <w:rsid w:val="00BC292D"/>
    <w:rsid w:val="00BC57BC"/>
    <w:rsid w:val="00BD1EFC"/>
    <w:rsid w:val="00BF1C27"/>
    <w:rsid w:val="00BF4613"/>
    <w:rsid w:val="00C01C35"/>
    <w:rsid w:val="00C14E1A"/>
    <w:rsid w:val="00C37342"/>
    <w:rsid w:val="00C47B41"/>
    <w:rsid w:val="00C60E3D"/>
    <w:rsid w:val="00C66665"/>
    <w:rsid w:val="00C66A8C"/>
    <w:rsid w:val="00C71950"/>
    <w:rsid w:val="00C813C5"/>
    <w:rsid w:val="00C83B1F"/>
    <w:rsid w:val="00C8640D"/>
    <w:rsid w:val="00C86703"/>
    <w:rsid w:val="00C9285A"/>
    <w:rsid w:val="00C9682E"/>
    <w:rsid w:val="00CA064B"/>
    <w:rsid w:val="00CA0727"/>
    <w:rsid w:val="00CA3209"/>
    <w:rsid w:val="00CB0683"/>
    <w:rsid w:val="00CB28C6"/>
    <w:rsid w:val="00CB357B"/>
    <w:rsid w:val="00CB5DAF"/>
    <w:rsid w:val="00CB7102"/>
    <w:rsid w:val="00CD1969"/>
    <w:rsid w:val="00CD6474"/>
    <w:rsid w:val="00CD6C33"/>
    <w:rsid w:val="00CD7763"/>
    <w:rsid w:val="00CE0FDA"/>
    <w:rsid w:val="00CE5BE6"/>
    <w:rsid w:val="00CE62CC"/>
    <w:rsid w:val="00CE79D0"/>
    <w:rsid w:val="00CF71C8"/>
    <w:rsid w:val="00D0436E"/>
    <w:rsid w:val="00D07425"/>
    <w:rsid w:val="00D07AA2"/>
    <w:rsid w:val="00D11DDA"/>
    <w:rsid w:val="00D125DB"/>
    <w:rsid w:val="00D15305"/>
    <w:rsid w:val="00D16A85"/>
    <w:rsid w:val="00D21BCC"/>
    <w:rsid w:val="00D221D4"/>
    <w:rsid w:val="00D24504"/>
    <w:rsid w:val="00D2482E"/>
    <w:rsid w:val="00D24A4D"/>
    <w:rsid w:val="00D301DA"/>
    <w:rsid w:val="00D3031F"/>
    <w:rsid w:val="00D34B2B"/>
    <w:rsid w:val="00D40EAC"/>
    <w:rsid w:val="00D4773A"/>
    <w:rsid w:val="00D50C0B"/>
    <w:rsid w:val="00D5105D"/>
    <w:rsid w:val="00D51542"/>
    <w:rsid w:val="00D57EBC"/>
    <w:rsid w:val="00D63A3B"/>
    <w:rsid w:val="00D67DE3"/>
    <w:rsid w:val="00D70A21"/>
    <w:rsid w:val="00D7672E"/>
    <w:rsid w:val="00D81F90"/>
    <w:rsid w:val="00D84E7E"/>
    <w:rsid w:val="00D85A93"/>
    <w:rsid w:val="00D86BD9"/>
    <w:rsid w:val="00D915FD"/>
    <w:rsid w:val="00D92979"/>
    <w:rsid w:val="00DA02BC"/>
    <w:rsid w:val="00DA54E7"/>
    <w:rsid w:val="00DA7FD5"/>
    <w:rsid w:val="00DB5983"/>
    <w:rsid w:val="00DC37DD"/>
    <w:rsid w:val="00DC3B50"/>
    <w:rsid w:val="00DC76E7"/>
    <w:rsid w:val="00DD03CD"/>
    <w:rsid w:val="00DE22C5"/>
    <w:rsid w:val="00DE63AD"/>
    <w:rsid w:val="00DF3CD7"/>
    <w:rsid w:val="00E05044"/>
    <w:rsid w:val="00E07164"/>
    <w:rsid w:val="00E146C2"/>
    <w:rsid w:val="00E16490"/>
    <w:rsid w:val="00E328F2"/>
    <w:rsid w:val="00E33CB3"/>
    <w:rsid w:val="00E36A12"/>
    <w:rsid w:val="00E37D3C"/>
    <w:rsid w:val="00E45AAB"/>
    <w:rsid w:val="00E50222"/>
    <w:rsid w:val="00E5092B"/>
    <w:rsid w:val="00E53AD5"/>
    <w:rsid w:val="00E56991"/>
    <w:rsid w:val="00E603FD"/>
    <w:rsid w:val="00E764D4"/>
    <w:rsid w:val="00E773F9"/>
    <w:rsid w:val="00E81558"/>
    <w:rsid w:val="00E845AF"/>
    <w:rsid w:val="00E86CBD"/>
    <w:rsid w:val="00E87A9C"/>
    <w:rsid w:val="00E949EA"/>
    <w:rsid w:val="00E97B6C"/>
    <w:rsid w:val="00EA09ED"/>
    <w:rsid w:val="00EA78D6"/>
    <w:rsid w:val="00EB4613"/>
    <w:rsid w:val="00EC072A"/>
    <w:rsid w:val="00EC1E01"/>
    <w:rsid w:val="00EC4027"/>
    <w:rsid w:val="00EC4144"/>
    <w:rsid w:val="00EC7ABB"/>
    <w:rsid w:val="00ED1DB3"/>
    <w:rsid w:val="00ED2EEC"/>
    <w:rsid w:val="00ED390B"/>
    <w:rsid w:val="00ED779A"/>
    <w:rsid w:val="00EE029E"/>
    <w:rsid w:val="00EE1057"/>
    <w:rsid w:val="00EE2800"/>
    <w:rsid w:val="00EE730C"/>
    <w:rsid w:val="00EF0FB7"/>
    <w:rsid w:val="00F009A8"/>
    <w:rsid w:val="00F04B1C"/>
    <w:rsid w:val="00F07383"/>
    <w:rsid w:val="00F10080"/>
    <w:rsid w:val="00F11721"/>
    <w:rsid w:val="00F11D7E"/>
    <w:rsid w:val="00F12DEF"/>
    <w:rsid w:val="00F212E6"/>
    <w:rsid w:val="00F213DA"/>
    <w:rsid w:val="00F231A7"/>
    <w:rsid w:val="00F24A46"/>
    <w:rsid w:val="00F3118D"/>
    <w:rsid w:val="00F41345"/>
    <w:rsid w:val="00F43415"/>
    <w:rsid w:val="00F443DA"/>
    <w:rsid w:val="00F4787B"/>
    <w:rsid w:val="00F52BAD"/>
    <w:rsid w:val="00F52EDA"/>
    <w:rsid w:val="00F60889"/>
    <w:rsid w:val="00F6545E"/>
    <w:rsid w:val="00F734E4"/>
    <w:rsid w:val="00F772D2"/>
    <w:rsid w:val="00F775DA"/>
    <w:rsid w:val="00F80BF4"/>
    <w:rsid w:val="00F86E8F"/>
    <w:rsid w:val="00F90231"/>
    <w:rsid w:val="00F9424E"/>
    <w:rsid w:val="00FA1E3F"/>
    <w:rsid w:val="00FA2AB3"/>
    <w:rsid w:val="00FA2D55"/>
    <w:rsid w:val="00FB33A6"/>
    <w:rsid w:val="00FB5295"/>
    <w:rsid w:val="00FC3E93"/>
    <w:rsid w:val="00FC54A4"/>
    <w:rsid w:val="00FD07B7"/>
    <w:rsid w:val="00FD1264"/>
    <w:rsid w:val="00FD16B4"/>
    <w:rsid w:val="00FD39CE"/>
    <w:rsid w:val="00FD57DE"/>
    <w:rsid w:val="00FD6C73"/>
    <w:rsid w:val="00FD6F29"/>
    <w:rsid w:val="00FE3AF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26233"/>
  <w15:chartTrackingRefBased/>
  <w15:docId w15:val="{446E0780-082A-452D-8543-58CFF4E84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72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F4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1B53F4"/>
    <w:rPr>
      <w:color w:val="0563C1" w:themeColor="hyperlink"/>
      <w:u w:val="single"/>
    </w:rPr>
  </w:style>
  <w:style w:type="character" w:styleId="Mentionnonrsolue">
    <w:name w:val="Unresolved Mention"/>
    <w:basedOn w:val="Policepardfaut"/>
    <w:uiPriority w:val="99"/>
    <w:semiHidden/>
    <w:unhideWhenUsed/>
    <w:rsid w:val="001B53F4"/>
    <w:rPr>
      <w:color w:val="605E5C"/>
      <w:shd w:val="clear" w:color="auto" w:fill="E1DFDD"/>
    </w:rPr>
  </w:style>
  <w:style w:type="paragraph" w:styleId="Bibliographie">
    <w:name w:val="Bibliography"/>
    <w:basedOn w:val="Normal"/>
    <w:next w:val="Normal"/>
    <w:uiPriority w:val="37"/>
    <w:unhideWhenUsed/>
    <w:rsid w:val="00E50222"/>
    <w:pPr>
      <w:tabs>
        <w:tab w:val="left" w:pos="264"/>
      </w:tabs>
      <w:spacing w:after="0" w:line="480" w:lineRule="auto"/>
      <w:ind w:left="264" w:hanging="264"/>
    </w:pPr>
  </w:style>
  <w:style w:type="character" w:styleId="Lienhypertextesuivivisit">
    <w:name w:val="FollowedHyperlink"/>
    <w:basedOn w:val="Policepardfaut"/>
    <w:uiPriority w:val="99"/>
    <w:semiHidden/>
    <w:unhideWhenUsed/>
    <w:rsid w:val="007811AC"/>
    <w:rPr>
      <w:color w:val="954F72" w:themeColor="followedHyperlink"/>
      <w:u w:val="single"/>
    </w:rPr>
  </w:style>
  <w:style w:type="character" w:styleId="Marquedecommentaire">
    <w:name w:val="annotation reference"/>
    <w:basedOn w:val="Policepardfaut"/>
    <w:uiPriority w:val="99"/>
    <w:semiHidden/>
    <w:unhideWhenUsed/>
    <w:rsid w:val="00264F63"/>
    <w:rPr>
      <w:sz w:val="16"/>
      <w:szCs w:val="16"/>
    </w:rPr>
  </w:style>
  <w:style w:type="paragraph" w:styleId="Commentaire">
    <w:name w:val="annotation text"/>
    <w:basedOn w:val="Normal"/>
    <w:link w:val="CommentaireCar"/>
    <w:uiPriority w:val="99"/>
    <w:unhideWhenUsed/>
    <w:rsid w:val="00264F63"/>
    <w:pPr>
      <w:spacing w:line="240" w:lineRule="auto"/>
    </w:pPr>
    <w:rPr>
      <w:sz w:val="20"/>
      <w:szCs w:val="20"/>
    </w:rPr>
  </w:style>
  <w:style w:type="character" w:customStyle="1" w:styleId="CommentaireCar">
    <w:name w:val="Commentaire Car"/>
    <w:basedOn w:val="Policepardfaut"/>
    <w:link w:val="Commentaire"/>
    <w:uiPriority w:val="99"/>
    <w:rsid w:val="00264F63"/>
    <w:rPr>
      <w:sz w:val="20"/>
      <w:szCs w:val="20"/>
    </w:rPr>
  </w:style>
  <w:style w:type="paragraph" w:styleId="Objetducommentaire">
    <w:name w:val="annotation subject"/>
    <w:basedOn w:val="Commentaire"/>
    <w:next w:val="Commentaire"/>
    <w:link w:val="ObjetducommentaireCar"/>
    <w:uiPriority w:val="99"/>
    <w:semiHidden/>
    <w:unhideWhenUsed/>
    <w:rsid w:val="00264F63"/>
    <w:rPr>
      <w:b/>
      <w:bCs/>
    </w:rPr>
  </w:style>
  <w:style w:type="character" w:customStyle="1" w:styleId="ObjetducommentaireCar">
    <w:name w:val="Objet du commentaire Car"/>
    <w:basedOn w:val="CommentaireCar"/>
    <w:link w:val="Objetducommentaire"/>
    <w:uiPriority w:val="99"/>
    <w:semiHidden/>
    <w:rsid w:val="00264F63"/>
    <w:rPr>
      <w:b/>
      <w:bCs/>
      <w:sz w:val="20"/>
      <w:szCs w:val="20"/>
    </w:rPr>
  </w:style>
  <w:style w:type="character" w:customStyle="1" w:styleId="apple-converted-space">
    <w:name w:val="apple-converted-space"/>
    <w:basedOn w:val="Policepardfaut"/>
    <w:rsid w:val="00692CDD"/>
  </w:style>
  <w:style w:type="paragraph" w:styleId="Paragraphedeliste">
    <w:name w:val="List Paragraph"/>
    <w:basedOn w:val="Normal"/>
    <w:uiPriority w:val="34"/>
    <w:qFormat/>
    <w:rsid w:val="00AA6658"/>
    <w:pPr>
      <w:spacing w:after="0" w:line="240" w:lineRule="auto"/>
      <w:ind w:left="720"/>
      <w:contextualSpacing/>
    </w:pPr>
    <w:rPr>
      <w:kern w:val="0"/>
      <w:sz w:val="24"/>
      <w:szCs w:val="24"/>
      <w14:ligatures w14:val="none"/>
    </w:rPr>
  </w:style>
  <w:style w:type="paragraph" w:styleId="Rvision">
    <w:name w:val="Revision"/>
    <w:hidden/>
    <w:uiPriority w:val="99"/>
    <w:semiHidden/>
    <w:rsid w:val="007D65EF"/>
    <w:pPr>
      <w:spacing w:after="0" w:line="240" w:lineRule="auto"/>
    </w:pPr>
  </w:style>
  <w:style w:type="character" w:styleId="Numrodeligne">
    <w:name w:val="line number"/>
    <w:basedOn w:val="Policepardfaut"/>
    <w:uiPriority w:val="99"/>
    <w:semiHidden/>
    <w:unhideWhenUsed/>
    <w:rsid w:val="008E094C"/>
  </w:style>
  <w:style w:type="paragraph" w:styleId="En-tte">
    <w:name w:val="header"/>
    <w:basedOn w:val="Normal"/>
    <w:link w:val="En-tteCar"/>
    <w:uiPriority w:val="99"/>
    <w:unhideWhenUsed/>
    <w:rsid w:val="0070414B"/>
    <w:pPr>
      <w:tabs>
        <w:tab w:val="center" w:pos="4536"/>
        <w:tab w:val="right" w:pos="9072"/>
      </w:tabs>
      <w:spacing w:after="0" w:line="240" w:lineRule="auto"/>
    </w:pPr>
  </w:style>
  <w:style w:type="character" w:customStyle="1" w:styleId="En-tteCar">
    <w:name w:val="En-tête Car"/>
    <w:basedOn w:val="Policepardfaut"/>
    <w:link w:val="En-tte"/>
    <w:uiPriority w:val="99"/>
    <w:rsid w:val="0070414B"/>
  </w:style>
  <w:style w:type="paragraph" w:styleId="Pieddepage">
    <w:name w:val="footer"/>
    <w:basedOn w:val="Normal"/>
    <w:link w:val="PieddepageCar"/>
    <w:uiPriority w:val="99"/>
    <w:unhideWhenUsed/>
    <w:rsid w:val="0070414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0414B"/>
  </w:style>
  <w:style w:type="character" w:styleId="Numrodepage">
    <w:name w:val="page number"/>
    <w:basedOn w:val="Policepardfaut"/>
    <w:uiPriority w:val="99"/>
    <w:semiHidden/>
    <w:unhideWhenUsed/>
    <w:rsid w:val="00A60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691621">
      <w:bodyDiv w:val="1"/>
      <w:marLeft w:val="0"/>
      <w:marRight w:val="0"/>
      <w:marTop w:val="0"/>
      <w:marBottom w:val="0"/>
      <w:divBdr>
        <w:top w:val="none" w:sz="0" w:space="0" w:color="auto"/>
        <w:left w:val="none" w:sz="0" w:space="0" w:color="auto"/>
        <w:bottom w:val="none" w:sz="0" w:space="0" w:color="auto"/>
        <w:right w:val="none" w:sz="0" w:space="0" w:color="auto"/>
      </w:divBdr>
    </w:div>
    <w:div w:id="1180852204">
      <w:bodyDiv w:val="1"/>
      <w:marLeft w:val="0"/>
      <w:marRight w:val="0"/>
      <w:marTop w:val="0"/>
      <w:marBottom w:val="0"/>
      <w:divBdr>
        <w:top w:val="none" w:sz="0" w:space="0" w:color="auto"/>
        <w:left w:val="none" w:sz="0" w:space="0" w:color="auto"/>
        <w:bottom w:val="none" w:sz="0" w:space="0" w:color="auto"/>
        <w:right w:val="none" w:sz="0" w:space="0" w:color="auto"/>
      </w:divBdr>
    </w:div>
    <w:div w:id="1192262182">
      <w:bodyDiv w:val="1"/>
      <w:marLeft w:val="0"/>
      <w:marRight w:val="0"/>
      <w:marTop w:val="0"/>
      <w:marBottom w:val="0"/>
      <w:divBdr>
        <w:top w:val="none" w:sz="0" w:space="0" w:color="auto"/>
        <w:left w:val="none" w:sz="0" w:space="0" w:color="auto"/>
        <w:bottom w:val="none" w:sz="0" w:space="0" w:color="auto"/>
        <w:right w:val="none" w:sz="0" w:space="0" w:color="auto"/>
      </w:divBdr>
      <w:divsChild>
        <w:div w:id="1945115329">
          <w:marLeft w:val="0"/>
          <w:marRight w:val="0"/>
          <w:marTop w:val="360"/>
          <w:marBottom w:val="360"/>
          <w:divBdr>
            <w:top w:val="none" w:sz="0" w:space="0" w:color="auto"/>
            <w:left w:val="none" w:sz="0" w:space="0" w:color="auto"/>
            <w:bottom w:val="none" w:sz="0" w:space="0" w:color="auto"/>
            <w:right w:val="none" w:sz="0" w:space="0" w:color="auto"/>
          </w:divBdr>
        </w:div>
      </w:divsChild>
    </w:div>
    <w:div w:id="1320116805">
      <w:bodyDiv w:val="1"/>
      <w:marLeft w:val="0"/>
      <w:marRight w:val="0"/>
      <w:marTop w:val="0"/>
      <w:marBottom w:val="0"/>
      <w:divBdr>
        <w:top w:val="none" w:sz="0" w:space="0" w:color="auto"/>
        <w:left w:val="none" w:sz="0" w:space="0" w:color="auto"/>
        <w:bottom w:val="none" w:sz="0" w:space="0" w:color="auto"/>
        <w:right w:val="none" w:sz="0" w:space="0" w:color="auto"/>
      </w:divBdr>
    </w:div>
    <w:div w:id="214253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A3460-0EF3-469F-B664-9C160FAC5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0</TotalTime>
  <Pages>3</Pages>
  <Words>198</Words>
  <Characters>1090</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MORIN</dc:creator>
  <cp:keywords/>
  <dc:description/>
  <cp:lastModifiedBy>Microsoft Office User</cp:lastModifiedBy>
  <cp:revision>90</cp:revision>
  <dcterms:created xsi:type="dcterms:W3CDTF">2025-01-07T15:38:00Z</dcterms:created>
  <dcterms:modified xsi:type="dcterms:W3CDTF">2025-04-29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AYnQ1X9"/&gt;&lt;style id="http://www.zotero.org/styles/nature" hasBibliography="1" bibliographyStyleHasBeenSet="1"/&gt;&lt;prefs&gt;&lt;pref name="fieldType" value="Bookmark"/&gt;&lt;/prefs&gt;&lt;/data&gt;</vt:lpwstr>
  </property>
  <property fmtid="{D5CDD505-2E9C-101B-9397-08002B2CF9AE}" pid="3" name="ZOTERO_BREF_U1kXJWBSbmes_1">
    <vt:lpwstr>ZOTERO_ITEM CSL_CITATION {"citationID":"PZqLcLpz","properties":{"formattedCitation":"\\super 1\\nosupersub{}","plainCitation":"1","noteIndex":0},"citationItems":[{"id":497,"uris":["http://zotero.org/users/local/VG7s5K1b/items/3C9LB628"],"itemData":{"id":4</vt:lpwstr>
  </property>
  <property fmtid="{D5CDD505-2E9C-101B-9397-08002B2CF9AE}" pid="4" name="ZOTERO_BREF_U1kXJWBSbmes_2">
    <vt:lpwstr>97,"type":"article-journal","abstract":"BACKGROUND: PIK3CA mutations occur in approximately 40% of patients with hormone receptor (HR)-positive, human epidermal growth factor receptor 2 (HER2)-negative breast cancer. The PI3Kα-specific inhibitor alpelisib</vt:lpwstr>
  </property>
  <property fmtid="{D5CDD505-2E9C-101B-9397-08002B2CF9AE}" pid="5" name="ZOTERO_BREF_U1kXJWBSbmes_3">
    <vt:lpwstr> has shown antitumor activity in early studies.\nMETHODS: In a randomized, phase 3 trial, we compared alpelisib (at a dose of 300 mg per day) plus fulvestrant (at a dose of 500 mg every 28 days and once on day 15) with placebo plus fulvestrant in patients</vt:lpwstr>
  </property>
  <property fmtid="{D5CDD505-2E9C-101B-9397-08002B2CF9AE}" pid="6" name="ZOTERO_BREF_U1kXJWBSbmes_4">
    <vt:lpwstr> with HR-positive, HER2-negative advanced breast cancer who had received endocrine therapy previously. Patients were enrolled into two cohorts on the basis of tumor-tissue PIK3CA mutation status. The primary end point was progression-free survival, as ass</vt:lpwstr>
  </property>
  <property fmtid="{D5CDD505-2E9C-101B-9397-08002B2CF9AE}" pid="7" name="ZOTERO_BREF_U1kXJWBSbmes_5">
    <vt:lpwstr>essed by the investigator, in the cohort with PIK3CA-mutated cancer; progression-free survival was also analyzed in the cohort without PIK3CA-mutated cancer. Secondary end points included overall response and safety.\nRESULTS: A total of 572 patients unde</vt:lpwstr>
  </property>
  <property fmtid="{D5CDD505-2E9C-101B-9397-08002B2CF9AE}" pid="8" name="ZOTERO_BREF_U1kXJWBSbmes_6">
    <vt:lpwstr>rwent randomization, including 341 patients with confirmed tumor-tissue PIK3CA mutations. In the cohort of patients with PIK3CA-mutated cancer, progression-free survival at a median follow-up of 20 months was 11.0 months (95% confidence interval [CI], 7.5</vt:lpwstr>
  </property>
  <property fmtid="{D5CDD505-2E9C-101B-9397-08002B2CF9AE}" pid="9" name="ZOTERO_BREF_U1kXJWBSbmes_7">
    <vt:lpwstr> to 14.5) in the alpelisib-fulvestrant group, as compared with 5.7 months (95% CI, 3.7 to 7.4) in the placebo-fulvestrant group (hazard ratio for progression or death, 0.65; 95% CI, 0.50 to 0.85; P&lt;0.001); in the cohort without PIK3CA-mutated cancer, the </vt:lpwstr>
  </property>
  <property fmtid="{D5CDD505-2E9C-101B-9397-08002B2CF9AE}" pid="10" name="ZOTERO_BREF_U1kXJWBSbmes_8">
    <vt:lpwstr>hazard ratio was 0.85 (95% CI, 0.58 to 1.25; posterior probability of hazard ratio &lt;1.00, 79.4%). Overall response among all the patients in the cohort without PIK3CA-mutated cancer was greater with alpelisib-fulvestrant than with placebo-fulvestrant (26.</vt:lpwstr>
  </property>
  <property fmtid="{D5CDD505-2E9C-101B-9397-08002B2CF9AE}" pid="11" name="ZOTERO_BREF_U1kXJWBSbmes_9">
    <vt:lpwstr>6% vs. 12.8%); among patients with measurable disease in this cohort, the percentages were 35.7% and 16.2%, respectively. In the overall population, the most frequent adverse events of grade 3 or 4 were hyperglycemia (36.6% in the alpelisib-fulvestrant gr</vt:lpwstr>
  </property>
  <property fmtid="{D5CDD505-2E9C-101B-9397-08002B2CF9AE}" pid="12" name="ZOTERO_BREF_U1kXJWBSbmes_10">
    <vt:lpwstr>oup vs. 0.7% in the placebo-fulvestrant group) and rash (9.9% vs. 0.3%). Diarrhea of grade 3 occurred in 6.7% of patients in the alpelisib-fulvestrant group, as compared with 0.3% of those in the placebo-fulvestrant group; no diarrhea of grade 4 was repor</vt:lpwstr>
  </property>
  <property fmtid="{D5CDD505-2E9C-101B-9397-08002B2CF9AE}" pid="13" name="ZOTERO_BREF_U1kXJWBSbmes_11">
    <vt:lpwstr>ted. The percentages of patients who discontinued alpelisib and placebo owing to adverse events were 25.0% and 4.2%, respectively.\nCONCLUSIONS: Treatment with alpelisib-fulvestrant prolonged progression-free survival among patients with PIK3CA-mutated, H</vt:lpwstr>
  </property>
  <property fmtid="{D5CDD505-2E9C-101B-9397-08002B2CF9AE}" pid="14" name="ZOTERO_BREF_U1kXJWBSbmes_12">
    <vt:lpwstr>R-positive, HER2-negative advanced breast cancer who had received endocrine therapy previously. (Funded by Novartis Pharmaceuticals; SOLAR-1 ClinicalTrials.gov number, NCT02437318.).","container-title":"The New England Journal of Medicine","DOI":"10.1056/</vt:lpwstr>
  </property>
  <property fmtid="{D5CDD505-2E9C-101B-9397-08002B2CF9AE}" pid="15" name="ZOTERO_BREF_U1kXJWBSbmes_13">
    <vt:lpwstr>NEJMoa1813904","ISSN":"1533-4406","issue":"20","journalAbbreviation":"N Engl J Med","language":"eng","note":"PMID: 31091374","page":"1929-1940","source":"PubMed","title":"Alpelisib for PIK3CA-Mutated, Hormone Receptor-Positive Advanced Breast Cancer","vol</vt:lpwstr>
  </property>
  <property fmtid="{D5CDD505-2E9C-101B-9397-08002B2CF9AE}" pid="16" name="ZOTERO_BREF_U1kXJWBSbmes_14">
    <vt:lpwstr>ume":"380","author":[{"family":"André","given":"Fabrice"},{"family":"Ciruelos","given":"Eva"},{"family":"Rubovszky","given":"Gabor"},{"family":"Campone","given":"Mario"},{"family":"Loibl","given":"Sibylle"},{"family":"Rugo","given":"Hope S."},{"family":"I</vt:lpwstr>
  </property>
  <property fmtid="{D5CDD505-2E9C-101B-9397-08002B2CF9AE}" pid="17" name="ZOTERO_BREF_U1kXJWBSbmes_15">
    <vt:lpwstr>wata","given":"Hiroji"},{"family":"Conte","given":"Pierfranco"},{"family":"Mayer","given":"Ingrid A."},{"family":"Kaufman","given":"Bella"},{"family":"Yamashita","given":"Toshinari"},{"family":"Lu","given":"Yen-Shen"},{"family":"Inoue","given":"Kenichi"},</vt:lpwstr>
  </property>
  <property fmtid="{D5CDD505-2E9C-101B-9397-08002B2CF9AE}" pid="18" name="ZOTERO_BREF_U1kXJWBSbmes_16">
    <vt:lpwstr>{"family":"Takahashi","given":"Masato"},{"family":"Pápai","given":"Zsuzsanna"},{"family":"Longin","given":"Anne-Sophie"},{"family":"Mills","given":"David"},{"family":"Wilke","given":"Celine"},{"family":"Hirawat","given":"Samit"},{"family":"Juric","given":</vt:lpwstr>
  </property>
  <property fmtid="{D5CDD505-2E9C-101B-9397-08002B2CF9AE}" pid="19" name="ZOTERO_BREF_U1kXJWBSbmes_17">
    <vt:lpwstr>"Dejan"},{"literal":"SOLAR-1 Study Group"}],"issued":{"date-parts":[["2019",5,16]]}}}],"schema":"https://github.com/citation-style-language/schema/raw/master/csl-citation.json"}</vt:lpwstr>
  </property>
  <property fmtid="{D5CDD505-2E9C-101B-9397-08002B2CF9AE}" pid="20" name="ZOTERO_BREF_C1lenNsl3z5g_1">
    <vt:lpwstr>ZOTERO_BIBL {"uncited":[],"omitted":[],"custom":[]} CSL_BIBLIOGRAPHY</vt:lpwstr>
  </property>
  <property fmtid="{D5CDD505-2E9C-101B-9397-08002B2CF9AE}" pid="21" name="ZOTERO_BREF_T0L5Ups00y6p_1">
    <vt:lpwstr>ZOTERO_ITEM CSL_CITATION {"citationID":"dKjL7WK8","properties":{"formattedCitation":"\\super 1\\uc0\\u8211{}3\\nosupersub{}","plainCitation":"1–3","noteIndex":0},"citationItems":[{"id":133,"uris":["http://zotero.org/users/local/VG7s5K1b/items/IX4TMA9S","h</vt:lpwstr>
  </property>
  <property fmtid="{D5CDD505-2E9C-101B-9397-08002B2CF9AE}" pid="22" name="ZOTERO_BREF_T0L5Ups00y6p_2">
    <vt:lpwstr>ttp://zotero.org/users/4799106/items/IX4TMA9S"],"itemData":{"id":133,"type":"article-journal","container-title":"Nature","DOI":"10.1038/s41586-018-0217-9","ISSN":"0028-0836, 1476-4687","issue":"7711","journalAbbreviation":"Nature","language":"en","page":"</vt:lpwstr>
  </property>
  <property fmtid="{D5CDD505-2E9C-101B-9397-08002B2CF9AE}" pid="23" name="ZOTERO_BREF_T0L5Ups00y6p_3">
    <vt:lpwstr>540-546","source":"DOI.org (Crossref)","title":"Targeted therapy in patients with PIK3CA-related overgrowth syndrome","volume":"558","author":[{"family":"Venot","given":"Quitterie"},{"family":"Blanc","given":"Thomas"},{"family":"Rabia","given":"Smail Hadj</vt:lpwstr>
  </property>
  <property fmtid="{D5CDD505-2E9C-101B-9397-08002B2CF9AE}" pid="24" name="ZOTERO_BREF_T0L5Ups00y6p_4">
    <vt:lpwstr>"},{"family":"Berteloot","given":"Laureline"},{"family":"Ladraa","given":"Sophia"},{"family":"Duong","given":"Jean-Paul"},{"family":"Blanc","given":"Estelle"},{"family":"Johnson","given":"Simon C."},{"family":"Hoguin","given":"Clément"},{"family":"Boccara</vt:lpwstr>
  </property>
  <property fmtid="{D5CDD505-2E9C-101B-9397-08002B2CF9AE}" pid="25" name="ZOTERO_BREF_T0L5Ups00y6p_5">
    <vt:lpwstr>","given":"Olivia"},{"family":"Sarnacki","given":"Sabine"},{"family":"Boddaert","given":"Nathalie"},{"family":"Pannier","given":"Stephanie"},{"family":"Martinez","given":"Frank"},{"family":"Magassa","given":"Sato"},{"family":"Yamaguchi","given":"Junna"},{</vt:lpwstr>
  </property>
  <property fmtid="{D5CDD505-2E9C-101B-9397-08002B2CF9AE}" pid="26" name="ZOTERO_BREF_T0L5Ups00y6p_6">
    <vt:lpwstr>"family":"Knebelmann","given":"Bertrand"},{"family":"Merville","given":"Pierre"},{"family":"Grenier","given":"Nicolas"},{"family":"Joly","given":"Dominique"},{"family":"Cormier-Daire","given":"Valérie"},{"family":"Michot","given":"Caroline"},{"family":"Bo</vt:lpwstr>
  </property>
  <property fmtid="{D5CDD505-2E9C-101B-9397-08002B2CF9AE}" pid="27" name="ZOTERO_BREF_T0L5Ups00y6p_7">
    <vt:lpwstr>le-Feysot","given":"Christine"},{"family":"Picard","given":"Arnaud"},{"family":"Soupre","given":"Véronique"},{"family":"Lyonnet","given":"Stanislas"},{"family":"Sadoine","given":"Jeremy"},{"family":"Slimani","given":"Lotfi"},{"family":"Chaussain","given":</vt:lpwstr>
  </property>
  <property fmtid="{D5CDD505-2E9C-101B-9397-08002B2CF9AE}" pid="28" name="ZOTERO_BREF_T0L5Ups00y6p_8">
    <vt:lpwstr>"Catherine"},{"family":"Laroche-Raynaud","given":"Cécile"},{"family":"Guibaud","given":"Laurent"},{"family":"Broissand","given":"Christine"},{"family":"Amiel","given":"Jeanne"},{"family":"Legendre","given":"Christophe"},{"family":"Terzi","given":"Fabiola"</vt:lpwstr>
  </property>
  <property fmtid="{D5CDD505-2E9C-101B-9397-08002B2CF9AE}" pid="29" name="ZOTERO_BREF_T0L5Ups00y6p_9">
    <vt:lpwstr>},{"family":"Canaud","given":"Guillaume"}],"issued":{"date-parts":[["2018",6]]}}},{"id":240,"uris":["http://zotero.org/users/local/VG7s5K1b/items/IMQNBJ2S","http://zotero.org/users/4799106/items/IMQNBJ2S"],"itemData":{"id":240,"type":"article-journal","ab</vt:lpwstr>
  </property>
  <property fmtid="{D5CDD505-2E9C-101B-9397-08002B2CF9AE}" pid="30" name="ZOTERO_BREF_T0L5Ups00y6p_10">
    <vt:lpwstr>stract":"Purpose\nPIK3CA-related overgrowth spectrum (PROS) encompasses several rare conditions resulting from activating variants in PIK3CA. Alpelisib, a PI3Kα-selective inhibitor, targets the underlying etiology of PROS, offering a novel therapeutic app</vt:lpwstr>
  </property>
  <property fmtid="{D5CDD505-2E9C-101B-9397-08002B2CF9AE}" pid="31" name="ZOTERO_BREF_T0L5Ups00y6p_11">
    <vt:lpwstr>roach to current management strategies. This study evaluated the safety and efficacy of alpelisib in pediatric and adult patients with PROS.\nMethods\nEPIK-P1 (NCT04285723) was a non-interventional, retrospective chart review of 57 patients with PROS (≥2 </vt:lpwstr>
  </property>
  <property fmtid="{D5CDD505-2E9C-101B-9397-08002B2CF9AE}" pid="32" name="ZOTERO_BREF_T0L5Ups00y6p_12">
    <vt:lpwstr>years) treated with alpelisib through compassionate use. Patients had severe/life-threatening PROS-related conditions and confirmed PIK3CA pathogenic variant. The primary end point assessed patient response to treatment at Week 24 (6 months).\nResults\nTw</vt:lpwstr>
  </property>
  <property fmtid="{D5CDD505-2E9C-101B-9397-08002B2CF9AE}" pid="33" name="ZOTERO_BREF_T0L5Ups00y6p_13">
    <vt:lpwstr>enty-four weeks (6 months) after treatment initiation, 12 of 32 (37.5%) patients with complete case records included in the analysis of the primary end point experienced a ≥20% reduction in target lesion(s) volume. Additional clinical benefit independent </vt:lpwstr>
  </property>
  <property fmtid="{D5CDD505-2E9C-101B-9397-08002B2CF9AE}" pid="34" name="ZOTERO_BREF_T0L5Ups00y6p_14">
    <vt:lpwstr>from lesion volume reduction was observed across the full study population. Adverse events (AEs) and treatment-related AEs were experienced by 82.5% (47/57) and 38.6% (22/57) of patients, respectively; the most common treatment-related AEs were hyperglyce</vt:lpwstr>
  </property>
  <property fmtid="{D5CDD505-2E9C-101B-9397-08002B2CF9AE}" pid="35" name="ZOTERO_BREF_T0L5Ups00y6p_15">
    <vt:lpwstr>mia (12.3%) and aphthous ulcer (10.5%). No deaths occurred.\nConclusion\nEPIK-P1 provides real-world evidence of alpelisib effectiveness and safety in patients with PROS and confirms PI3Kα as a valid therapeutic target for PROS symptom management.","conta</vt:lpwstr>
  </property>
  <property fmtid="{D5CDD505-2E9C-101B-9397-08002B2CF9AE}" pid="36" name="ZOTERO_BREF_T0L5Ups00y6p_16">
    <vt:lpwstr>iner-title":"Genetics in Medicine","DOI":"10.1016/j.gim.2023.100969","ISSN":"1098-3600","issue":"12","journalAbbreviation":"Genetics in Medicine","page":"100969","source":"ScienceDirect","title":"Alpelisib for treatment of patients with PIK3CA-related ove</vt:lpwstr>
  </property>
  <property fmtid="{D5CDD505-2E9C-101B-9397-08002B2CF9AE}" pid="37" name="ZOTERO_BREF_T0L5Ups00y6p_17">
    <vt:lpwstr>rgrowth spectrum (PROS)","volume":"25","author":[{"family":"Canaud","given":"Guillaume"},{"family":"Lopez Gutierrez","given":"Juan Carlos"},{"family":"Irvine","given":"Alan D."},{"family":"Vabres","given":"Pierre"},{"family":"Hansford","given":"Jordan R."</vt:lpwstr>
  </property>
  <property fmtid="{D5CDD505-2E9C-101B-9397-08002B2CF9AE}" pid="38" name="ZOTERO_BREF_T0L5Ups00y6p_18">
    <vt:lpwstr>},{"family":"Ankrah","given":"Nii"},{"family":"Branle","given":"Fabrice"},{"family":"Papadimitriou","given":"Athanasia"},{"family":"Ridolfi","given":"Antonia"},{"family":"O’Connell","given":"Paul"},{"family":"Turner","given":"Stuart"},{"family":"Adams","g</vt:lpwstr>
  </property>
  <property fmtid="{D5CDD505-2E9C-101B-9397-08002B2CF9AE}" pid="39" name="ZOTERO_BREF_T0L5Ups00y6p_19">
    <vt:lpwstr>iven":"Denise M."}],"issued":{"date-parts":[["2023",12,1]]}}},{"id":243,"uris":["http://zotero.org/users/local/VG7s5K1b/items/UWZRAAL8","http://zotero.org/users/4799106/items/UWZRAAL8"],"itemData":{"id":243,"type":"article-journal","abstract":"Oncology / </vt:lpwstr>
  </property>
  <property fmtid="{D5CDD505-2E9C-101B-9397-08002B2CF9AE}" pid="40" name="ZOTERO_BREF_T0L5Ups00y6p_20">
    <vt:lpwstr>Hematology","container-title":"FDA","language":"en","note":"publisher: FDA","source":"www.fda.gov","title":"FDA approves alpelisib for PIK3CA-related overgrowth spectrum","URL":"https://www.fda.gov/drugs/resources-information-approved-drugs/fda-approves-a</vt:lpwstr>
  </property>
  <property fmtid="{D5CDD505-2E9C-101B-9397-08002B2CF9AE}" pid="41" name="ZOTERO_BREF_T0L5Ups00y6p_21">
    <vt:lpwstr>lpelisib-pik3ca-related-overgrowth-spectrum","author":[{"family":"Center for Drug Evaluation and Research","given":""}],"accessed":{"date-parts":[["2023",10,10]]},"issued":{"date-parts":[["2022",4,6]]}}}],"schema":"https://github.com/citation-style-langua</vt:lpwstr>
  </property>
  <property fmtid="{D5CDD505-2E9C-101B-9397-08002B2CF9AE}" pid="42" name="ZOTERO_BREF_W5p8Qbcq9PDw_1">
    <vt:lpwstr>ZOTERO_TEMP</vt:lpwstr>
  </property>
  <property fmtid="{D5CDD505-2E9C-101B-9397-08002B2CF9AE}" pid="43" name="ZOTERO_BREF_L1SrgrWKTOHg_1">
    <vt:lpwstr>ZOTERO_TEMP</vt:lpwstr>
  </property>
  <property fmtid="{D5CDD505-2E9C-101B-9397-08002B2CF9AE}" pid="44" name="ZOTERO_BREF_SiLErR3HSgXa_1">
    <vt:lpwstr>ZOTERO_TEMP</vt:lpwstr>
  </property>
  <property fmtid="{D5CDD505-2E9C-101B-9397-08002B2CF9AE}" pid="45" name="ZOTERO_BREF_ZS5tORGcnM78_1">
    <vt:lpwstr>ZOTERO_ITEM CSL_CITATION {"citationID":"pF0L4Xaa","properties":{"formattedCitation":"\\super 2,6\\nosupersub{}","plainCitation":"2,6","noteIndex":0},"citationItems":[{"id":497,"uris":["http://zotero.org/users/4799106/items/3C9LB628"],"itemData":{"id":497,</vt:lpwstr>
  </property>
  <property fmtid="{D5CDD505-2E9C-101B-9397-08002B2CF9AE}" pid="46" name="ZOTERO_BREF_ZS5tORGcnM78_2">
    <vt:lpwstr>"type":"article-journal","abstract":"BACKGROUND: PIK3CA mutations occur in approximately 40% of patients with hormone receptor (HR)-positive, human epidermal growth factor receptor 2 (HER2)-negative breast cancer. The PI3Kα-specific inhibitor alpelisib ha</vt:lpwstr>
  </property>
  <property fmtid="{D5CDD505-2E9C-101B-9397-08002B2CF9AE}" pid="47" name="ZOTERO_BREF_ZS5tORGcnM78_3">
    <vt:lpwstr>s shown antitumor activity in early studies.\nMETHODS: In a randomized, phase 3 trial, we compared alpelisib (at a dose of 300 mg per day) plus fulvestrant (at a dose of 500 mg every 28 days and once on day 15) with placebo plus fulvestrant in patients wi</vt:lpwstr>
  </property>
  <property fmtid="{D5CDD505-2E9C-101B-9397-08002B2CF9AE}" pid="48" name="ZOTERO_BREF_ZS5tORGcnM78_4">
    <vt:lpwstr>th HR-positive, HER2-negative advanced breast cancer who had received endocrine therapy previously. Patients were enrolled into two cohorts on the basis of tumor-tissue PIK3CA mutation status. The primary end point was progression-free survival, as assess</vt:lpwstr>
  </property>
  <property fmtid="{D5CDD505-2E9C-101B-9397-08002B2CF9AE}" pid="49" name="ZOTERO_BREF_ZS5tORGcnM78_5">
    <vt:lpwstr>ed by the investigator, in the cohort with PIK3CA-mutated cancer; progression-free survival was also analyzed in the cohort without PIK3CA-mutated cancer. Secondary end points included overall response and safety.\nRESULTS: A total of 572 patients underwe</vt:lpwstr>
  </property>
  <property fmtid="{D5CDD505-2E9C-101B-9397-08002B2CF9AE}" pid="50" name="ZOTERO_BREF_ZS5tORGcnM78_6">
    <vt:lpwstr>nt randomization, including 341 patients with confirmed tumor-tissue PIK3CA mutations. In the cohort of patients with PIK3CA-mutated cancer, progression-free survival at a median follow-up of 20 months was 11.0 months (95% confidence interval [CI], 7.5 to</vt:lpwstr>
  </property>
  <property fmtid="{D5CDD505-2E9C-101B-9397-08002B2CF9AE}" pid="51" name="ZOTERO_BREF_ZS5tORGcnM78_7">
    <vt:lpwstr> 14.5) in the alpelisib-fulvestrant group, as compared with 5.7 months (95% CI, 3.7 to 7.4) in the placebo-fulvestrant group (hazard ratio for progression or death, 0.65; 95% CI, 0.50 to 0.85; P&lt;0.001); in the cohort without PIK3CA-mutated cancer, the haz</vt:lpwstr>
  </property>
  <property fmtid="{D5CDD505-2E9C-101B-9397-08002B2CF9AE}" pid="52" name="ZOTERO_BREF_ZS5tORGcnM78_8">
    <vt:lpwstr>ard ratio was 0.85 (95% CI, 0.58 to 1.25; posterior probability of hazard ratio &lt;1.00, 79.4%). Overall response among all the patients in the cohort without PIK3CA-mutated cancer was greater with alpelisib-fulvestrant than with placebo-fulvestrant (26.6% </vt:lpwstr>
  </property>
  <property fmtid="{D5CDD505-2E9C-101B-9397-08002B2CF9AE}" pid="53" name="ZOTERO_BREF_ZS5tORGcnM78_9">
    <vt:lpwstr>vs. 12.8%); among patients with measurable disease in this cohort, the percentages were 35.7% and 16.2%, respectively. In the overall population, the most frequent adverse events of grade 3 or 4 were hyperglycemia (36.6% in the alpelisib-fulvestrant group</vt:lpwstr>
  </property>
  <property fmtid="{D5CDD505-2E9C-101B-9397-08002B2CF9AE}" pid="54" name="ZOTERO_BREF_ZS5tORGcnM78_10">
    <vt:lpwstr> vs. 0.7% in the placebo-fulvestrant group) and rash (9.9% vs. 0.3%). Diarrhea of grade 3 occurred in 6.7% of patients in the alpelisib-fulvestrant group, as compared with 0.3% of those in the placebo-fulvestrant group; no diarrhea of grade 4 was reported</vt:lpwstr>
  </property>
  <property fmtid="{D5CDD505-2E9C-101B-9397-08002B2CF9AE}" pid="55" name="ZOTERO_BREF_ZS5tORGcnM78_11">
    <vt:lpwstr>. The percentages of patients who discontinued alpelisib and placebo owing to adverse events were 25.0% and 4.2%, respectively.\nCONCLUSIONS: Treatment with alpelisib-fulvestrant prolonged progression-free survival among patients with PIK3CA-mutated, HR-p</vt:lpwstr>
  </property>
  <property fmtid="{D5CDD505-2E9C-101B-9397-08002B2CF9AE}" pid="56" name="ZOTERO_BREF_ZS5tORGcnM78_12">
    <vt:lpwstr>ositive, HER2-negative advanced breast cancer who had received endocrine therapy previously. (Funded by Novartis Pharmaceuticals; SOLAR-1 ClinicalTrials.gov number, NCT02437318.).","container-title":"The New England Journal of Medicine","DOI":"10.1056/NEJ</vt:lpwstr>
  </property>
  <property fmtid="{D5CDD505-2E9C-101B-9397-08002B2CF9AE}" pid="57" name="ZOTERO_BREF_ZS5tORGcnM78_13">
    <vt:lpwstr>Moa1813904","ISSN":"1533-4406","issue":"20","journalAbbreviation":"N Engl J Med","language":"eng","note":"PMID: 31091374","page":"1929-1940","source":"PubMed","title":"Alpelisib for PIK3CA-Mutated, Hormone Receptor-Positive Advanced Breast Cancer","volume</vt:lpwstr>
  </property>
  <property fmtid="{D5CDD505-2E9C-101B-9397-08002B2CF9AE}" pid="58" name="ZOTERO_BREF_ZS5tORGcnM78_14">
    <vt:lpwstr>":"380","author":[{"family":"André","given":"Fabrice"},{"family":"Ciruelos","given":"Eva"},{"family":"Rubovszky","given":"Gabor"},{"family":"Campone","given":"Mario"},{"family":"Loibl","given":"Sibylle"},{"family":"Rugo","given":"Hope S."},{"family":"Iwat</vt:lpwstr>
  </property>
  <property fmtid="{D5CDD505-2E9C-101B-9397-08002B2CF9AE}" pid="59" name="ZOTERO_BREF_ZS5tORGcnM78_15">
    <vt:lpwstr>a","given":"Hiroji"},{"family":"Conte","given":"Pierfranco"},{"family":"Mayer","given":"Ingrid A."},{"family":"Kaufman","given":"Bella"},{"family":"Yamashita","given":"Toshinari"},{"family":"Lu","given":"Yen-Shen"},{"family":"Inoue","given":"Kenichi"},{"f</vt:lpwstr>
  </property>
  <property fmtid="{D5CDD505-2E9C-101B-9397-08002B2CF9AE}" pid="60" name="ZOTERO_BREF_ZS5tORGcnM78_16">
    <vt:lpwstr>amily":"Takahashi","given":"Masato"},{"family":"Pápai","given":"Zsuzsanna"},{"family":"Longin","given":"Anne-Sophie"},{"family":"Mills","given":"David"},{"family":"Wilke","given":"Celine"},{"family":"Hirawat","given":"Samit"},{"family":"Juric","given":"De</vt:lpwstr>
  </property>
  <property fmtid="{D5CDD505-2E9C-101B-9397-08002B2CF9AE}" pid="61" name="ZOTERO_BREF_ZS5tORGcnM78_17">
    <vt:lpwstr>jan"},{"literal":"SOLAR-1 Study Group"}],"issued":{"date-parts":[["2019",5,16]]}}},{"id":240,"uris":["http://zotero.org/users/local/VG7s5K1b/items/IMQNBJ2S","http://zotero.org/users/4799106/items/IMQNBJ2S"],"itemData":{"id":240,"type":"article-journal","a</vt:lpwstr>
  </property>
  <property fmtid="{D5CDD505-2E9C-101B-9397-08002B2CF9AE}" pid="62" name="ZOTERO_BREF_ZS5tORGcnM78_18">
    <vt:lpwstr>bstract":"Purpose\nPIK3CA-related overgrowth spectrum (PROS) encompasses several rare conditions resulting from activating variants in PIK3CA. Alpelisib, a PI3Kα-selective inhibitor, targets the underlying etiology of PROS, offering a novel therapeutic ap</vt:lpwstr>
  </property>
  <property fmtid="{D5CDD505-2E9C-101B-9397-08002B2CF9AE}" pid="63" name="ZOTERO_BREF_ZS5tORGcnM78_19">
    <vt:lpwstr>proach to current management strategies. This study evaluated the safety and efficacy of alpelisib in pediatric and adult patients with PROS.\nMethods\nEPIK-P1 (NCT04285723) was a non-interventional, retrospective chart review of 57 patients with PROS (≥2</vt:lpwstr>
  </property>
  <property fmtid="{D5CDD505-2E9C-101B-9397-08002B2CF9AE}" pid="64" name="ZOTERO_BREF_ZS5tORGcnM78_20">
    <vt:lpwstr> years) treated with alpelisib through compassionate use. Patients had severe/life-threatening PROS-related conditions and confirmed PIK3CA pathogenic variant. The primary end point assessed patient response to treatment at Week 24 (6 months).\nResults\nT</vt:lpwstr>
  </property>
  <property fmtid="{D5CDD505-2E9C-101B-9397-08002B2CF9AE}" pid="65" name="ZOTERO_BREF_ZS5tORGcnM78_21">
    <vt:lpwstr>wenty-four weeks (6 months) after treatment initiation, 12 of 32 (37.5%) patients with complete case records included in the analysis of the primary end point experienced a ≥20% reduction in target lesion(s) volume. Additional clinical benefit independent</vt:lpwstr>
  </property>
  <property fmtid="{D5CDD505-2E9C-101B-9397-08002B2CF9AE}" pid="66" name="ZOTERO_BREF_ZS5tORGcnM78_22">
    <vt:lpwstr> from lesion volume reduction was observed across the full study population. Adverse events (AEs) and treatment-related AEs were experienced by 82.5% (47/57) and 38.6% (22/57) of patients, respectively; the most common treatment-related AEs were hyperglyc</vt:lpwstr>
  </property>
  <property fmtid="{D5CDD505-2E9C-101B-9397-08002B2CF9AE}" pid="67" name="ZOTERO_BREF_ZS5tORGcnM78_23">
    <vt:lpwstr>emia (12.3%) and aphthous ulcer (10.5%). No deaths occurred.\nConclusion\nEPIK-P1 provides real-world evidence of alpelisib effectiveness and safety in patients with PROS and confirms PI3Kα as a valid therapeutic target for PROS symptom management.","cont</vt:lpwstr>
  </property>
  <property fmtid="{D5CDD505-2E9C-101B-9397-08002B2CF9AE}" pid="68" name="ZOTERO_BREF_ZS5tORGcnM78_24">
    <vt:lpwstr>ainer-title":"Genetics in Medicine","DOI":"10.1016/j.gim.2023.100969","ISSN":"1098-3600","issue":"12","journalAbbreviation":"Genetics in Medicine","page":"100969","source":"ScienceDirect","title":"Alpelisib for treatment of patients with PIK3CA-related ov</vt:lpwstr>
  </property>
  <property fmtid="{D5CDD505-2E9C-101B-9397-08002B2CF9AE}" pid="69" name="ZOTERO_BREF_ZS5tORGcnM78_25">
    <vt:lpwstr>ergrowth spectrum (PROS)","volume":"25","author":[{"family":"Canaud","given":"Guillaume"},{"family":"Lopez Gutierrez","given":"Juan Carlos"},{"family":"Irvine","given":"Alan D."},{"family":"Vabres","given":"Pierre"},{"family":"Hansford","given":"Jordan R.</vt:lpwstr>
  </property>
  <property fmtid="{D5CDD505-2E9C-101B-9397-08002B2CF9AE}" pid="70" name="ZOTERO_BREF_ZS5tORGcnM78_26">
    <vt:lpwstr>"},{"family":"Ankrah","given":"Nii"},{"family":"Branle","given":"Fabrice"},{"family":"Papadimitriou","given":"Athanasia"},{"family":"Ridolfi","given":"Antonia"},{"family":"O’Connell","given":"Paul"},{"family":"Turner","given":"Stuart"},{"family":"Adams","</vt:lpwstr>
  </property>
  <property fmtid="{D5CDD505-2E9C-101B-9397-08002B2CF9AE}" pid="71" name="ZOTERO_BREF_ZS5tORGcnM78_27">
    <vt:lpwstr>given":"Denise M."}],"issued":{"date-parts":[["2023",12,1]]}}}],"schema":"https://github.com/citation-style-language/schema/raw/master/csl-citation.json"}</vt:lpwstr>
  </property>
  <property fmtid="{D5CDD505-2E9C-101B-9397-08002B2CF9AE}" pid="72" name="ZOTERO_BREF_T0L5Ups00y6p_22">
    <vt:lpwstr>ge/schema/raw/master/csl-citation.json"}</vt:lpwstr>
  </property>
  <property fmtid="{D5CDD505-2E9C-101B-9397-08002B2CF9AE}" pid="73" name="ZOTERO_BREF_MHWOWD9zmXSr_1">
    <vt:lpwstr>ZOTERO_TEMP</vt:lpwstr>
  </property>
  <property fmtid="{D5CDD505-2E9C-101B-9397-08002B2CF9AE}" pid="74" name="ZOTERO_BREF_k33wBrb5BQur_1">
    <vt:lpwstr>ZOTERO_TEMP</vt:lpwstr>
  </property>
  <property fmtid="{D5CDD505-2E9C-101B-9397-08002B2CF9AE}" pid="75" name="ZOTERO_BREF_PBlEsppq7k3i_1">
    <vt:lpwstr>ZOTERO_TEMP</vt:lpwstr>
  </property>
  <property fmtid="{D5CDD505-2E9C-101B-9397-08002B2CF9AE}" pid="76" name="ZOTERO_BREF_XfEFQhmKhTXX_1">
    <vt:lpwstr>ZOTERO_TEMP</vt:lpwstr>
  </property>
  <property fmtid="{D5CDD505-2E9C-101B-9397-08002B2CF9AE}" pid="77" name="ZOTERO_BREF_6eLRbtffwFut_1">
    <vt:lpwstr>ZOTERO_ITEM CSL_CITATION {"citationID":"AOZtLnjB","properties":{"formattedCitation":"\\super 4,5\\nosupersub{}","plainCitation":"4,5","noteIndex":0},"citationItems":[{"id":243,"uris":["http://zotero.org/users/local/VG7s5K1b/items/UWZRAAL8","http://zotero.</vt:lpwstr>
  </property>
  <property fmtid="{D5CDD505-2E9C-101B-9397-08002B2CF9AE}" pid="78" name="ZOTERO_BREF_6eLRbtffwFut_2">
    <vt:lpwstr>org/users/4799106/items/UWZRAAL8"],"itemData":{"id":243,"type":"article-journal","abstract":"Oncology / Hematology","container-title":"FDA","language":"en","note":"publisher: FDA","source":"www.fda.gov","title":"FDA approves alpelisib for PIK3CA-related o</vt:lpwstr>
  </property>
  <property fmtid="{D5CDD505-2E9C-101B-9397-08002B2CF9AE}" pid="79" name="ZOTERO_BREF_6eLRbtffwFut_3">
    <vt:lpwstr>vergrowth spectrum","URL":"https://www.fda.gov/drugs/resources-information-approved-drugs/fda-approves-alpelisib-pik3ca-related-overgrowth-spectrum","author":[{"family":"Center for Drug Evaluation and Research","given":""}],"accessed":{"date-parts":[["202</vt:lpwstr>
  </property>
  <property fmtid="{D5CDD505-2E9C-101B-9397-08002B2CF9AE}" pid="80" name="ZOTERO_BREF_6eLRbtffwFut_4">
    <vt:lpwstr>3",10,10]]},"issued":{"date-parts":[["2022",4,6]]}}},{"id":543,"uris":["http://zotero.org/users/4799106/items/LHKENERR"],"itemData":{"id":543,"type":"article-journal","abstract":"On May 24, 2019, the Food and Drug Administration approved alpelisib (PIQRAY</vt:lpwstr>
  </property>
  <property fmtid="{D5CDD505-2E9C-101B-9397-08002B2CF9AE}" pid="81" name="ZOTERO_BREF_6eLRbtffwFut_5">
    <vt:lpwstr>, Novartis Pharmaceuticals Corporation) in combination with fulvestrant for postmenopausal women, and men, with hormone receptor (HR)-positive, human epidermal growth factor receptor 2 (HER2)-negative, PIK3CA-mutated, advan","container-title":"FDA","langu</vt:lpwstr>
  </property>
  <property fmtid="{D5CDD505-2E9C-101B-9397-08002B2CF9AE}" pid="82" name="ZOTERO_BREF_6eLRbtffwFut_6">
    <vt:lpwstr>age":"en","note":"publisher: FDA","source":"www.fda.gov","title":"FDA approves alpelisib for metastatic breast cancer","URL":"https://www.fda.gov/drugs/resources-information-approved-drugs/fda-approves-alpelisib-metastatic-breast-cancer","author":[{"famil</vt:lpwstr>
  </property>
  <property fmtid="{D5CDD505-2E9C-101B-9397-08002B2CF9AE}" pid="83" name="ZOTERO_BREF_6eLRbtffwFut_7">
    <vt:lpwstr>y":"Center for Drug Evaluation and Research","given":""}],"accessed":{"date-parts":[["2023",10,13]]},"issued":{"date-parts":[["2019",12,20]]}}}],"schema":"https://github.com/citation-style-language/schema/raw/master/csl-citation.json"}</vt:lpwstr>
  </property>
  <property fmtid="{D5CDD505-2E9C-101B-9397-08002B2CF9AE}" pid="84" name="ZOTERO_BREF_LSmQPEg1yrM3_1">
    <vt:lpwstr>ZOTERO_ITEM CSL_CITATION {"citationID":"66BOaX2u","properties":{"formattedCitation":"\\super 4,5\\nosupersub{}","plainCitation":"4,5","noteIndex":0},"citationItems":[{"id":243,"uris":["http://zotero.org/users/local/VG7s5K1b/items/UWZRAAL8","http://zotero.</vt:lpwstr>
  </property>
  <property fmtid="{D5CDD505-2E9C-101B-9397-08002B2CF9AE}" pid="85" name="ZOTERO_BREF_LSmQPEg1yrM3_2">
    <vt:lpwstr>org/users/4799106/items/UWZRAAL8"],"itemData":{"id":243,"type":"article-journal","abstract":"Oncology / Hematology","container-title":"FDA","language":"en","note":"publisher: FDA","source":"www.fda.gov","title":"FDA approves alpelisib for PIK3CA-related o</vt:lpwstr>
  </property>
  <property fmtid="{D5CDD505-2E9C-101B-9397-08002B2CF9AE}" pid="86" name="ZOTERO_BREF_LSmQPEg1yrM3_3">
    <vt:lpwstr>vergrowth spectrum","URL":"https://www.fda.gov/drugs/resources-information-approved-drugs/fda-approves-alpelisib-pik3ca-related-overgrowth-spectrum","author":[{"family":"Center for Drug Evaluation and Research","given":""}],"accessed":{"date-parts":[["202</vt:lpwstr>
  </property>
  <property fmtid="{D5CDD505-2E9C-101B-9397-08002B2CF9AE}" pid="87" name="ZOTERO_BREF_LSmQPEg1yrM3_4">
    <vt:lpwstr>3",10,10]]},"issued":{"date-parts":[["2022",4,6]]}}},{"id":543,"uris":["http://zotero.org/users/4799106/items/LHKENERR"],"itemData":{"id":543,"type":"article-journal","abstract":"On May 24, 2019, the Food and Drug Administration approved alpelisib (PIQRAY</vt:lpwstr>
  </property>
  <property fmtid="{D5CDD505-2E9C-101B-9397-08002B2CF9AE}" pid="88" name="ZOTERO_BREF_LSmQPEg1yrM3_5">
    <vt:lpwstr>, Novartis Pharmaceuticals Corporation) in combination with fulvestrant for postmenopausal women, and men, with hormone receptor (HR)-positive, human epidermal growth factor receptor 2 (HER2)-negative, PIK3CA-mutated, advan","container-title":"FDA","langu</vt:lpwstr>
  </property>
  <property fmtid="{D5CDD505-2E9C-101B-9397-08002B2CF9AE}" pid="89" name="ZOTERO_BREF_LSmQPEg1yrM3_6">
    <vt:lpwstr>age":"en","note":"publisher: FDA","source":"www.fda.gov","title":"FDA approves alpelisib for metastatic breast cancer","URL":"https://www.fda.gov/drugs/resources-information-approved-drugs/fda-approves-alpelisib-metastatic-breast-cancer","author":[{"famil</vt:lpwstr>
  </property>
  <property fmtid="{D5CDD505-2E9C-101B-9397-08002B2CF9AE}" pid="90" name="ZOTERO_BREF_LSmQPEg1yrM3_7">
    <vt:lpwstr>y":"Center for Drug Evaluation and Research","given":""}],"accessed":{"date-parts":[["2023",10,13]]},"issued":{"date-parts":[["2019",12,20]]}}}],"schema":"https://github.com/citation-style-language/schema/raw/master/csl-citation.json"}</vt:lpwstr>
  </property>
  <property fmtid="{D5CDD505-2E9C-101B-9397-08002B2CF9AE}" pid="91" name="ZOTERO_BREF_HG3Auc6wvvCE_1">
    <vt:lpwstr>ZOTERO_ITEM CSL_CITATION {"citationID":"VQUb6iYy","properties":{"formattedCitation":"\\super 4\\nosupersub{}","plainCitation":"4","noteIndex":0},"citationItems":[{"id":1010,"uris":["http://zotero.org/users/4799106/items/FGPQ7GYP"],"itemData":{"id":1010,"t</vt:lpwstr>
  </property>
  <property fmtid="{D5CDD505-2E9C-101B-9397-08002B2CF9AE}" pid="92" name="ZOTERO_BREF_HG3Auc6wvvCE_2">
    <vt:lpwstr>ype":"article-journal","language":"en","source":"Zotero","title":"PIK3CA-Related Disorders: From Disease Mechanism to Evidence-Based Treatments","author":[{"family":"Morin","given":"Gabriel M"},{"family":"Zerbib","given":"Lola"},{"family":"Kaltenbach","gi</vt:lpwstr>
  </property>
  <property fmtid="{D5CDD505-2E9C-101B-9397-08002B2CF9AE}" pid="93" name="ZOTERO_BREF_HG3Auc6wvvCE_3">
    <vt:lpwstr>ven":"Sophie"},{"family":"Fraissenon","given":"Antoine"},{"family":"Balducci","given":"Estelle"},{"family":"Asnafi","given":"Vahid"},{"family":"Canaud","given":"Guillaume"}],"issued":{"date-parts":[["2024"]]}}}],"schema":"https://github.com/citation-style</vt:lpwstr>
  </property>
  <property fmtid="{D5CDD505-2E9C-101B-9397-08002B2CF9AE}" pid="94" name="ZOTERO_BREF_HG3Auc6wvvCE_4">
    <vt:lpwstr>-language/schema/raw/master/csl-citation.json"}</vt:lpwstr>
  </property>
  <property fmtid="{D5CDD505-2E9C-101B-9397-08002B2CF9AE}" pid="95" name="ZOTERO_BREF_DCTtfDkgE8dJ_1">
    <vt:lpwstr>ZOTERO_ITEM CSL_CITATION {"citationID":"dYF3S6Af","properties":{"formattedCitation":"\\super 1\\nosupersub{}","plainCitation":"1","noteIndex":0},"citationItems":[{"id":1010,"uris":["http://zotero.org/users/4799106/items/FGPQ7GYP"],"itemData":{"id":1010,"t</vt:lpwstr>
  </property>
  <property fmtid="{D5CDD505-2E9C-101B-9397-08002B2CF9AE}" pid="96" name="ZOTERO_BREF_DCTtfDkgE8dJ_2">
    <vt:lpwstr>ype":"article-journal","language":"en","source":"Zotero","title":"PIK3CA-Related Disorders: From Disease Mechanism to Evidence-Based Treatments","author":[{"family":"Morin","given":"Gabriel M"},{"family":"Zerbib","given":"Lola"},{"family":"Kaltenbach","gi</vt:lpwstr>
  </property>
  <property fmtid="{D5CDD505-2E9C-101B-9397-08002B2CF9AE}" pid="97" name="ZOTERO_BREF_DCTtfDkgE8dJ_3">
    <vt:lpwstr>ven":"Sophie"},{"family":"Fraissenon","given":"Antoine"},{"family":"Balducci","given":"Estelle"},{"family":"Asnafi","given":"Vahid"},{"family":"Canaud","given":"Guillaume"}],"issued":{"date-parts":[["2024"]]}}}],"schema":"https://github.com/citation-style</vt:lpwstr>
  </property>
  <property fmtid="{D5CDD505-2E9C-101B-9397-08002B2CF9AE}" pid="98" name="ZOTERO_BREF_DCTtfDkgE8dJ_4">
    <vt:lpwstr>-language/schema/raw/master/csl-citation.json"}</vt:lpwstr>
  </property>
  <property fmtid="{D5CDD505-2E9C-101B-9397-08002B2CF9AE}" pid="99" name="ZOTERO_BREF_wtipcTesrIUh_1">
    <vt:lpwstr>ZOTERO_TEMP</vt:lpwstr>
  </property>
  <property fmtid="{D5CDD505-2E9C-101B-9397-08002B2CF9AE}" pid="100" name="ZOTERO_BREF_bZEWPIvOwgGY_1">
    <vt:lpwstr>ZOTERO_TEMP</vt:lpwstr>
  </property>
  <property fmtid="{D5CDD505-2E9C-101B-9397-08002B2CF9AE}" pid="101" name="ZOTERO_BREF_J2x1bGxBbnrL_1">
    <vt:lpwstr>ZOTERO_TEMP</vt:lpwstr>
  </property>
  <property fmtid="{D5CDD505-2E9C-101B-9397-08002B2CF9AE}" pid="102" name="ZOTERO_BREF_5klfugn5HO0A_1">
    <vt:lpwstr>ZOTERO_TEMP</vt:lpwstr>
  </property>
  <property fmtid="{D5CDD505-2E9C-101B-9397-08002B2CF9AE}" pid="103" name="ZOTERO_BREF_vEHa2VFI1ElN_1">
    <vt:lpwstr>ZOTERO_TEMP</vt:lpwstr>
  </property>
  <property fmtid="{D5CDD505-2E9C-101B-9397-08002B2CF9AE}" pid="104" name="ZOTERO_BREF_1FAeIPYoXAQz_1">
    <vt:lpwstr>ZOTERO_ITEM CSL_CITATION {"citationID":"nOaji04c","properties":{"formattedCitation":"\\super 1\\uc0\\u8211{}3\\nosupersub{}","plainCitation":"1–3","noteIndex":0},"citationItems":[{"id":1010,"uris":["http://zotero.org/users/4799106/items/FGPQ7GYP"],"itemDa</vt:lpwstr>
  </property>
  <property fmtid="{D5CDD505-2E9C-101B-9397-08002B2CF9AE}" pid="105" name="ZOTERO_BREF_1FAeIPYoXAQz_2">
    <vt:lpwstr>ta":{"id":1010,"type":"article-journal","language":"en","source":"Zotero","title":"PIK3CA-Related Disorders: From Disease Mechanism to Evidence-Based Treatments","author":[{"family":"Morin","given":"Gabriel M"},{"family":"Zerbib","given":"Lola"},{"family"</vt:lpwstr>
  </property>
  <property fmtid="{D5CDD505-2E9C-101B-9397-08002B2CF9AE}" pid="106" name="ZOTERO_BREF_1FAeIPYoXAQz_3">
    <vt:lpwstr>:"Kaltenbach","given":"Sophie"},{"family":"Fraissenon","given":"Antoine"},{"family":"Balducci","given":"Estelle"},{"family":"Asnafi","given":"Vahid"},{"family":"Canaud","given":"Guillaume"}],"issued":{"date-parts":[["2024"]]}}},{"id":497,"uris":["http://z</vt:lpwstr>
  </property>
  <property fmtid="{D5CDD505-2E9C-101B-9397-08002B2CF9AE}" pid="107" name="ZOTERO_BREF_1FAeIPYoXAQz_4">
    <vt:lpwstr>otero.org/users/4799106/items/3C9LB628"],"itemData":{"id":497,"type":"article-journal","abstract":"BACKGROUND: PIK3CA mutations occur in approximately 40% of patients with hormone receptor (HR)-positive, human epidermal growth factor receptor 2 (HER2)-neg</vt:lpwstr>
  </property>
  <property fmtid="{D5CDD505-2E9C-101B-9397-08002B2CF9AE}" pid="108" name="ZOTERO_BREF_1FAeIPYoXAQz_5">
    <vt:lpwstr>ative breast cancer. The PI3Kα-specific inhibitor alpelisib has shown antitumor activity in early studies.\nMETHODS: In a randomized, phase 3 trial, we compared alpelisib (at a dose of 300 mg per day) plus fulvestrant (at a dose of 500 mg every 28 days an</vt:lpwstr>
  </property>
  <property fmtid="{D5CDD505-2E9C-101B-9397-08002B2CF9AE}" pid="109" name="ZOTERO_BREF_1FAeIPYoXAQz_6">
    <vt:lpwstr>d once on day 15) with placebo plus fulvestrant in patients with HR-positive, HER2-negative advanced breast cancer who had received endocrine therapy previously. Patients were enrolled into two cohorts on the basis of tumor-tissue PIK3CA mutation status. </vt:lpwstr>
  </property>
  <property fmtid="{D5CDD505-2E9C-101B-9397-08002B2CF9AE}" pid="110" name="ZOTERO_BREF_1FAeIPYoXAQz_7">
    <vt:lpwstr>The primary end point was progression-free survival, as assessed by the investigator, in the cohort with PIK3CA-mutated cancer; progression-free survival was also analyzed in the cohort without PIK3CA-mutated cancer. Secondary end points included overall </vt:lpwstr>
  </property>
  <property fmtid="{D5CDD505-2E9C-101B-9397-08002B2CF9AE}" pid="111" name="ZOTERO_BREF_1FAeIPYoXAQz_8">
    <vt:lpwstr>response and safety.\nRESULTS: A total of 572 patients underwent randomization, including 341 patients with confirmed tumor-tissue PIK3CA mutations. In the cohort of patients with PIK3CA-mutated cancer, progression-free survival at a median follow-up of 2</vt:lpwstr>
  </property>
  <property fmtid="{D5CDD505-2E9C-101B-9397-08002B2CF9AE}" pid="112" name="ZOTERO_BREF_1FAeIPYoXAQz_9">
    <vt:lpwstr>0 months was 11.0 months (95% confidence interval [CI], 7.5 to 14.5) in the alpelisib-fulvestrant group, as compared with 5.7 months (95% CI, 3.7 to 7.4) in the placebo-fulvestrant group (hazard ratio for progression or death, 0.65; 95% CI, 0.50 to 0.85; </vt:lpwstr>
  </property>
  <property fmtid="{D5CDD505-2E9C-101B-9397-08002B2CF9AE}" pid="113" name="ZOTERO_BREF_1FAeIPYoXAQz_10">
    <vt:lpwstr>P&lt;0.001); in the cohort without PIK3CA-mutated cancer, the hazard ratio was 0.85 (95% CI, 0.58 to 1.25; posterior probability of hazard ratio &lt;1.00, 79.4%). Overall response among all the patients in the cohort without PIK3CA-mutated cancer was greater wi</vt:lpwstr>
  </property>
  <property fmtid="{D5CDD505-2E9C-101B-9397-08002B2CF9AE}" pid="114" name="ZOTERO_BREF_1FAeIPYoXAQz_11">
    <vt:lpwstr>th alpelisib-fulvestrant than with placebo-fulvestrant (26.6% vs. 12.8%); among patients with measurable disease in this cohort, the percentages were 35.7% and 16.2%, respectively. In the overall population, the most frequent adverse events of grade 3 or </vt:lpwstr>
  </property>
  <property fmtid="{D5CDD505-2E9C-101B-9397-08002B2CF9AE}" pid="115" name="ZOTERO_BREF_1FAeIPYoXAQz_12">
    <vt:lpwstr>4 were hyperglycemia (36.6% in the alpelisib-fulvestrant group vs. 0.7% in the placebo-fulvestrant group) and rash (9.9% vs. 0.3%). Diarrhea of grade 3 occurred in 6.7% of patients in the alpelisib-fulvestrant group, as compared with 0.3% of those in the </vt:lpwstr>
  </property>
  <property fmtid="{D5CDD505-2E9C-101B-9397-08002B2CF9AE}" pid="116" name="ZOTERO_BREF_1FAeIPYoXAQz_13">
    <vt:lpwstr>placebo-fulvestrant group; no diarrhea of grade 4 was reported. The percentages of patients who discontinued alpelisib and placebo owing to adverse events were 25.0% and 4.2%, respectively.\nCONCLUSIONS: Treatment with alpelisib-fulvestrant prolonged prog</vt:lpwstr>
  </property>
  <property fmtid="{D5CDD505-2E9C-101B-9397-08002B2CF9AE}" pid="117" name="ZOTERO_BREF_1FAeIPYoXAQz_14">
    <vt:lpwstr>ression-free survival among patients with PIK3CA-mutated, HR-positive, HER2-negative advanced breast cancer who had received endocrine therapy previously. (Funded by Novartis Pharmaceuticals; SOLAR-1 ClinicalTrials.gov number, NCT02437318.).","container-t</vt:lpwstr>
  </property>
  <property fmtid="{D5CDD505-2E9C-101B-9397-08002B2CF9AE}" pid="118" name="ZOTERO_BREF_1FAeIPYoXAQz_15">
    <vt:lpwstr>itle":"The New England Journal of Medicine","DOI":"10.1056/NEJMoa1813904","ISSN":"1533-4406","issue":"20","journalAbbreviation":"N Engl J Med","language":"eng","note":"PMID: 31091374","page":"1929-1940","source":"PubMed","title":"Alpelisib for PIK3CA-Muta</vt:lpwstr>
  </property>
  <property fmtid="{D5CDD505-2E9C-101B-9397-08002B2CF9AE}" pid="119" name="ZOTERO_BREF_1FAeIPYoXAQz_16">
    <vt:lpwstr>ted, Hormone Receptor-Positive Advanced Breast Cancer","volume":"380","author":[{"family":"André","given":"Fabrice"},{"family":"Ciruelos","given":"Eva"},{"family":"Rubovszky","given":"Gabor"},{"family":"Campone","given":"Mario"},{"family":"Loibl","given":</vt:lpwstr>
  </property>
  <property fmtid="{D5CDD505-2E9C-101B-9397-08002B2CF9AE}" pid="120" name="ZOTERO_BREF_1FAeIPYoXAQz_17">
    <vt:lpwstr>"Sibylle"},{"family":"Rugo","given":"Hope S."},{"family":"Iwata","given":"Hiroji"},{"family":"Conte","given":"Pierfranco"},{"family":"Mayer","given":"Ingrid A."},{"family":"Kaufman","given":"Bella"},{"family":"Yamashita","given":"Toshinari"},{"family":"Lu</vt:lpwstr>
  </property>
  <property fmtid="{D5CDD505-2E9C-101B-9397-08002B2CF9AE}" pid="121" name="ZOTERO_BREF_1FAeIPYoXAQz_18">
    <vt:lpwstr>","given":"Yen-Shen"},{"family":"Inoue","given":"Kenichi"},{"family":"Takahashi","given":"Masato"},{"family":"Pápai","given":"Zsuzsanna"},{"family":"Longin","given":"Anne-Sophie"},{"family":"Mills","given":"David"},{"family":"Wilke","given":"Celine"},{"fa</vt:lpwstr>
  </property>
  <property fmtid="{D5CDD505-2E9C-101B-9397-08002B2CF9AE}" pid="122" name="ZOTERO_BREF_1FAeIPYoXAQz_19">
    <vt:lpwstr>mily":"Hirawat","given":"Samit"},{"family":"Juric","given":"Dejan"},{"literal":"SOLAR-1 Study Group"}],"issued":{"date-parts":[["2019",5,16]]}}},{"id":833,"uris":["http://zotero.org/users/4799106/items/TJ36QHIJ"],"itemData":{"id":833,"type":"article-journ</vt:lpwstr>
  </property>
  <property fmtid="{D5CDD505-2E9C-101B-9397-08002B2CF9AE}" pid="123" name="ZOTERO_BREF_1FAeIPYoXAQz_20">
    <vt:lpwstr>al","container-title":"Science","DOI":"10.1126/science.1096502","ISSN":"0036-8075, 1095-9203","issue":"5670","journalAbbreviation":"Science","language":"en","page":"554-554","source":"DOI.org (Crossref)","title":"High Frequency of Mutations of the PIK3CA </vt:lpwstr>
  </property>
  <property fmtid="{D5CDD505-2E9C-101B-9397-08002B2CF9AE}" pid="124" name="ZOTERO_BREF_1FAeIPYoXAQz_21">
    <vt:lpwstr>Gene in Human Cancers","volume":"304","author":[{"family":"Samuels","given":"Y."}],"issued":{"date-parts":[["2004",4,23]]}}}],"schema":"https://github.com/citation-style-language/schema/raw/master/csl-citation.json"}</vt:lpwstr>
  </property>
  <property fmtid="{D5CDD505-2E9C-101B-9397-08002B2CF9AE}" pid="125" name="ZOTERO_BREF_F4VJwQR2VpZs_1">
    <vt:lpwstr>ZOTERO_BIBL {"uncited":[],"omitted":[],"custom":[]} CSL_BIBLIOGRAPHY</vt:lpwstr>
  </property>
  <property fmtid="{D5CDD505-2E9C-101B-9397-08002B2CF9AE}" pid="126" name="ZOTERO_BREF_3HDTb7trsMV4_1">
    <vt:lpwstr>ZOTERO_ITEM CSL_CITATION {"citationID":"AlyAmemG","properties":{"formattedCitation":"\\super 4,5\\nosupersub{}","plainCitation":"4,5","noteIndex":0},"citationItems":[{"id":243,"uris":["http://zotero.org/users/local/VG7s5K1b/items/UWZRAAL8","http://zotero.</vt:lpwstr>
  </property>
  <property fmtid="{D5CDD505-2E9C-101B-9397-08002B2CF9AE}" pid="127" name="ZOTERO_BREF_3HDTb7trsMV4_2">
    <vt:lpwstr>org/users/4799106/items/UWZRAAL8"],"itemData":{"id":243,"type":"article-journal","abstract":"Oncology / Hematology","container-title":"FDA","language":"en","note":"publisher: FDA","source":"www.fda.gov","title":"FDA approves alpelisib for PIK3CA-related o</vt:lpwstr>
  </property>
  <property fmtid="{D5CDD505-2E9C-101B-9397-08002B2CF9AE}" pid="128" name="ZOTERO_BREF_3HDTb7trsMV4_3">
    <vt:lpwstr>vergrowth spectrum","URL":"https://www.fda.gov/drugs/resources-information-approved-drugs/fda-approves-alpelisib-pik3ca-related-overgrowth-spectrum","author":[{"family":"Center for Drug Evaluation and Research","given":""}],"accessed":{"date-parts":[["202</vt:lpwstr>
  </property>
  <property fmtid="{D5CDD505-2E9C-101B-9397-08002B2CF9AE}" pid="129" name="ZOTERO_BREF_3HDTb7trsMV4_4">
    <vt:lpwstr>3",10,10]]},"issued":{"date-parts":[["2022",4,6]]}}},{"id":543,"uris":["http://zotero.org/users/4799106/items/LHKENERR"],"itemData":{"id":543,"type":"article-journal","abstract":"On May 24, 2019, the Food and Drug Administration approved alpelisib (PIQRAY</vt:lpwstr>
  </property>
  <property fmtid="{D5CDD505-2E9C-101B-9397-08002B2CF9AE}" pid="130" name="ZOTERO_BREF_3HDTb7trsMV4_5">
    <vt:lpwstr>, Novartis Pharmaceuticals Corporation) in combination with fulvestrant for postmenopausal women, and men, with hormone receptor (HR)-positive, human epidermal growth factor receptor 2 (HER2)-negative, PIK3CA-mutated, advan","container-title":"FDA","langu</vt:lpwstr>
  </property>
  <property fmtid="{D5CDD505-2E9C-101B-9397-08002B2CF9AE}" pid="131" name="ZOTERO_BREF_3HDTb7trsMV4_6">
    <vt:lpwstr>age":"en","note":"publisher: FDA","source":"www.fda.gov","title":"FDA approves alpelisib for metastatic breast cancer","URL":"https://www.fda.gov/drugs/resources-information-approved-drugs/fda-approves-alpelisib-metastatic-breast-cancer","author":[{"famil</vt:lpwstr>
  </property>
  <property fmtid="{D5CDD505-2E9C-101B-9397-08002B2CF9AE}" pid="132" name="ZOTERO_BREF_3HDTb7trsMV4_7">
    <vt:lpwstr>y":"Center for Drug Evaluation and Research","given":""}],"accessed":{"date-parts":[["2023",10,13]]},"issued":{"date-parts":[["2019",12,20]]}}}],"schema":"https://github.com/citation-style-language/schema/raw/master/csl-citation.json"}</vt:lpwstr>
  </property>
  <property fmtid="{D5CDD505-2E9C-101B-9397-08002B2CF9AE}" pid="133" name="ZOTERO_BREF_VxgGwGkyhUFN_1">
    <vt:lpwstr>ZOTERO_TEMP</vt:lpwstr>
  </property>
  <property fmtid="{D5CDD505-2E9C-101B-9397-08002B2CF9AE}" pid="134" name="ZOTERO_BREF_39r647KviG0o_1">
    <vt:lpwstr>ZOTERO_BIBL {"uncited":[],"omitted":[],"custom":[]} CSL_BIBLIOGRAPHY</vt:lpwstr>
  </property>
  <property fmtid="{D5CDD505-2E9C-101B-9397-08002B2CF9AE}" pid="135" name="ZOTERO_BREF_0avRMXmqMPpn_1">
    <vt:lpwstr>ZOTERO_ITEM CSL_CITATION {"citationID":"zeBJQACF","properties":{"formattedCitation":"\\super 8\\nosupersub{}","plainCitation":"8","noteIndex":0},"citationItems":[{"id":133,"uris":["http://zotero.org/users/4799106/items/IX4TMA9S"],"itemData":{"id":133,"typ</vt:lpwstr>
  </property>
  <property fmtid="{D5CDD505-2E9C-101B-9397-08002B2CF9AE}" pid="136" name="ZOTERO_BREF_0avRMXmqMPpn_2">
    <vt:lpwstr>e":"article-journal","container-title":"Nature","DOI":"10.1038/s41586-018-0217-9","ISSN":"0028-0836, 1476-4687","issue":"7711","journalAbbreviation":"Nature","language":"en","page":"540-546","source":"DOI.org (Crossref)","title":"Targeted therapy in patie</vt:lpwstr>
  </property>
  <property fmtid="{D5CDD505-2E9C-101B-9397-08002B2CF9AE}" pid="137" name="ZOTERO_BREF_0avRMXmqMPpn_3">
    <vt:lpwstr>nts with PIK3CA-related overgrowth syndrome","volume":"558","author":[{"family":"Venot","given":"Quitterie"},{"family":"Blanc","given":"Thomas"},{"family":"Rabia","given":"Smail Hadj"},{"family":"Berteloot","given":"Laureline"},{"family":"Ladraa","given":</vt:lpwstr>
  </property>
  <property fmtid="{D5CDD505-2E9C-101B-9397-08002B2CF9AE}" pid="138" name="ZOTERO_BREF_0avRMXmqMPpn_4">
    <vt:lpwstr>"Sophia"},{"family":"Duong","given":"Jean-Paul"},{"family":"Blanc","given":"Estelle"},{"family":"Johnson","given":"Simon C."},{"family":"Hoguin","given":"Clément"},{"family":"Boccara","given":"Olivia"},{"family":"Sarnacki","given":"Sabine"},{"family":"Bod</vt:lpwstr>
  </property>
  <property fmtid="{D5CDD505-2E9C-101B-9397-08002B2CF9AE}" pid="139" name="ZOTERO_BREF_0avRMXmqMPpn_5">
    <vt:lpwstr>daert","given":"Nathalie"},{"family":"Pannier","given":"Stephanie"},{"family":"Martinez","given":"Frank"},{"family":"Magassa","given":"Sato"},{"family":"Yamaguchi","given":"Junna"},{"family":"Knebelmann","given":"Bertrand"},{"family":"Merville","given":"P</vt:lpwstr>
  </property>
  <property fmtid="{D5CDD505-2E9C-101B-9397-08002B2CF9AE}" pid="140" name="ZOTERO_BREF_0avRMXmqMPpn_6">
    <vt:lpwstr>ierre"},{"family":"Grenier","given":"Nicolas"},{"family":"Joly","given":"Dominique"},{"family":"Cormier-Daire","given":"Valérie"},{"family":"Michot","given":"Caroline"},{"family":"Bole-Feysot","given":"Christine"},{"family":"Picard","given":"Arnaud"},{"fa</vt:lpwstr>
  </property>
  <property fmtid="{D5CDD505-2E9C-101B-9397-08002B2CF9AE}" pid="141" name="ZOTERO_BREF_0avRMXmqMPpn_7">
    <vt:lpwstr>mily":"Soupre","given":"Véronique"},{"family":"Lyonnet","given":"Stanislas"},{"family":"Sadoine","given":"Jeremy"},{"family":"Slimani","given":"Lotfi"},{"family":"Chaussain","given":"Catherine"},{"family":"Laroche-Raynaud","given":"Cécile"},{"family":"Gui</vt:lpwstr>
  </property>
  <property fmtid="{D5CDD505-2E9C-101B-9397-08002B2CF9AE}" pid="142" name="ZOTERO_BREF_0avRMXmqMPpn_8">
    <vt:lpwstr>baud","given":"Laurent"},{"family":"Broissand","given":"Christine"},{"family":"Amiel","given":"Jeanne"},{"family":"Legendre","given":"Christophe"},{"family":"Terzi","given":"Fabiola"},{"family":"Canaud","given":"Guillaume"}],"issued":{"date-parts":[["2018</vt:lpwstr>
  </property>
  <property fmtid="{D5CDD505-2E9C-101B-9397-08002B2CF9AE}" pid="143" name="ZOTERO_BREF_0avRMXmqMPpn_9">
    <vt:lpwstr>",6]]}}}],"schema":"https://github.com/citation-style-language/schema/raw/master/csl-citation.json"}</vt:lpwstr>
  </property>
  <property fmtid="{D5CDD505-2E9C-101B-9397-08002B2CF9AE}" pid="144" name="ZOTERO_BREF_kZi8wOiPY3xX_1">
    <vt:lpwstr>ZOTERO_ITEM CSL_CITATION {"citationID":"wF4ByeR9","properties":{"formattedCitation":"\\super 7\\nosupersub{}","plainCitation":"7","noteIndex":0},"citationItems":[{"id":229,"uris":["http://zotero.org/users/4799106/items/B6MCH7XP"],"itemData":{"id":229,"typ</vt:lpwstr>
  </property>
  <property fmtid="{D5CDD505-2E9C-101B-9397-08002B2CF9AE}" pid="145" name="ZOTERO_BREF_kZi8wOiPY3xX_2">
    <vt:lpwstr>e":"article-journal","abstract":"Lymphatic cystic malformations are rare genetic disorders mainly due to somatic gain-of-function mutations in the PIK3CA gene. These anomalies are frequently associated with pain, inflammatory flares, esthetic deformities,</vt:lpwstr>
  </property>
  <property fmtid="{D5CDD505-2E9C-101B-9397-08002B2CF9AE}" pid="146" name="ZOTERO_BREF_kZi8wOiPY3xX_3">
    <vt:lpwstr> and, in severe forms, life-threatening conditions. There is no approved medical therapy for patients with lymphatic malformations. In this proof-of-concept study, we developed a genetic mouse model of PIK3CA-related lymphatic malformations that recapitul</vt:lpwstr>
  </property>
  <property fmtid="{D5CDD505-2E9C-101B-9397-08002B2CF9AE}" pid="147" name="ZOTERO_BREF_kZi8wOiPY3xX_4">
    <vt:lpwstr>ates human disease. Using this model, we demonstrated the efficacy of alpelisib, an approved pharmacological inhibitor of PIK3CA in oncology, in preventing lymphatic malformation occurrence, improving lymphatic anomalies, and extending survival. On the ba</vt:lpwstr>
  </property>
  <property fmtid="{D5CDD505-2E9C-101B-9397-08002B2CF9AE}" pid="148" name="ZOTERO_BREF_kZi8wOiPY3xX_5">
    <vt:lpwstr>sis of these results, we treated six patients with alpelisib, including three children, displaying severe PIK3CA-related lymphatic malformations. Patients were already unsuccessfully treated with rapamycin, percutaneous sclerotherapies, and debulking surg</vt:lpwstr>
  </property>
  <property fmtid="{D5CDD505-2E9C-101B-9397-08002B2CF9AE}" pid="149" name="ZOTERO_BREF_kZi8wOiPY3xX_6">
    <vt:lpwstr>ical procedures. We assessed the volume of lymphatic malformations using magnetic resonance imaging (MRI) for each patient. Alpelisib administration was associated with improvements in the six patients. Previously intractable vascular malformations shrank</vt:lpwstr>
  </property>
  <property fmtid="{D5CDD505-2E9C-101B-9397-08002B2CF9AE}" pid="150" name="ZOTERO_BREF_kZi8wOiPY3xX_7">
    <vt:lpwstr>, and pain and inflammatory flares were attenuated. MRI showed a decrease of 48% in the median volume of lymphatic malformations over 6 months on alpelisib. During the study, two patients developed adverse events potentially related to alpelisib, includin</vt:lpwstr>
  </property>
  <property fmtid="{D5CDD505-2E9C-101B-9397-08002B2CF9AE}" pid="151" name="ZOTERO_BREF_kZi8wOiPY3xX_8">
    <vt:lpwstr>g grade 1 mucositis and diarrhea. In conclusion, this study supports PIK3CA inhibition as a promising therapeutic strategy in patients with PIK3CA-related lymphatic anomalies.","container-title":"Science Translational Medicine","DOI":"10.1126/scitranslmed</vt:lpwstr>
  </property>
  <property fmtid="{D5CDD505-2E9C-101B-9397-08002B2CF9AE}" pid="152" name="ZOTERO_BREF_kZi8wOiPY3xX_9">
    <vt:lpwstr>.abg0809","ISSN":"1946-6242","issue":"614","journalAbbreviation":"Sci Transl Med","language":"eng","note":"PMID: 34613809","page":"eabg0809","source":"PubMed","title":"Alpelisib administration reduced lymphatic malformations in a mouse model and in patien</vt:lpwstr>
  </property>
  <property fmtid="{D5CDD505-2E9C-101B-9397-08002B2CF9AE}" pid="153" name="ZOTERO_BREF_kZi8wOiPY3xX_10">
    <vt:lpwstr>ts","volume":"13","author":[{"family":"Delestre","given":"Florence"},{"family":"Venot","given":"Quitterie"},{"family":"Bayard","given":"Charles"},{"family":"Fraissenon","given":"Antoine"},{"family":"Ladraa","given":"Sophia"},{"family":"Hoguin","given":"Cl</vt:lpwstr>
  </property>
  <property fmtid="{D5CDD505-2E9C-101B-9397-08002B2CF9AE}" pid="154" name="ZOTERO_BREF_kZi8wOiPY3xX_11">
    <vt:lpwstr>ément"},{"family":"Chapelle","given":"Célia"},{"family":"Yamaguchi","given":"Junna"},{"family":"Cassaca","given":"Rubina"},{"family":"Zerbib","given":"Lola"},{"family":"Magassa","given":"Sato"},{"family":"Morin","given":"Gabriel"},{"family":"Asnafi","give</vt:lpwstr>
  </property>
  <property fmtid="{D5CDD505-2E9C-101B-9397-08002B2CF9AE}" pid="155" name="ZOTERO_BREF_kZi8wOiPY3xX_12">
    <vt:lpwstr>n":"Vahid"},{"family":"Villarese","given":"Patrick"},{"family":"Kaltenbach","given":"Sophie"},{"family":"Fraitag","given":"Sylvie"},{"family":"Duong","given":"Jean-Paul"},{"family":"Broissand","given":"Christine"},{"family":"Boccara","given":"Olivia"},{"f</vt:lpwstr>
  </property>
  <property fmtid="{D5CDD505-2E9C-101B-9397-08002B2CF9AE}" pid="156" name="ZOTERO_BREF_kZi8wOiPY3xX_13">
    <vt:lpwstr>amily":"Soupre","given":"Véronique"},{"family":"Bonnotte","given":"Bernard"},{"family":"Chopinet","given":"Caroline"},{"family":"Mirault","given":"Tristan"},{"family":"Legendre","given":"Christophe"},{"family":"Guibaud","given":"Laurent"},{"family":"Canau</vt:lpwstr>
  </property>
  <property fmtid="{D5CDD505-2E9C-101B-9397-08002B2CF9AE}" pid="157" name="ZOTERO_BREF_kZi8wOiPY3xX_14">
    <vt:lpwstr>d","given":"Guillaume"}],"issued":{"date-parts":[["2021",10,6]]}}}],"schema":"https://github.com/citation-style-language/schema/raw/master/csl-citation.json"}</vt:lpwstr>
  </property>
  <property fmtid="{D5CDD505-2E9C-101B-9397-08002B2CF9AE}" pid="158" name="ZOTERO_BREF_HOXIaWCeAMgf_1">
    <vt:lpwstr>ZOTERO_ITEM CSL_CITATION {"citationID":"yodTKn3X","properties":{"formattedCitation":"\\super 8\\nosupersub{}","plainCitation":"8","noteIndex":0},"citationItems":[{"id":133,"uris":["http://zotero.org/users/4799106/items/IX4TMA9S"],"itemData":{"id":133,"typ</vt:lpwstr>
  </property>
  <property fmtid="{D5CDD505-2E9C-101B-9397-08002B2CF9AE}" pid="159" name="ZOTERO_BREF_HOXIaWCeAMgf_2">
    <vt:lpwstr>e":"article-journal","container-title":"Nature","DOI":"10.1038/s41586-018-0217-9","ISSN":"0028-0836, 1476-4687","issue":"7711","journalAbbreviation":"Nature","language":"en","page":"540-546","source":"DOI.org (Crossref)","title":"Targeted therapy in patie</vt:lpwstr>
  </property>
  <property fmtid="{D5CDD505-2E9C-101B-9397-08002B2CF9AE}" pid="160" name="ZOTERO_BREF_HOXIaWCeAMgf_3">
    <vt:lpwstr>nts with PIK3CA-related overgrowth syndrome","volume":"558","author":[{"family":"Venot","given":"Quitterie"},{"family":"Blanc","given":"Thomas"},{"family":"Rabia","given":"Smail Hadj"},{"family":"Berteloot","given":"Laureline"},{"family":"Ladraa","given":</vt:lpwstr>
  </property>
  <property fmtid="{D5CDD505-2E9C-101B-9397-08002B2CF9AE}" pid="161" name="ZOTERO_BREF_HOXIaWCeAMgf_4">
    <vt:lpwstr>"Sophia"},{"family":"Duong","given":"Jean-Paul"},{"family":"Blanc","given":"Estelle"},{"family":"Johnson","given":"Simon C."},{"family":"Hoguin","given":"Clément"},{"family":"Boccara","given":"Olivia"},{"family":"Sarnacki","given":"Sabine"},{"family":"Bod</vt:lpwstr>
  </property>
  <property fmtid="{D5CDD505-2E9C-101B-9397-08002B2CF9AE}" pid="162" name="ZOTERO_BREF_HOXIaWCeAMgf_5">
    <vt:lpwstr>daert","given":"Nathalie"},{"family":"Pannier","given":"Stephanie"},{"family":"Martinez","given":"Frank"},{"family":"Magassa","given":"Sato"},{"family":"Yamaguchi","given":"Junna"},{"family":"Knebelmann","given":"Bertrand"},{"family":"Merville","given":"P</vt:lpwstr>
  </property>
  <property fmtid="{D5CDD505-2E9C-101B-9397-08002B2CF9AE}" pid="163" name="ZOTERO_BREF_HOXIaWCeAMgf_6">
    <vt:lpwstr>ierre"},{"family":"Grenier","given":"Nicolas"},{"family":"Joly","given":"Dominique"},{"family":"Cormier-Daire","given":"Valérie"},{"family":"Michot","given":"Caroline"},{"family":"Bole-Feysot","given":"Christine"},{"family":"Picard","given":"Arnaud"},{"fa</vt:lpwstr>
  </property>
  <property fmtid="{D5CDD505-2E9C-101B-9397-08002B2CF9AE}" pid="164" name="ZOTERO_BREF_HOXIaWCeAMgf_7">
    <vt:lpwstr>mily":"Soupre","given":"Véronique"},{"family":"Lyonnet","given":"Stanislas"},{"family":"Sadoine","given":"Jeremy"},{"family":"Slimani","given":"Lotfi"},{"family":"Chaussain","given":"Catherine"},{"family":"Laroche-Raynaud","given":"Cécile"},{"family":"Gui</vt:lpwstr>
  </property>
  <property fmtid="{D5CDD505-2E9C-101B-9397-08002B2CF9AE}" pid="165" name="ZOTERO_BREF_HOXIaWCeAMgf_8">
    <vt:lpwstr>baud","given":"Laurent"},{"family":"Broissand","given":"Christine"},{"family":"Amiel","given":"Jeanne"},{"family":"Legendre","given":"Christophe"},{"family":"Terzi","given":"Fabiola"},{"family":"Canaud","given":"Guillaume"}],"issued":{"date-parts":[["2018</vt:lpwstr>
  </property>
  <property fmtid="{D5CDD505-2E9C-101B-9397-08002B2CF9AE}" pid="166" name="ZOTERO_BREF_HOXIaWCeAMgf_9">
    <vt:lpwstr>",6]]}}}],"schema":"https://github.com/citation-style-language/schema/raw/master/csl-citation.json"}</vt:lpwstr>
  </property>
  <property fmtid="{D5CDD505-2E9C-101B-9397-08002B2CF9AE}" pid="167" name="ZOTERO_BREF_N33DksZVXKgo_1">
    <vt:lpwstr>ZOTERO_ITEM CSL_CITATION {"citationID":"VYkkh19F","properties":{"formattedCitation":"\\super 9\\nosupersub{}","plainCitation":"9","noteIndex":0},"citationItems":[{"id":3752,"uris":["http://zotero.org/users/4799106/items/3IHETD5N"],"itemData":{"id":3752,"t</vt:lpwstr>
  </property>
  <property fmtid="{D5CDD505-2E9C-101B-9397-08002B2CF9AE}" pid="168" name="ZOTERO_BREF_N33DksZVXKgo_2">
    <vt:lpwstr>ype":"article-journal","abstract":"Quantitative analysis has tremendous but mostly unrealized potential in healthcare to support objective and accurate interpretation of the clinical imaging. In 2008, the National Cancer Institute began building the Quant</vt:lpwstr>
  </property>
  <property fmtid="{D5CDD505-2E9C-101B-9397-08002B2CF9AE}" pid="169" name="ZOTERO_BREF_N33DksZVXKgo_3">
    <vt:lpwstr>itative Imaging Network (QIN) initiative with the goal of advancing quantitative imaging in the context of personalized therapy and evaluation of treatment response. Computerized analysis is an important component contributing to reproducibility and effic</vt:lpwstr>
  </property>
  <property fmtid="{D5CDD505-2E9C-101B-9397-08002B2CF9AE}" pid="170" name="ZOTERO_BREF_N33DksZVXKgo_4">
    <vt:lpwstr>iency of the quantitative imaging techniques. The success of quantitative imaging is contingent on robust analysis methods and software tools to bring these methods from bench to bedside. 3D Slicer is a free open-source software application for medical im</vt:lpwstr>
  </property>
  <property fmtid="{D5CDD505-2E9C-101B-9397-08002B2CF9AE}" pid="171" name="ZOTERO_BREF_N33DksZVXKgo_5">
    <vt:lpwstr>age computing. As a clinical research tool, 3D Slicer is similar to a radiology workstation that supports versatile visualizations but also provides advanced functionality such as automated segmentation and registration for a variety of application domain</vt:lpwstr>
  </property>
  <property fmtid="{D5CDD505-2E9C-101B-9397-08002B2CF9AE}" pid="172" name="ZOTERO_BREF_N33DksZVXKgo_6">
    <vt:lpwstr>s. Unlike a typical radiology workstation, 3D Slicer is free and is not tied to specific hardware. As a programming platform, 3D Slicer facilitates translation and evaluation of the new quantitative methods by allowing the biomedical researcher to focus o</vt:lpwstr>
  </property>
  <property fmtid="{D5CDD505-2E9C-101B-9397-08002B2CF9AE}" pid="173" name="ZOTERO_BREF_N33DksZVXKgo_7">
    <vt:lpwstr>n the implementation of the algorithm and providing abstractions for the common tasks of data communication, visualization and user interface development. Compared to other tools that provide aspects of this functionality, 3D Slicer is fully open source a</vt:lpwstr>
  </property>
  <property fmtid="{D5CDD505-2E9C-101B-9397-08002B2CF9AE}" pid="174" name="ZOTERO_BREF_N33DksZVXKgo_8">
    <vt:lpwstr>nd can be readily extended and redistributed. In addition, 3D Slicer is designed to facilitate the development of new functionality in the form of 3D Slicer extensions. In this paper, we present an overview of 3D Slicer as a platform for prototyping, deve</vt:lpwstr>
  </property>
  <property fmtid="{D5CDD505-2E9C-101B-9397-08002B2CF9AE}" pid="175" name="ZOTERO_BREF_N33DksZVXKgo_9">
    <vt:lpwstr>lopment and evaluation of image analysis tools for clinical research applications. To illustrate the utility of the platform in the scope of QIN, we discuss several use cases of 3D Slicer by the existing QIN teams, and we elaborate on the future direction</vt:lpwstr>
  </property>
  <property fmtid="{D5CDD505-2E9C-101B-9397-08002B2CF9AE}" pid="176" name="ZOTERO_BREF_N33DksZVXKgo_10">
    <vt:lpwstr>s that can further facilitate development and validation of imaging biomarkers using 3D Slicer.","container-title":"Magnetic Resonance Imaging","DOI":"10.1016/j.mri.2012.05.001","ISSN":"1873-5894","issue":"9","journalAbbreviation":"Magn Reson Imaging","la</vt:lpwstr>
  </property>
  <property fmtid="{D5CDD505-2E9C-101B-9397-08002B2CF9AE}" pid="177" name="ZOTERO_BREF_N33DksZVXKgo_11">
    <vt:lpwstr>nguage":"eng","note":"PMID: 22770690\nPMCID: PMC3466397","page":"1323-1341","source":"PubMed","title":"3D Slicer as an image computing platform for the Quantitative Imaging Network","volume":"30","author":[{"family":"Fedorov","given":"Andriy"},{"family":"</vt:lpwstr>
  </property>
  <property fmtid="{D5CDD505-2E9C-101B-9397-08002B2CF9AE}" pid="178" name="ZOTERO_BREF_N33DksZVXKgo_12">
    <vt:lpwstr>Beichel","given":"Reinhard"},{"family":"Kalpathy-Cramer","given":"Jayashree"},{"family":"Finet","given":"Julien"},{"family":"Fillion-Robin","given":"Jean-Christophe"},{"family":"Pujol","given":"Sonia"},{"family":"Bauer","given":"Christian"},{"family":"Jen</vt:lpwstr>
  </property>
  <property fmtid="{D5CDD505-2E9C-101B-9397-08002B2CF9AE}" pid="179" name="ZOTERO_BREF_N33DksZVXKgo_13">
    <vt:lpwstr>nings","given":"Dominique"},{"family":"Fennessy","given":"Fiona"},{"family":"Sonka","given":"Milan"},{"family":"Buatti","given":"John"},{"family":"Aylward","given":"Stephen"},{"family":"Miller","given":"James V."},{"family":"Pieper","given":"Steve"},{"fam</vt:lpwstr>
  </property>
  <property fmtid="{D5CDD505-2E9C-101B-9397-08002B2CF9AE}" pid="180" name="ZOTERO_BREF_N33DksZVXKgo_14">
    <vt:lpwstr>ily":"Kikinis","given":"Ron"}],"issued":{"date-parts":[["2012",11]]}}}],"schema":"https://github.com/citation-style-language/schema/raw/master/csl-citation.json"}</vt:lpwstr>
  </property>
</Properties>
</file>